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8507C" w14:textId="0A2463EF" w:rsidR="00223804" w:rsidRPr="00EB7FAC" w:rsidRDefault="001E3E7C" w:rsidP="00EB7FAC">
      <w:pPr>
        <w:pStyle w:val="Title"/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>Supplemental information</w:t>
      </w:r>
    </w:p>
    <w:p w14:paraId="150EA790" w14:textId="7F85E340" w:rsidR="00CC085C" w:rsidRPr="00EB7FAC" w:rsidRDefault="00CC085C" w:rsidP="00EB7FAC">
      <w:pPr>
        <w:spacing w:line="480" w:lineRule="auto"/>
        <w:rPr>
          <w:rFonts w:ascii="Times New Roman" w:hAnsi="Times New Roman" w:cs="Times New Roman"/>
          <w:b/>
          <w:bCs/>
        </w:rPr>
      </w:pPr>
      <w:r w:rsidRPr="00EB7FAC">
        <w:rPr>
          <w:rFonts w:ascii="Times New Roman" w:hAnsi="Times New Roman" w:cs="Times New Roman"/>
          <w:b/>
          <w:bCs/>
        </w:rPr>
        <w:t>SMA Newborn Screening</w:t>
      </w:r>
      <w:r w:rsidR="0005020B" w:rsidRPr="00EB7FAC">
        <w:rPr>
          <w:rFonts w:ascii="Times New Roman" w:hAnsi="Times New Roman" w:cs="Times New Roman"/>
          <w:b/>
          <w:bCs/>
        </w:rPr>
        <w:t xml:space="preserve"> of the first year</w:t>
      </w:r>
    </w:p>
    <w:p w14:paraId="777030C6" w14:textId="0C546267" w:rsidR="005049C6" w:rsidRPr="00EB7FAC" w:rsidRDefault="009E1912" w:rsidP="00EB7FAC">
      <w:pPr>
        <w:spacing w:line="480" w:lineRule="auto"/>
        <w:ind w:firstLine="480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 xml:space="preserve">During </w:t>
      </w:r>
      <w:r w:rsidR="00823EC7" w:rsidRPr="00EB7FAC">
        <w:rPr>
          <w:rFonts w:ascii="Times New Roman" w:hAnsi="Times New Roman" w:cs="Times New Roman"/>
        </w:rPr>
        <w:t xml:space="preserve">the first year </w:t>
      </w:r>
      <w:r w:rsidR="00877C9B" w:rsidRPr="00EB7FAC">
        <w:rPr>
          <w:rFonts w:ascii="Times New Roman" w:hAnsi="Times New Roman" w:cs="Times New Roman"/>
        </w:rPr>
        <w:t xml:space="preserve">of screening </w:t>
      </w:r>
      <w:r w:rsidR="00823EC7" w:rsidRPr="00EB7FAC">
        <w:rPr>
          <w:rFonts w:ascii="Times New Roman" w:hAnsi="Times New Roman" w:cs="Times New Roman"/>
        </w:rPr>
        <w:t>(</w:t>
      </w:r>
      <w:r w:rsidR="00393288" w:rsidRPr="00EB7FAC">
        <w:rPr>
          <w:rFonts w:ascii="Times New Roman" w:hAnsi="Times New Roman" w:cs="Times New Roman"/>
        </w:rPr>
        <w:t xml:space="preserve">1 September 2017 </w:t>
      </w:r>
      <w:r w:rsidR="00823EC7" w:rsidRPr="00EB7FAC">
        <w:rPr>
          <w:rFonts w:ascii="Times New Roman" w:hAnsi="Times New Roman" w:cs="Times New Roman"/>
        </w:rPr>
        <w:t>-</w:t>
      </w:r>
      <w:r w:rsidR="00393288" w:rsidRPr="00EB7FAC">
        <w:rPr>
          <w:rFonts w:ascii="Times New Roman" w:hAnsi="Times New Roman" w:cs="Times New Roman"/>
        </w:rPr>
        <w:t xml:space="preserve"> 31 August </w:t>
      </w:r>
      <w:r w:rsidR="00823EC7" w:rsidRPr="00EB7FAC">
        <w:rPr>
          <w:rFonts w:ascii="Times New Roman" w:hAnsi="Times New Roman" w:cs="Times New Roman"/>
        </w:rPr>
        <w:t xml:space="preserve">2018), 110,705 </w:t>
      </w:r>
      <w:r w:rsidR="00C73EBD" w:rsidRPr="00EB7FAC">
        <w:rPr>
          <w:rFonts w:ascii="Times New Roman" w:hAnsi="Times New Roman" w:cs="Times New Roman"/>
        </w:rPr>
        <w:t>infant</w:t>
      </w:r>
      <w:r w:rsidR="00823EC7" w:rsidRPr="00EB7FAC">
        <w:rPr>
          <w:rFonts w:ascii="Times New Roman" w:hAnsi="Times New Roman" w:cs="Times New Roman"/>
        </w:rPr>
        <w:t>s were screened for SMA</w:t>
      </w:r>
      <w:r w:rsidR="005542A3" w:rsidRPr="00EB7FAC">
        <w:rPr>
          <w:rFonts w:ascii="Times New Roman" w:hAnsi="Times New Roman" w:cs="Times New Roman"/>
        </w:rPr>
        <w:t xml:space="preserve"> (</w:t>
      </w:r>
      <w:r w:rsidR="006E1F3A" w:rsidRPr="00EB7FAC">
        <w:rPr>
          <w:rFonts w:ascii="Times New Roman" w:hAnsi="Times New Roman" w:cs="Times New Roman"/>
        </w:rPr>
        <w:t xml:space="preserve">51.2% </w:t>
      </w:r>
      <w:r w:rsidR="005542A3" w:rsidRPr="00EB7FAC">
        <w:rPr>
          <w:rFonts w:ascii="Times New Roman" w:hAnsi="Times New Roman" w:cs="Times New Roman"/>
        </w:rPr>
        <w:t xml:space="preserve">by RT-PCR </w:t>
      </w:r>
      <w:r w:rsidR="006E1F3A" w:rsidRPr="00EB7FAC">
        <w:rPr>
          <w:rFonts w:ascii="Times New Roman" w:hAnsi="Times New Roman" w:cs="Times New Roman"/>
        </w:rPr>
        <w:t>and 48.8%</w:t>
      </w:r>
      <w:r w:rsidR="005542A3" w:rsidRPr="00EB7FAC">
        <w:rPr>
          <w:rFonts w:ascii="Times New Roman" w:hAnsi="Times New Roman" w:cs="Times New Roman"/>
        </w:rPr>
        <w:t xml:space="preserve"> by M</w:t>
      </w:r>
      <w:r w:rsidR="009D7ADF" w:rsidRPr="00EB7FAC">
        <w:rPr>
          <w:rFonts w:ascii="Times New Roman" w:hAnsi="Times New Roman" w:cs="Times New Roman"/>
        </w:rPr>
        <w:t>ass</w:t>
      </w:r>
      <w:r w:rsidR="005542A3" w:rsidRPr="00EB7FAC">
        <w:rPr>
          <w:rFonts w:ascii="Times New Roman" w:hAnsi="Times New Roman" w:cs="Times New Roman"/>
        </w:rPr>
        <w:t>A</w:t>
      </w:r>
      <w:r w:rsidR="009D7ADF" w:rsidRPr="00EB7FAC">
        <w:rPr>
          <w:rFonts w:ascii="Times New Roman" w:hAnsi="Times New Roman" w:cs="Times New Roman"/>
        </w:rPr>
        <w:t>RRAY</w:t>
      </w:r>
      <w:r w:rsidR="005542A3" w:rsidRPr="00EB7FAC">
        <w:rPr>
          <w:rFonts w:ascii="Times New Roman" w:hAnsi="Times New Roman" w:cs="Times New Roman"/>
        </w:rPr>
        <w:t>)</w:t>
      </w:r>
      <w:r w:rsidR="006E1F3A" w:rsidRPr="00EB7FAC">
        <w:rPr>
          <w:rFonts w:ascii="Times New Roman" w:hAnsi="Times New Roman" w:cs="Times New Roman"/>
        </w:rPr>
        <w:t>.</w:t>
      </w:r>
      <w:r w:rsidR="00086A57" w:rsidRPr="00EB7FAC">
        <w:rPr>
          <w:rFonts w:ascii="Times New Roman" w:hAnsi="Times New Roman" w:cs="Times New Roman"/>
        </w:rPr>
        <w:t xml:space="preserve"> </w:t>
      </w:r>
      <w:bookmarkStart w:id="0" w:name="_Hlk141432401"/>
      <w:r w:rsidR="008A2807" w:rsidRPr="00EB7FAC">
        <w:rPr>
          <w:rFonts w:ascii="Times New Roman" w:hAnsi="Times New Roman" w:cs="Times New Roman"/>
        </w:rPr>
        <w:t xml:space="preserve">In this period, a RT-PCR </w:t>
      </w:r>
      <w:r w:rsidR="00072132" w:rsidRPr="00EB7FAC">
        <w:rPr>
          <w:rFonts w:ascii="Times New Roman" w:hAnsi="Times New Roman" w:cs="Times New Roman"/>
        </w:rPr>
        <w:t xml:space="preserve">assay </w:t>
      </w:r>
      <w:r w:rsidR="007F12EC" w:rsidRPr="00EB7FAC">
        <w:rPr>
          <w:rFonts w:ascii="Times New Roman" w:hAnsi="Times New Roman" w:cs="Times New Roman"/>
        </w:rPr>
        <w:t>for</w:t>
      </w:r>
      <w:r w:rsidR="008A2807" w:rsidRPr="00EB7FAC">
        <w:rPr>
          <w:rFonts w:ascii="Times New Roman" w:hAnsi="Times New Roman" w:cs="Times New Roman"/>
        </w:rPr>
        <w:t xml:space="preserve"> c.888+100A (Supplemental Figure 1) and a MassARRAY genotyping assay </w:t>
      </w:r>
      <w:r w:rsidR="007F12EC" w:rsidRPr="00EB7FAC">
        <w:rPr>
          <w:rFonts w:ascii="Times New Roman" w:hAnsi="Times New Roman" w:cs="Times New Roman"/>
        </w:rPr>
        <w:t>for</w:t>
      </w:r>
      <w:r w:rsidR="008A2807" w:rsidRPr="00EB7FAC">
        <w:rPr>
          <w:rFonts w:ascii="Times New Roman" w:hAnsi="Times New Roman" w:cs="Times New Roman"/>
        </w:rPr>
        <w:t xml:space="preserve"> the 4 </w:t>
      </w:r>
      <w:r w:rsidR="008A2807" w:rsidRPr="00EB7FAC">
        <w:rPr>
          <w:rFonts w:ascii="Times New Roman" w:hAnsi="Times New Roman" w:cs="Times New Roman"/>
          <w:i/>
          <w:iCs/>
        </w:rPr>
        <w:t>SMN</w:t>
      </w:r>
      <w:r w:rsidR="008A2807" w:rsidRPr="00EB7FAC">
        <w:rPr>
          <w:rFonts w:ascii="Times New Roman" w:hAnsi="Times New Roman" w:cs="Times New Roman"/>
        </w:rPr>
        <w:t xml:space="preserve"> variants (Supplemental Figure 2) were used. </w:t>
      </w:r>
      <w:r w:rsidR="005542A3" w:rsidRPr="00EB7FAC">
        <w:rPr>
          <w:rFonts w:ascii="Times New Roman" w:hAnsi="Times New Roman" w:cs="Times New Roman"/>
        </w:rPr>
        <w:t xml:space="preserve">Twenty-two </w:t>
      </w:r>
      <w:r w:rsidR="00C73EBD" w:rsidRPr="00EB7FAC">
        <w:rPr>
          <w:rFonts w:ascii="Times New Roman" w:hAnsi="Times New Roman" w:cs="Times New Roman"/>
        </w:rPr>
        <w:t>infant</w:t>
      </w:r>
      <w:r w:rsidR="005542A3" w:rsidRPr="00EB7FAC">
        <w:rPr>
          <w:rFonts w:ascii="Times New Roman" w:hAnsi="Times New Roman" w:cs="Times New Roman"/>
        </w:rPr>
        <w:t xml:space="preserve">s were </w:t>
      </w:r>
      <w:r w:rsidR="00394080" w:rsidRPr="00EB7FAC">
        <w:rPr>
          <w:rFonts w:ascii="Times New Roman" w:hAnsi="Times New Roman" w:cs="Times New Roman"/>
        </w:rPr>
        <w:t>screened</w:t>
      </w:r>
      <w:r w:rsidR="005542A3" w:rsidRPr="00EB7FAC">
        <w:rPr>
          <w:rFonts w:ascii="Times New Roman" w:hAnsi="Times New Roman" w:cs="Times New Roman"/>
        </w:rPr>
        <w:t xml:space="preserve"> positive (Supplemental Table </w:t>
      </w:r>
      <w:r w:rsidR="007C750B" w:rsidRPr="00EB7FAC">
        <w:rPr>
          <w:rFonts w:ascii="Times New Roman" w:hAnsi="Times New Roman" w:cs="Times New Roman"/>
        </w:rPr>
        <w:t>1</w:t>
      </w:r>
      <w:r w:rsidR="007F1159" w:rsidRPr="00EB7FAC">
        <w:rPr>
          <w:rFonts w:ascii="Times New Roman" w:hAnsi="Times New Roman" w:cs="Times New Roman"/>
        </w:rPr>
        <w:t>; 10 by</w:t>
      </w:r>
      <w:r w:rsidR="005542A3" w:rsidRPr="00EB7FAC">
        <w:rPr>
          <w:rFonts w:ascii="Times New Roman" w:hAnsi="Times New Roman" w:cs="Times New Roman"/>
        </w:rPr>
        <w:t xml:space="preserve"> RT-PCR and</w:t>
      </w:r>
      <w:r w:rsidR="007F1159" w:rsidRPr="00EB7FAC">
        <w:rPr>
          <w:rFonts w:ascii="Times New Roman" w:hAnsi="Times New Roman" w:cs="Times New Roman"/>
        </w:rPr>
        <w:t xml:space="preserve"> 12 by</w:t>
      </w:r>
      <w:r w:rsidR="005542A3" w:rsidRPr="00EB7FAC">
        <w:rPr>
          <w:rFonts w:ascii="Times New Roman" w:hAnsi="Times New Roman" w:cs="Times New Roman"/>
        </w:rPr>
        <w:t xml:space="preserve"> MassARRAY</w:t>
      </w:r>
      <w:r w:rsidR="007F1159" w:rsidRPr="00EB7FAC">
        <w:rPr>
          <w:rFonts w:ascii="Times New Roman" w:hAnsi="Times New Roman" w:cs="Times New Roman"/>
        </w:rPr>
        <w:t>)</w:t>
      </w:r>
      <w:r w:rsidR="005542A3" w:rsidRPr="00EB7FAC">
        <w:rPr>
          <w:rFonts w:ascii="Times New Roman" w:hAnsi="Times New Roman" w:cs="Times New Roman"/>
        </w:rPr>
        <w:t>.</w:t>
      </w:r>
      <w:r w:rsidR="006F6E88" w:rsidRPr="00EB7FAC">
        <w:rPr>
          <w:rFonts w:ascii="Times New Roman" w:hAnsi="Times New Roman" w:cs="Times New Roman"/>
        </w:rPr>
        <w:t xml:space="preserve"> </w:t>
      </w:r>
      <w:bookmarkStart w:id="1" w:name="_Hlk141433152"/>
      <w:r w:rsidR="005D125C" w:rsidRPr="00EB7FAC">
        <w:rPr>
          <w:rFonts w:ascii="Times New Roman" w:hAnsi="Times New Roman" w:cs="Times New Roman"/>
        </w:rPr>
        <w:t xml:space="preserve">For the 12 infants identified by MassARRAY, 7 had a homozygous deletion of </w:t>
      </w:r>
      <w:r w:rsidR="005D125C" w:rsidRPr="00EB7FAC">
        <w:rPr>
          <w:rFonts w:ascii="Times New Roman" w:hAnsi="Times New Roman" w:cs="Times New Roman"/>
          <w:i/>
          <w:iCs/>
        </w:rPr>
        <w:t>SMN1</w:t>
      </w:r>
      <w:r w:rsidR="005D125C" w:rsidRPr="00EB7FAC">
        <w:rPr>
          <w:rFonts w:ascii="Times New Roman" w:hAnsi="Times New Roman" w:cs="Times New Roman"/>
        </w:rPr>
        <w:t xml:space="preserve"> exon 7 to exon 8, whereas the remaining 5 retained </w:t>
      </w:r>
      <w:r w:rsidR="005D125C" w:rsidRPr="00EB7FAC">
        <w:rPr>
          <w:rFonts w:ascii="Times New Roman" w:hAnsi="Times New Roman" w:cs="Times New Roman"/>
          <w:i/>
          <w:iCs/>
        </w:rPr>
        <w:t>SMN1</w:t>
      </w:r>
      <w:r w:rsidR="005D125C" w:rsidRPr="00EB7FAC">
        <w:rPr>
          <w:rFonts w:ascii="Times New Roman" w:hAnsi="Times New Roman" w:cs="Times New Roman"/>
        </w:rPr>
        <w:t xml:space="preserve"> exon 7 but lost parts of </w:t>
      </w:r>
      <w:r w:rsidR="005D125C" w:rsidRPr="00EB7FAC">
        <w:rPr>
          <w:rFonts w:ascii="Times New Roman" w:hAnsi="Times New Roman" w:cs="Times New Roman"/>
          <w:i/>
          <w:iCs/>
        </w:rPr>
        <w:t>SMN1</w:t>
      </w:r>
      <w:r w:rsidR="005D125C" w:rsidRPr="00EB7FAC">
        <w:rPr>
          <w:rFonts w:ascii="Times New Roman" w:hAnsi="Times New Roman" w:cs="Times New Roman"/>
        </w:rPr>
        <w:t xml:space="preserve"> (1 lost intron 7 and exon 8, 4 lost exon 8).</w:t>
      </w:r>
      <w:bookmarkStart w:id="2" w:name="_Hlk141281567"/>
      <w:bookmarkEnd w:id="0"/>
      <w:bookmarkEnd w:id="1"/>
      <w:r w:rsidR="00372B9F" w:rsidRPr="00EB7FAC">
        <w:rPr>
          <w:rFonts w:ascii="Times New Roman" w:hAnsi="Times New Roman" w:cs="Times New Roman"/>
        </w:rPr>
        <w:t xml:space="preserve"> </w:t>
      </w:r>
      <w:r w:rsidR="000D0995" w:rsidRPr="00EB7FAC">
        <w:rPr>
          <w:rFonts w:ascii="Times New Roman" w:hAnsi="Times New Roman" w:cs="Times New Roman"/>
        </w:rPr>
        <w:t>T</w:t>
      </w:r>
      <w:r w:rsidR="00372B9F" w:rsidRPr="00EB7FAC">
        <w:rPr>
          <w:rFonts w:ascii="Times New Roman" w:hAnsi="Times New Roman" w:cs="Times New Roman"/>
        </w:rPr>
        <w:t xml:space="preserve">he 5 infants with </w:t>
      </w:r>
      <w:r w:rsidR="000D11D2" w:rsidRPr="00EB7FAC">
        <w:rPr>
          <w:rFonts w:ascii="Times New Roman" w:hAnsi="Times New Roman" w:cs="Times New Roman"/>
        </w:rPr>
        <w:t xml:space="preserve">loss of partial </w:t>
      </w:r>
      <w:r w:rsidR="000D11D2" w:rsidRPr="00EB7FAC">
        <w:rPr>
          <w:rFonts w:ascii="Times New Roman" w:hAnsi="Times New Roman" w:cs="Times New Roman"/>
          <w:i/>
          <w:iCs/>
        </w:rPr>
        <w:t>SMN1</w:t>
      </w:r>
      <w:r w:rsidR="000D11D2" w:rsidRPr="00EB7FAC">
        <w:rPr>
          <w:rFonts w:ascii="Times New Roman" w:hAnsi="Times New Roman" w:cs="Times New Roman"/>
        </w:rPr>
        <w:t xml:space="preserve"> </w:t>
      </w:r>
      <w:r w:rsidR="00372B9F" w:rsidRPr="00EB7FAC">
        <w:rPr>
          <w:rFonts w:ascii="Times New Roman" w:hAnsi="Times New Roman" w:cs="Times New Roman"/>
        </w:rPr>
        <w:t>were referred for further testing and clinical evaluation.</w:t>
      </w:r>
    </w:p>
    <w:bookmarkEnd w:id="2"/>
    <w:p w14:paraId="68191727" w14:textId="77777777" w:rsidR="00E93EEB" w:rsidRPr="00EB7FAC" w:rsidRDefault="00E93EEB" w:rsidP="00EB7FAC">
      <w:pPr>
        <w:spacing w:line="480" w:lineRule="auto"/>
        <w:ind w:left="425"/>
        <w:rPr>
          <w:rFonts w:ascii="Times New Roman" w:hAnsi="Times New Roman" w:cs="Times New Roman"/>
        </w:rPr>
      </w:pPr>
    </w:p>
    <w:p w14:paraId="69C2709D" w14:textId="0ADA026A" w:rsidR="00926A28" w:rsidRPr="00EB7FAC" w:rsidRDefault="00ED518F" w:rsidP="00EB7FAC">
      <w:pPr>
        <w:spacing w:line="480" w:lineRule="auto"/>
        <w:rPr>
          <w:rFonts w:ascii="Times New Roman" w:hAnsi="Times New Roman" w:cs="Times New Roman"/>
          <w:b/>
          <w:bCs/>
        </w:rPr>
      </w:pPr>
      <w:r w:rsidRPr="00EB7FAC">
        <w:rPr>
          <w:rFonts w:ascii="Times New Roman" w:hAnsi="Times New Roman" w:cs="Times New Roman"/>
          <w:b/>
          <w:bCs/>
        </w:rPr>
        <w:t>Cross validation</w:t>
      </w:r>
      <w:r w:rsidR="00926A28" w:rsidRPr="00EB7FAC">
        <w:rPr>
          <w:rFonts w:ascii="Times New Roman" w:hAnsi="Times New Roman" w:cs="Times New Roman"/>
          <w:b/>
          <w:bCs/>
        </w:rPr>
        <w:t xml:space="preserve"> </w:t>
      </w:r>
      <w:r w:rsidR="004632FC" w:rsidRPr="00EB7FAC">
        <w:rPr>
          <w:rFonts w:ascii="Times New Roman" w:hAnsi="Times New Roman" w:cs="Times New Roman"/>
          <w:b/>
          <w:bCs/>
        </w:rPr>
        <w:t>of</w:t>
      </w:r>
      <w:r w:rsidR="00066CC2" w:rsidRPr="00EB7FAC">
        <w:rPr>
          <w:rFonts w:ascii="Times New Roman" w:hAnsi="Times New Roman" w:cs="Times New Roman"/>
          <w:b/>
          <w:bCs/>
        </w:rPr>
        <w:t xml:space="preserve"> screened positive sample</w:t>
      </w:r>
      <w:r w:rsidR="00926A28" w:rsidRPr="00EB7FAC">
        <w:rPr>
          <w:rFonts w:ascii="Times New Roman" w:hAnsi="Times New Roman" w:cs="Times New Roman"/>
          <w:b/>
          <w:bCs/>
        </w:rPr>
        <w:t>s</w:t>
      </w:r>
    </w:p>
    <w:p w14:paraId="744E01BA" w14:textId="4C21E991" w:rsidR="00767497" w:rsidRPr="00EB7FAC" w:rsidRDefault="000910A5" w:rsidP="00EB7FAC">
      <w:pPr>
        <w:spacing w:line="480" w:lineRule="auto"/>
        <w:ind w:firstLine="480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 xml:space="preserve">The 22 screened positive DBSs were exchanged to be tested using different screening </w:t>
      </w:r>
      <w:r w:rsidR="00877C9B" w:rsidRPr="00EB7FAC">
        <w:rPr>
          <w:rFonts w:ascii="Times New Roman" w:hAnsi="Times New Roman" w:cs="Times New Roman"/>
        </w:rPr>
        <w:t xml:space="preserve">methods </w:t>
      </w:r>
      <w:r w:rsidRPr="00EB7FAC">
        <w:rPr>
          <w:rFonts w:ascii="Times New Roman" w:hAnsi="Times New Roman" w:cs="Times New Roman"/>
        </w:rPr>
        <w:t xml:space="preserve">(Supplemental Table </w:t>
      </w:r>
      <w:r w:rsidR="00BC4FC0" w:rsidRPr="00EB7FAC">
        <w:rPr>
          <w:rFonts w:ascii="Times New Roman" w:hAnsi="Times New Roman" w:cs="Times New Roman"/>
        </w:rPr>
        <w:t>1</w:t>
      </w:r>
      <w:r w:rsidRPr="00EB7FAC">
        <w:rPr>
          <w:rFonts w:ascii="Times New Roman" w:hAnsi="Times New Roman" w:cs="Times New Roman"/>
        </w:rPr>
        <w:t>).</w:t>
      </w:r>
      <w:r w:rsidR="004B3AF0" w:rsidRPr="00EB7FAC">
        <w:rPr>
          <w:rFonts w:ascii="Times New Roman" w:hAnsi="Times New Roman" w:cs="Times New Roman"/>
        </w:rPr>
        <w:t xml:space="preserve"> </w:t>
      </w:r>
      <w:r w:rsidR="00B35DA3" w:rsidRPr="00EB7FAC">
        <w:rPr>
          <w:rFonts w:ascii="Times New Roman" w:hAnsi="Times New Roman" w:cs="Times New Roman"/>
        </w:rPr>
        <w:t>A total of</w:t>
      </w:r>
      <w:r w:rsidR="00CF37A3" w:rsidRPr="00EB7FAC">
        <w:rPr>
          <w:rFonts w:ascii="Times New Roman" w:hAnsi="Times New Roman" w:cs="Times New Roman"/>
        </w:rPr>
        <w:t xml:space="preserve"> 5</w:t>
      </w:r>
      <w:r w:rsidR="00FA776D" w:rsidRPr="00EB7FAC">
        <w:rPr>
          <w:rFonts w:ascii="Times New Roman" w:hAnsi="Times New Roman" w:cs="Times New Roman"/>
        </w:rPr>
        <w:t xml:space="preserve"> </w:t>
      </w:r>
      <w:r w:rsidR="00CF37A3" w:rsidRPr="00EB7FAC">
        <w:rPr>
          <w:rFonts w:ascii="Times New Roman" w:hAnsi="Times New Roman" w:cs="Times New Roman"/>
        </w:rPr>
        <w:t xml:space="preserve">DBSs </w:t>
      </w:r>
      <w:r w:rsidR="002F35D7" w:rsidRPr="00EB7FAC">
        <w:rPr>
          <w:rFonts w:ascii="Times New Roman" w:hAnsi="Times New Roman" w:cs="Times New Roman"/>
        </w:rPr>
        <w:t>had</w:t>
      </w:r>
      <w:r w:rsidR="00CF37A3" w:rsidRPr="00EB7FAC">
        <w:rPr>
          <w:rFonts w:ascii="Times New Roman" w:hAnsi="Times New Roman" w:cs="Times New Roman"/>
        </w:rPr>
        <w:t xml:space="preserve"> inconsistent </w:t>
      </w:r>
      <w:r w:rsidR="002F35D7" w:rsidRPr="00EB7FAC">
        <w:rPr>
          <w:rFonts w:ascii="Times New Roman" w:hAnsi="Times New Roman" w:cs="Times New Roman"/>
        </w:rPr>
        <w:t xml:space="preserve">results </w:t>
      </w:r>
      <w:r w:rsidR="00CF37A3" w:rsidRPr="00EB7FAC">
        <w:rPr>
          <w:rFonts w:ascii="Times New Roman" w:hAnsi="Times New Roman" w:cs="Times New Roman"/>
        </w:rPr>
        <w:t xml:space="preserve">(Supplemental Table </w:t>
      </w:r>
      <w:r w:rsidR="00BC4FC0" w:rsidRPr="00EB7FAC">
        <w:rPr>
          <w:rFonts w:ascii="Times New Roman" w:hAnsi="Times New Roman" w:cs="Times New Roman"/>
        </w:rPr>
        <w:t>1</w:t>
      </w:r>
      <w:r w:rsidR="00CF37A3" w:rsidRPr="00EB7FAC">
        <w:rPr>
          <w:rFonts w:ascii="Times New Roman" w:hAnsi="Times New Roman" w:cs="Times New Roman"/>
        </w:rPr>
        <w:t xml:space="preserve">). One DBS RT-PCR positive had a negative result for the 4 </w:t>
      </w:r>
      <w:r w:rsidR="00CF37A3" w:rsidRPr="00EB7FAC">
        <w:rPr>
          <w:rFonts w:ascii="Times New Roman" w:hAnsi="Times New Roman" w:cs="Times New Roman"/>
          <w:i/>
          <w:iCs/>
        </w:rPr>
        <w:t>SMN</w:t>
      </w:r>
      <w:r w:rsidR="00CF37A3" w:rsidRPr="00EB7FAC">
        <w:rPr>
          <w:rFonts w:ascii="Times New Roman" w:hAnsi="Times New Roman" w:cs="Times New Roman"/>
        </w:rPr>
        <w:t xml:space="preserve"> variants determined by MassARRAY. The other 4 MassARRAY screened positive DBSs had negative results by c.888+100A RT-PCR.</w:t>
      </w:r>
    </w:p>
    <w:p w14:paraId="13FB0ABD" w14:textId="77777777" w:rsidR="00FA776D" w:rsidRPr="00EB7FAC" w:rsidRDefault="00FA776D" w:rsidP="00EB7FAC">
      <w:pPr>
        <w:spacing w:line="480" w:lineRule="auto"/>
        <w:ind w:left="425"/>
        <w:rPr>
          <w:rFonts w:ascii="Times New Roman" w:hAnsi="Times New Roman" w:cs="Times New Roman"/>
        </w:rPr>
      </w:pPr>
    </w:p>
    <w:p w14:paraId="1E88F83D" w14:textId="77777777" w:rsidR="00767497" w:rsidRPr="00EB7FAC" w:rsidRDefault="00767497" w:rsidP="00EB7FAC">
      <w:pPr>
        <w:spacing w:line="480" w:lineRule="auto"/>
        <w:rPr>
          <w:rFonts w:ascii="Times New Roman" w:hAnsi="Times New Roman" w:cs="Times New Roman"/>
          <w:b/>
          <w:bCs/>
        </w:rPr>
      </w:pPr>
      <w:r w:rsidRPr="00EB7FAC">
        <w:rPr>
          <w:rFonts w:ascii="Times New Roman" w:hAnsi="Times New Roman" w:cs="Times New Roman"/>
          <w:b/>
          <w:bCs/>
        </w:rPr>
        <w:t>MLPA confirmatory diagnosis</w:t>
      </w:r>
    </w:p>
    <w:p w14:paraId="69EA4C0C" w14:textId="0BD7ECA8" w:rsidR="00CB4BC0" w:rsidRPr="00EB7FAC" w:rsidRDefault="00F71ECA" w:rsidP="00EB7FAC">
      <w:pPr>
        <w:spacing w:line="480" w:lineRule="auto"/>
        <w:ind w:firstLine="480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 xml:space="preserve">The MLPA results confirmed that 13 of the 22 </w:t>
      </w:r>
      <w:r w:rsidR="009B7502" w:rsidRPr="00EB7FAC">
        <w:rPr>
          <w:rFonts w:ascii="Times New Roman" w:hAnsi="Times New Roman" w:cs="Times New Roman"/>
        </w:rPr>
        <w:t>infant</w:t>
      </w:r>
      <w:r w:rsidRPr="00EB7FAC">
        <w:rPr>
          <w:rFonts w:ascii="Times New Roman" w:hAnsi="Times New Roman" w:cs="Times New Roman"/>
        </w:rPr>
        <w:t xml:space="preserve">s lacked </w:t>
      </w:r>
      <w:r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 xml:space="preserve"> </w:t>
      </w:r>
      <w:r w:rsidR="0099795F" w:rsidRPr="00EB7FAC">
        <w:rPr>
          <w:rFonts w:ascii="Times New Roman" w:hAnsi="Times New Roman" w:cs="Times New Roman"/>
        </w:rPr>
        <w:t xml:space="preserve">(Supplemental Table </w:t>
      </w:r>
      <w:r w:rsidR="00BC4FC0" w:rsidRPr="00EB7FAC">
        <w:rPr>
          <w:rFonts w:ascii="Times New Roman" w:hAnsi="Times New Roman" w:cs="Times New Roman"/>
        </w:rPr>
        <w:t>1</w:t>
      </w:r>
      <w:r w:rsidR="0099795F" w:rsidRPr="00EB7FAC">
        <w:rPr>
          <w:rFonts w:ascii="Times New Roman" w:hAnsi="Times New Roman" w:cs="Times New Roman"/>
        </w:rPr>
        <w:t xml:space="preserve">) </w:t>
      </w:r>
      <w:r w:rsidRPr="00EB7FAC">
        <w:rPr>
          <w:rFonts w:ascii="Times New Roman" w:hAnsi="Times New Roman" w:cs="Times New Roman"/>
        </w:rPr>
        <w:t xml:space="preserve">and were diagnosed with presymptomatic SMA, while the remaining 9 </w:t>
      </w:r>
      <w:r w:rsidR="009B7502" w:rsidRPr="00EB7FAC">
        <w:rPr>
          <w:rFonts w:ascii="Times New Roman" w:hAnsi="Times New Roman" w:cs="Times New Roman"/>
        </w:rPr>
        <w:t>infant</w:t>
      </w:r>
      <w:r w:rsidRPr="00EB7FAC">
        <w:rPr>
          <w:rFonts w:ascii="Times New Roman" w:hAnsi="Times New Roman" w:cs="Times New Roman"/>
        </w:rPr>
        <w:t xml:space="preserve">s contained one copy of </w:t>
      </w:r>
      <w:r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 xml:space="preserve"> and were carriers (4 found by RT-PCR and 5 detected by MassARRAY).</w:t>
      </w:r>
      <w:r w:rsidR="002A738F" w:rsidRPr="00EB7FAC">
        <w:rPr>
          <w:rFonts w:ascii="Times New Roman" w:hAnsi="Times New Roman" w:cs="Times New Roman"/>
        </w:rPr>
        <w:t xml:space="preserve"> </w:t>
      </w:r>
      <w:r w:rsidR="003A2A5B" w:rsidRPr="00EB7FAC">
        <w:rPr>
          <w:rFonts w:ascii="Times New Roman" w:hAnsi="Times New Roman" w:cs="Times New Roman"/>
        </w:rPr>
        <w:t xml:space="preserve">To exclude point mutations on </w:t>
      </w:r>
      <w:r w:rsidR="003A2A5B" w:rsidRPr="00EB7FAC">
        <w:rPr>
          <w:rFonts w:ascii="Times New Roman" w:hAnsi="Times New Roman" w:cs="Times New Roman"/>
          <w:i/>
          <w:iCs/>
        </w:rPr>
        <w:t>SMN1</w:t>
      </w:r>
      <w:r w:rsidR="003A2A5B" w:rsidRPr="00EB7FAC">
        <w:rPr>
          <w:rFonts w:ascii="Times New Roman" w:hAnsi="Times New Roman" w:cs="Times New Roman"/>
        </w:rPr>
        <w:t xml:space="preserve"> gene, </w:t>
      </w:r>
      <w:r w:rsidR="003A2A5B" w:rsidRPr="00EB7FAC">
        <w:rPr>
          <w:rFonts w:ascii="Times New Roman" w:hAnsi="Times New Roman" w:cs="Times New Roman"/>
          <w:i/>
          <w:iCs/>
        </w:rPr>
        <w:t>SMN1</w:t>
      </w:r>
      <w:r w:rsidR="003A2A5B" w:rsidRPr="00EB7FAC">
        <w:rPr>
          <w:rFonts w:ascii="Times New Roman" w:hAnsi="Times New Roman" w:cs="Times New Roman"/>
        </w:rPr>
        <w:t xml:space="preserve"> gene of the 9 infants were sequenced. </w:t>
      </w:r>
      <w:bookmarkStart w:id="3" w:name="_Hlk141174881"/>
      <w:r w:rsidR="003A2A5B" w:rsidRPr="00EB7FAC">
        <w:rPr>
          <w:rFonts w:ascii="Times New Roman" w:hAnsi="Times New Roman" w:cs="Times New Roman"/>
        </w:rPr>
        <w:t>Other than c.-39A&gt;</w:t>
      </w:r>
      <w:r w:rsidR="00885CB7" w:rsidRPr="00EB7FAC">
        <w:rPr>
          <w:rFonts w:ascii="Times New Roman" w:hAnsi="Times New Roman" w:cs="Times New Roman"/>
        </w:rPr>
        <w:t xml:space="preserve">G identified in 4 </w:t>
      </w:r>
      <w:r w:rsidR="00B121BD" w:rsidRPr="00EB7FAC">
        <w:rPr>
          <w:rFonts w:ascii="Times New Roman" w:hAnsi="Times New Roman" w:cs="Times New Roman"/>
        </w:rPr>
        <w:t>infants</w:t>
      </w:r>
      <w:r w:rsidR="00CD2C8C" w:rsidRPr="00EB7FAC">
        <w:rPr>
          <w:rFonts w:ascii="Times New Roman" w:hAnsi="Times New Roman" w:cs="Times New Roman"/>
        </w:rPr>
        <w:t xml:space="preserve"> (Supplemental Table </w:t>
      </w:r>
      <w:r w:rsidR="00BC4FC0" w:rsidRPr="00EB7FAC">
        <w:rPr>
          <w:rFonts w:ascii="Times New Roman" w:hAnsi="Times New Roman" w:cs="Times New Roman"/>
        </w:rPr>
        <w:t>1</w:t>
      </w:r>
      <w:r w:rsidR="00CD2C8C" w:rsidRPr="00EB7FAC">
        <w:rPr>
          <w:rFonts w:ascii="Times New Roman" w:hAnsi="Times New Roman" w:cs="Times New Roman"/>
        </w:rPr>
        <w:t>)</w:t>
      </w:r>
      <w:r w:rsidR="00B121BD" w:rsidRPr="00EB7FAC">
        <w:rPr>
          <w:rFonts w:ascii="Times New Roman" w:hAnsi="Times New Roman" w:cs="Times New Roman"/>
        </w:rPr>
        <w:t>;</w:t>
      </w:r>
      <w:r w:rsidR="003A2A5B" w:rsidRPr="00EB7FAC">
        <w:rPr>
          <w:rFonts w:ascii="Times New Roman" w:hAnsi="Times New Roman" w:cs="Times New Roman"/>
        </w:rPr>
        <w:t xml:space="preserve"> no sequence variants were identified.</w:t>
      </w:r>
      <w:r w:rsidR="006058EC" w:rsidRPr="00EB7FAC">
        <w:rPr>
          <w:rFonts w:ascii="Times New Roman" w:hAnsi="Times New Roman" w:cs="Times New Roman"/>
        </w:rPr>
        <w:t xml:space="preserve"> Molecular test results revealed that the 9 infants were screened false-positive (FP).</w:t>
      </w:r>
      <w:bookmarkEnd w:id="3"/>
    </w:p>
    <w:p w14:paraId="43D77DDD" w14:textId="77777777" w:rsidR="00B84244" w:rsidRPr="00EB7FAC" w:rsidRDefault="00B84244" w:rsidP="00EB7FAC">
      <w:pPr>
        <w:spacing w:line="480" w:lineRule="auto"/>
        <w:ind w:left="425"/>
        <w:rPr>
          <w:rFonts w:ascii="Times New Roman" w:hAnsi="Times New Roman" w:cs="Times New Roman"/>
        </w:rPr>
      </w:pPr>
    </w:p>
    <w:p w14:paraId="15838BF5" w14:textId="6AB30A70" w:rsidR="00926A28" w:rsidRPr="00EB7FAC" w:rsidRDefault="00926A28" w:rsidP="00EB7FAC">
      <w:pPr>
        <w:spacing w:line="480" w:lineRule="auto"/>
        <w:rPr>
          <w:rFonts w:ascii="Times New Roman" w:hAnsi="Times New Roman" w:cs="Times New Roman"/>
          <w:b/>
          <w:bCs/>
        </w:rPr>
      </w:pPr>
      <w:r w:rsidRPr="00EB7FAC">
        <w:rPr>
          <w:rFonts w:ascii="Times New Roman" w:hAnsi="Times New Roman" w:cs="Times New Roman"/>
          <w:b/>
          <w:bCs/>
        </w:rPr>
        <w:t xml:space="preserve">Screened false-positive </w:t>
      </w:r>
      <w:r w:rsidR="009B7502" w:rsidRPr="00EB7FAC">
        <w:rPr>
          <w:rFonts w:ascii="Times New Roman" w:hAnsi="Times New Roman" w:cs="Times New Roman"/>
          <w:b/>
          <w:bCs/>
        </w:rPr>
        <w:t>infant</w:t>
      </w:r>
      <w:r w:rsidRPr="00EB7FAC">
        <w:rPr>
          <w:rFonts w:ascii="Times New Roman" w:hAnsi="Times New Roman" w:cs="Times New Roman"/>
          <w:b/>
          <w:bCs/>
        </w:rPr>
        <w:t>s</w:t>
      </w:r>
    </w:p>
    <w:p w14:paraId="6434D471" w14:textId="2713738C" w:rsidR="00F64C16" w:rsidRPr="00EB7FAC" w:rsidRDefault="003D04A1" w:rsidP="00EB7FAC">
      <w:pPr>
        <w:spacing w:line="480" w:lineRule="auto"/>
        <w:ind w:firstLine="425"/>
        <w:rPr>
          <w:rFonts w:ascii="Times New Roman" w:hAnsi="Times New Roman" w:cs="Times New Roman"/>
        </w:rPr>
      </w:pPr>
      <w:bookmarkStart w:id="4" w:name="_Hlk140562378"/>
      <w:r w:rsidRPr="00EB7FAC">
        <w:rPr>
          <w:rFonts w:ascii="Times New Roman" w:hAnsi="Times New Roman" w:cs="Times New Roman"/>
        </w:rPr>
        <w:t xml:space="preserve">The 9 </w:t>
      </w:r>
      <w:r w:rsidR="00C56E3A" w:rsidRPr="00EB7FAC">
        <w:rPr>
          <w:rFonts w:ascii="Times New Roman" w:hAnsi="Times New Roman" w:cs="Times New Roman"/>
        </w:rPr>
        <w:t xml:space="preserve">FP </w:t>
      </w:r>
      <w:r w:rsidRPr="00EB7FAC">
        <w:rPr>
          <w:rFonts w:ascii="Times New Roman" w:hAnsi="Times New Roman" w:cs="Times New Roman"/>
        </w:rPr>
        <w:t>DBSs</w:t>
      </w:r>
      <w:r w:rsidR="006F1B9C" w:rsidRPr="00EB7FAC">
        <w:rPr>
          <w:rFonts w:ascii="Times New Roman" w:hAnsi="Times New Roman" w:cs="Times New Roman"/>
        </w:rPr>
        <w:t xml:space="preserve"> (5 and 4 exhibited inconsistent and consistent screening findings, respectively)</w:t>
      </w:r>
      <w:r w:rsidRPr="00EB7FAC">
        <w:rPr>
          <w:rFonts w:ascii="Times New Roman" w:hAnsi="Times New Roman" w:cs="Times New Roman"/>
        </w:rPr>
        <w:t xml:space="preserve"> were subjected to </w:t>
      </w:r>
      <w:r w:rsidRPr="00EB7FAC">
        <w:rPr>
          <w:rFonts w:ascii="Times New Roman" w:hAnsi="Times New Roman" w:cs="Times New Roman"/>
          <w:i/>
          <w:iCs/>
        </w:rPr>
        <w:t>SMN</w:t>
      </w:r>
      <w:r w:rsidRPr="00EB7FAC">
        <w:rPr>
          <w:rFonts w:ascii="Times New Roman" w:hAnsi="Times New Roman" w:cs="Times New Roman"/>
        </w:rPr>
        <w:t xml:space="preserve"> PCR and sequenced using </w:t>
      </w:r>
      <w:r w:rsidR="0045461B"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 xml:space="preserve"> specific primer to ascertain the cause of false positive.</w:t>
      </w:r>
      <w:bookmarkEnd w:id="4"/>
      <w:r w:rsidR="003B23EF" w:rsidRPr="00EB7FAC">
        <w:rPr>
          <w:rFonts w:ascii="Times New Roman" w:hAnsi="Times New Roman" w:cs="Times New Roman"/>
        </w:rPr>
        <w:t xml:space="preserve"> </w:t>
      </w:r>
      <w:r w:rsidR="0053109C" w:rsidRPr="00EB7FAC">
        <w:rPr>
          <w:rFonts w:ascii="Times New Roman" w:hAnsi="Times New Roman" w:cs="Times New Roman"/>
        </w:rPr>
        <w:t xml:space="preserve">Three </w:t>
      </w:r>
      <w:r w:rsidR="00777859" w:rsidRPr="00EB7FAC">
        <w:rPr>
          <w:rFonts w:ascii="Times New Roman" w:hAnsi="Times New Roman" w:cs="Times New Roman"/>
        </w:rPr>
        <w:t>condition</w:t>
      </w:r>
      <w:r w:rsidR="008C6B8E" w:rsidRPr="00EB7FAC">
        <w:rPr>
          <w:rFonts w:ascii="Times New Roman" w:hAnsi="Times New Roman" w:cs="Times New Roman"/>
        </w:rPr>
        <w:t>s were identified</w:t>
      </w:r>
      <w:r w:rsidR="0045461B" w:rsidRPr="00EB7FAC">
        <w:rPr>
          <w:rFonts w:ascii="Times New Roman" w:hAnsi="Times New Roman" w:cs="Times New Roman"/>
        </w:rPr>
        <w:t xml:space="preserve">, including </w:t>
      </w:r>
      <w:r w:rsidR="00E56285" w:rsidRPr="00EB7FAC">
        <w:rPr>
          <w:rFonts w:ascii="Times New Roman" w:hAnsi="Times New Roman" w:cs="Times New Roman"/>
        </w:rPr>
        <w:t xml:space="preserve">a </w:t>
      </w:r>
      <w:r w:rsidR="0045461B" w:rsidRPr="00EB7FAC">
        <w:rPr>
          <w:rFonts w:ascii="Times New Roman" w:hAnsi="Times New Roman" w:cs="Times New Roman"/>
        </w:rPr>
        <w:t xml:space="preserve">sequence alteration and </w:t>
      </w:r>
      <w:r w:rsidR="00CE5A8E" w:rsidRPr="00EB7FAC">
        <w:rPr>
          <w:rFonts w:ascii="Times New Roman" w:hAnsi="Times New Roman" w:cs="Times New Roman"/>
        </w:rPr>
        <w:t>presence of</w:t>
      </w:r>
      <w:r w:rsidR="00125C29" w:rsidRPr="00EB7FAC">
        <w:rPr>
          <w:rFonts w:ascii="Times New Roman" w:hAnsi="Times New Roman" w:cs="Times New Roman"/>
        </w:rPr>
        <w:t xml:space="preserve"> </w:t>
      </w:r>
      <w:r w:rsidR="0045461B" w:rsidRPr="00EB7FAC">
        <w:rPr>
          <w:rFonts w:ascii="Times New Roman" w:hAnsi="Times New Roman" w:cs="Times New Roman"/>
          <w:i/>
          <w:iCs/>
        </w:rPr>
        <w:t>SMN1</w:t>
      </w:r>
      <w:r w:rsidR="0045461B" w:rsidRPr="00EB7FAC">
        <w:rPr>
          <w:rFonts w:ascii="Times New Roman" w:hAnsi="Times New Roman" w:cs="Times New Roman"/>
        </w:rPr>
        <w:t>-</w:t>
      </w:r>
      <w:r w:rsidR="0045461B" w:rsidRPr="00EB7FAC">
        <w:rPr>
          <w:rFonts w:ascii="Times New Roman" w:hAnsi="Times New Roman" w:cs="Times New Roman"/>
          <w:i/>
          <w:iCs/>
        </w:rPr>
        <w:t>SMN2</w:t>
      </w:r>
      <w:r w:rsidR="0045461B" w:rsidRPr="00EB7FAC">
        <w:rPr>
          <w:rFonts w:ascii="Times New Roman" w:hAnsi="Times New Roman" w:cs="Times New Roman"/>
        </w:rPr>
        <w:t xml:space="preserve"> hybrid alleles</w:t>
      </w:r>
      <w:r w:rsidR="008C6B8E" w:rsidRPr="00EB7FAC">
        <w:rPr>
          <w:rFonts w:ascii="Times New Roman" w:hAnsi="Times New Roman" w:cs="Times New Roman"/>
        </w:rPr>
        <w:t>.</w:t>
      </w:r>
      <w:r w:rsidR="00C56E3A" w:rsidRPr="00EB7FAC">
        <w:rPr>
          <w:rFonts w:ascii="Times New Roman" w:hAnsi="Times New Roman" w:cs="Times New Roman"/>
        </w:rPr>
        <w:t xml:space="preserve"> </w:t>
      </w:r>
      <w:r w:rsidR="00912D05" w:rsidRPr="00EB7FAC">
        <w:rPr>
          <w:rFonts w:ascii="Times New Roman" w:hAnsi="Times New Roman" w:cs="Times New Roman"/>
        </w:rPr>
        <w:t>One infant had a c.888+102A&gt;C alteration in the TaqMan binding site, which resulted in a false positive.</w:t>
      </w:r>
      <w:r w:rsidR="0045461B" w:rsidRPr="00EB7FAC">
        <w:rPr>
          <w:rFonts w:ascii="Times New Roman" w:hAnsi="Times New Roman" w:cs="Times New Roman"/>
        </w:rPr>
        <w:t xml:space="preserve"> </w:t>
      </w:r>
      <w:r w:rsidR="00AF1AE1" w:rsidRPr="00EB7FAC">
        <w:rPr>
          <w:rFonts w:ascii="Times New Roman" w:hAnsi="Times New Roman" w:cs="Times New Roman"/>
        </w:rPr>
        <w:t xml:space="preserve">Two forms of </w:t>
      </w:r>
      <w:r w:rsidR="00AF1AE1" w:rsidRPr="00EB7FAC">
        <w:rPr>
          <w:rFonts w:ascii="Times New Roman" w:hAnsi="Times New Roman" w:cs="Times New Roman"/>
          <w:i/>
          <w:iCs/>
        </w:rPr>
        <w:t>SMN1</w:t>
      </w:r>
      <w:r w:rsidR="00AF1AE1" w:rsidRPr="00EB7FAC">
        <w:rPr>
          <w:rFonts w:ascii="Times New Roman" w:hAnsi="Times New Roman" w:cs="Times New Roman"/>
        </w:rPr>
        <w:t>-</w:t>
      </w:r>
      <w:r w:rsidR="00AF1AE1" w:rsidRPr="00EB7FAC">
        <w:rPr>
          <w:rFonts w:ascii="Times New Roman" w:hAnsi="Times New Roman" w:cs="Times New Roman"/>
          <w:i/>
          <w:iCs/>
        </w:rPr>
        <w:t>SMN2</w:t>
      </w:r>
      <w:r w:rsidR="00AF1AE1" w:rsidRPr="00EB7FAC">
        <w:rPr>
          <w:rFonts w:ascii="Times New Roman" w:hAnsi="Times New Roman" w:cs="Times New Roman"/>
        </w:rPr>
        <w:t xml:space="preserve"> hybrid alleles produced by gene conversions were </w:t>
      </w:r>
      <w:r w:rsidR="000B6BE3" w:rsidRPr="00EB7FAC">
        <w:rPr>
          <w:rFonts w:ascii="Times New Roman" w:hAnsi="Times New Roman" w:cs="Times New Roman"/>
        </w:rPr>
        <w:t>identified</w:t>
      </w:r>
      <w:r w:rsidR="005E195E" w:rsidRPr="00EB7FAC">
        <w:rPr>
          <w:rFonts w:ascii="Times New Roman" w:hAnsi="Times New Roman" w:cs="Times New Roman"/>
        </w:rPr>
        <w:t xml:space="preserve"> in 8 infants</w:t>
      </w:r>
      <w:r w:rsidR="000B6BE3" w:rsidRPr="00EB7FAC">
        <w:rPr>
          <w:rFonts w:ascii="Times New Roman" w:hAnsi="Times New Roman" w:cs="Times New Roman"/>
        </w:rPr>
        <w:t xml:space="preserve"> </w:t>
      </w:r>
      <w:r w:rsidR="00AF1AE1" w:rsidRPr="00EB7FAC">
        <w:rPr>
          <w:rFonts w:ascii="Times New Roman" w:hAnsi="Times New Roman" w:cs="Times New Roman"/>
        </w:rPr>
        <w:t>(Supplemental Figure 3).</w:t>
      </w:r>
    </w:p>
    <w:p w14:paraId="02B1B939" w14:textId="623FE961" w:rsidR="00926A28" w:rsidRPr="00EB7FAC" w:rsidRDefault="00417639" w:rsidP="00EB7FAC">
      <w:pPr>
        <w:spacing w:line="480" w:lineRule="auto"/>
        <w:ind w:firstLine="425"/>
        <w:rPr>
          <w:rFonts w:ascii="Times New Roman" w:hAnsi="Times New Roman" w:cs="Times New Roman"/>
        </w:rPr>
      </w:pPr>
      <w:bookmarkStart w:id="5" w:name="_Hlk141283209"/>
      <w:r w:rsidRPr="00EB7FAC">
        <w:rPr>
          <w:rFonts w:ascii="Times New Roman" w:hAnsi="Times New Roman" w:cs="Times New Roman"/>
        </w:rPr>
        <w:t xml:space="preserve">The c.-39A&gt;G alteration was </w:t>
      </w:r>
      <w:r w:rsidR="00C326A8" w:rsidRPr="00EB7FAC">
        <w:rPr>
          <w:rFonts w:ascii="Times New Roman" w:hAnsi="Times New Roman" w:cs="Times New Roman"/>
        </w:rPr>
        <w:t>identified</w:t>
      </w:r>
      <w:r w:rsidRPr="00EB7FAC">
        <w:rPr>
          <w:rFonts w:ascii="Times New Roman" w:hAnsi="Times New Roman" w:cs="Times New Roman"/>
        </w:rPr>
        <w:t xml:space="preserve"> in </w:t>
      </w:r>
      <w:r w:rsidR="00C326A8" w:rsidRPr="00EB7FAC">
        <w:rPr>
          <w:rFonts w:ascii="Times New Roman" w:hAnsi="Times New Roman" w:cs="Times New Roman"/>
        </w:rPr>
        <w:t xml:space="preserve">the </w:t>
      </w:r>
      <w:r w:rsidR="00C812CA" w:rsidRPr="00EB7FAC">
        <w:rPr>
          <w:rFonts w:ascii="Times New Roman" w:hAnsi="Times New Roman" w:cs="Times New Roman"/>
        </w:rPr>
        <w:t>4</w:t>
      </w:r>
      <w:r w:rsidRPr="00EB7FAC">
        <w:rPr>
          <w:rFonts w:ascii="Times New Roman" w:hAnsi="Times New Roman" w:cs="Times New Roman"/>
        </w:rPr>
        <w:t xml:space="preserve"> infants with type 1 hybrid </w:t>
      </w:r>
      <w:r w:rsidRPr="00EB7FAC">
        <w:rPr>
          <w:rFonts w:ascii="Times New Roman" w:hAnsi="Times New Roman" w:cs="Times New Roman"/>
        </w:rPr>
        <w:lastRenderedPageBreak/>
        <w:t xml:space="preserve">(Supplemental Table </w:t>
      </w:r>
      <w:r w:rsidR="00BC4FC0" w:rsidRPr="00EB7FAC">
        <w:rPr>
          <w:rFonts w:ascii="Times New Roman" w:hAnsi="Times New Roman" w:cs="Times New Roman"/>
        </w:rPr>
        <w:t>1</w:t>
      </w:r>
      <w:r w:rsidRPr="00EB7FAC">
        <w:rPr>
          <w:rFonts w:ascii="Times New Roman" w:hAnsi="Times New Roman" w:cs="Times New Roman"/>
        </w:rPr>
        <w:t xml:space="preserve">), which was absent in the 13 infants </w:t>
      </w:r>
      <w:r w:rsidR="00F21372" w:rsidRPr="00EB7FAC">
        <w:rPr>
          <w:rFonts w:ascii="Times New Roman" w:hAnsi="Times New Roman" w:cs="Times New Roman"/>
        </w:rPr>
        <w:t>lacking</w:t>
      </w:r>
      <w:r w:rsidRPr="00EB7FAC">
        <w:rPr>
          <w:rFonts w:ascii="Times New Roman" w:hAnsi="Times New Roman" w:cs="Times New Roman"/>
        </w:rPr>
        <w:t xml:space="preserve"> </w:t>
      </w:r>
      <w:r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 xml:space="preserve"> (Fisher’s exact test, p&lt;0.01).</w:t>
      </w:r>
      <w:r w:rsidR="00F21372" w:rsidRPr="00EB7FAC">
        <w:rPr>
          <w:rFonts w:ascii="Times New Roman" w:hAnsi="Times New Roman" w:cs="Times New Roman"/>
        </w:rPr>
        <w:t xml:space="preserve"> </w:t>
      </w:r>
      <w:bookmarkEnd w:id="5"/>
      <w:r w:rsidR="00F21372" w:rsidRPr="00EB7FAC">
        <w:rPr>
          <w:rFonts w:ascii="Times New Roman" w:hAnsi="Times New Roman" w:cs="Times New Roman"/>
        </w:rPr>
        <w:t>The carrier rate of c.-39A&gt;G in the general population was 1.3% (95% CI</w:t>
      </w:r>
      <w:r w:rsidR="005C53E0" w:rsidRPr="00EB7FAC">
        <w:rPr>
          <w:rFonts w:ascii="Times New Roman" w:hAnsi="Times New Roman" w:cs="Times New Roman"/>
        </w:rPr>
        <w:t xml:space="preserve">, </w:t>
      </w:r>
      <w:r w:rsidR="00F21372" w:rsidRPr="00EB7FAC">
        <w:rPr>
          <w:rFonts w:ascii="Times New Roman" w:hAnsi="Times New Roman" w:cs="Times New Roman"/>
        </w:rPr>
        <w:t xml:space="preserve">0.62%-2.62%, data not shown), </w:t>
      </w:r>
      <w:r w:rsidR="00125C29" w:rsidRPr="00EB7FAC">
        <w:rPr>
          <w:rFonts w:ascii="Times New Roman" w:hAnsi="Times New Roman" w:cs="Times New Roman"/>
        </w:rPr>
        <w:t>indicat</w:t>
      </w:r>
      <w:r w:rsidR="00F21372" w:rsidRPr="00EB7FAC">
        <w:rPr>
          <w:rFonts w:ascii="Times New Roman" w:hAnsi="Times New Roman" w:cs="Times New Roman"/>
        </w:rPr>
        <w:t xml:space="preserve">ing that c.-39A&gt;G is a polymorphism co-segregating with type 1 hybrid alleles rather than </w:t>
      </w:r>
      <w:r w:rsidR="00E45791" w:rsidRPr="00EB7FAC">
        <w:rPr>
          <w:rFonts w:ascii="Times New Roman" w:hAnsi="Times New Roman" w:cs="Times New Roman"/>
        </w:rPr>
        <w:t>a</w:t>
      </w:r>
      <w:r w:rsidR="00F21372" w:rsidRPr="00EB7FAC">
        <w:rPr>
          <w:rFonts w:ascii="Times New Roman" w:hAnsi="Times New Roman" w:cs="Times New Roman"/>
        </w:rPr>
        <w:t xml:space="preserve"> disease-causing mutation. </w:t>
      </w:r>
      <w:r w:rsidR="005968B7" w:rsidRPr="00EB7FAC">
        <w:rPr>
          <w:rFonts w:ascii="Times New Roman" w:hAnsi="Times New Roman" w:cs="Times New Roman"/>
        </w:rPr>
        <w:t>All t</w:t>
      </w:r>
      <w:r w:rsidR="00926A28" w:rsidRPr="00EB7FAC">
        <w:rPr>
          <w:rFonts w:ascii="Times New Roman" w:hAnsi="Times New Roman" w:cs="Times New Roman"/>
        </w:rPr>
        <w:t xml:space="preserve">he </w:t>
      </w:r>
      <w:r w:rsidR="005968B7" w:rsidRPr="00EB7FAC">
        <w:rPr>
          <w:rFonts w:ascii="Times New Roman" w:hAnsi="Times New Roman" w:cs="Times New Roman"/>
        </w:rPr>
        <w:t xml:space="preserve">9 </w:t>
      </w:r>
      <w:r w:rsidR="00926A28" w:rsidRPr="00EB7FAC">
        <w:rPr>
          <w:rFonts w:ascii="Times New Roman" w:hAnsi="Times New Roman" w:cs="Times New Roman"/>
        </w:rPr>
        <w:t xml:space="preserve">cases were </w:t>
      </w:r>
      <w:r w:rsidR="005968B7" w:rsidRPr="00EB7FAC">
        <w:rPr>
          <w:rFonts w:ascii="Times New Roman" w:hAnsi="Times New Roman" w:cs="Times New Roman"/>
        </w:rPr>
        <w:t xml:space="preserve">clinically </w:t>
      </w:r>
      <w:r w:rsidR="00926A28" w:rsidRPr="00EB7FAC">
        <w:rPr>
          <w:rFonts w:ascii="Times New Roman" w:hAnsi="Times New Roman" w:cs="Times New Roman"/>
        </w:rPr>
        <w:t>follow-up and remained asymptomatic.</w:t>
      </w:r>
    </w:p>
    <w:p w14:paraId="40EE3003" w14:textId="77777777" w:rsidR="00F21372" w:rsidRPr="00EB7FAC" w:rsidRDefault="00F21372" w:rsidP="00EB7FAC">
      <w:pPr>
        <w:spacing w:line="480" w:lineRule="auto"/>
        <w:ind w:left="425"/>
        <w:rPr>
          <w:rFonts w:ascii="Times New Roman" w:hAnsi="Times New Roman" w:cs="Times New Roman"/>
        </w:rPr>
      </w:pPr>
    </w:p>
    <w:p w14:paraId="445EA398" w14:textId="355B97CD" w:rsidR="00082DED" w:rsidRPr="00EB7FAC" w:rsidRDefault="006B5F9E" w:rsidP="00EB7FAC">
      <w:pPr>
        <w:spacing w:line="480" w:lineRule="auto"/>
        <w:ind w:firstLine="425"/>
        <w:rPr>
          <w:rFonts w:ascii="Times New Roman" w:hAnsi="Times New Roman" w:cs="Times New Roman"/>
        </w:rPr>
      </w:pPr>
      <w:bookmarkStart w:id="6" w:name="_Hlk141362950"/>
      <w:bookmarkStart w:id="7" w:name="_Hlk141196250"/>
      <w:r w:rsidRPr="00EB7FAC">
        <w:rPr>
          <w:rFonts w:ascii="Times New Roman" w:hAnsi="Times New Roman" w:cs="Times New Roman"/>
        </w:rPr>
        <w:t>In a summary of the first year's screening results, false positives in t</w:t>
      </w:r>
      <w:r w:rsidR="00877C9B" w:rsidRPr="00EB7FAC">
        <w:rPr>
          <w:rFonts w:ascii="Times New Roman" w:hAnsi="Times New Roman" w:cs="Times New Roman"/>
        </w:rPr>
        <w:t>he</w:t>
      </w:r>
      <w:r w:rsidRPr="00EB7FAC">
        <w:rPr>
          <w:rFonts w:ascii="Times New Roman" w:hAnsi="Times New Roman" w:cs="Times New Roman"/>
        </w:rPr>
        <w:t xml:space="preserve"> RT-PCR and MassARRAY assays were caused by technique and interpretation criteria, respectively.</w:t>
      </w:r>
      <w:r w:rsidR="00FE1D8D" w:rsidRPr="00EB7FAC">
        <w:rPr>
          <w:rFonts w:ascii="Times New Roman" w:hAnsi="Times New Roman" w:cs="Times New Roman"/>
        </w:rPr>
        <w:t xml:space="preserve"> Identification of false positive by RT-PCR was eliminated by chang</w:t>
      </w:r>
      <w:r w:rsidR="00557FA8" w:rsidRPr="00EB7FAC">
        <w:rPr>
          <w:rFonts w:ascii="Times New Roman" w:hAnsi="Times New Roman" w:cs="Times New Roman"/>
        </w:rPr>
        <w:t>ing the</w:t>
      </w:r>
      <w:r w:rsidR="00FE1D8D" w:rsidRPr="00EB7FAC">
        <w:rPr>
          <w:rFonts w:ascii="Times New Roman" w:hAnsi="Times New Roman" w:cs="Times New Roman"/>
        </w:rPr>
        <w:t xml:space="preserve"> </w:t>
      </w:r>
      <w:r w:rsidR="00BD3E5F" w:rsidRPr="00EB7FAC">
        <w:rPr>
          <w:rFonts w:ascii="Times New Roman" w:hAnsi="Times New Roman" w:cs="Times New Roman"/>
        </w:rPr>
        <w:t xml:space="preserve">design of </w:t>
      </w:r>
      <w:r w:rsidR="00FE1D8D" w:rsidRPr="00EB7FAC">
        <w:rPr>
          <w:rFonts w:ascii="Times New Roman" w:hAnsi="Times New Roman" w:cs="Times New Roman"/>
        </w:rPr>
        <w:t>primers and probe</w:t>
      </w:r>
      <w:r w:rsidR="00082DED" w:rsidRPr="00EB7FAC">
        <w:rPr>
          <w:rFonts w:ascii="Times New Roman" w:hAnsi="Times New Roman" w:cs="Times New Roman"/>
        </w:rPr>
        <w:t xml:space="preserve">. The specificity of RT-PCR increased from 99.99% </w:t>
      </w:r>
      <w:r w:rsidR="005C53E0" w:rsidRPr="00EB7FAC">
        <w:rPr>
          <w:rFonts w:ascii="Times New Roman" w:hAnsi="Times New Roman" w:cs="Times New Roman"/>
        </w:rPr>
        <w:t xml:space="preserve">(95% CI, 99.98%-100.00%) </w:t>
      </w:r>
      <w:r w:rsidR="00082DED" w:rsidRPr="00EB7FAC">
        <w:rPr>
          <w:rFonts w:ascii="Times New Roman" w:hAnsi="Times New Roman" w:cs="Times New Roman"/>
        </w:rPr>
        <w:t xml:space="preserve">to 100.00% </w:t>
      </w:r>
      <w:r w:rsidR="005C53E0" w:rsidRPr="00EB7FAC">
        <w:rPr>
          <w:rFonts w:ascii="Times New Roman" w:hAnsi="Times New Roman" w:cs="Times New Roman"/>
        </w:rPr>
        <w:t xml:space="preserve">(95% CI, 100.00%-100.00%) </w:t>
      </w:r>
      <w:r w:rsidR="00082DED" w:rsidRPr="00EB7FAC">
        <w:rPr>
          <w:rFonts w:ascii="Times New Roman" w:hAnsi="Times New Roman" w:cs="Times New Roman"/>
        </w:rPr>
        <w:t>after changing the primers and probe, the false positive rate (FPR) decreased from 0.007% to 0.000%, and the positive predictive value increased from 60</w:t>
      </w:r>
      <w:r w:rsidR="00B45C0C" w:rsidRPr="00EB7FAC">
        <w:rPr>
          <w:rFonts w:ascii="Times New Roman" w:hAnsi="Times New Roman" w:cs="Times New Roman"/>
        </w:rPr>
        <w:t>.0</w:t>
      </w:r>
      <w:r w:rsidR="00082DED" w:rsidRPr="00EB7FAC">
        <w:rPr>
          <w:rFonts w:ascii="Times New Roman" w:hAnsi="Times New Roman" w:cs="Times New Roman"/>
        </w:rPr>
        <w:t>% to 100</w:t>
      </w:r>
      <w:r w:rsidR="00B45C0C" w:rsidRPr="00EB7FAC">
        <w:rPr>
          <w:rFonts w:ascii="Times New Roman" w:hAnsi="Times New Roman" w:cs="Times New Roman"/>
        </w:rPr>
        <w:t>.0</w:t>
      </w:r>
      <w:r w:rsidR="00082DED" w:rsidRPr="00EB7FAC">
        <w:rPr>
          <w:rFonts w:ascii="Times New Roman" w:hAnsi="Times New Roman" w:cs="Times New Roman"/>
        </w:rPr>
        <w:t>%. Performance for SMA NBS using RT-PCR improved</w:t>
      </w:r>
      <w:r w:rsidR="003E0C44" w:rsidRPr="00EB7FAC">
        <w:rPr>
          <w:rFonts w:ascii="Times New Roman" w:hAnsi="Times New Roman" w:cs="Times New Roman"/>
        </w:rPr>
        <w:t xml:space="preserve"> (Supplemental Table </w:t>
      </w:r>
      <w:r w:rsidR="00BC4FC0" w:rsidRPr="00EB7FAC">
        <w:rPr>
          <w:rFonts w:ascii="Times New Roman" w:hAnsi="Times New Roman" w:cs="Times New Roman"/>
        </w:rPr>
        <w:t>2</w:t>
      </w:r>
      <w:r w:rsidR="003E0C44" w:rsidRPr="00EB7FAC">
        <w:rPr>
          <w:rFonts w:ascii="Times New Roman" w:hAnsi="Times New Roman" w:cs="Times New Roman"/>
        </w:rPr>
        <w:t>)</w:t>
      </w:r>
      <w:r w:rsidR="00082DED" w:rsidRPr="00EB7FAC">
        <w:rPr>
          <w:rFonts w:ascii="Times New Roman" w:hAnsi="Times New Roman" w:cs="Times New Roman"/>
        </w:rPr>
        <w:t>.</w:t>
      </w:r>
    </w:p>
    <w:p w14:paraId="6B1BE581" w14:textId="77777777" w:rsidR="00507457" w:rsidRPr="00EB7FAC" w:rsidRDefault="00507457" w:rsidP="00EB7FAC">
      <w:pPr>
        <w:spacing w:line="480" w:lineRule="auto"/>
        <w:rPr>
          <w:rFonts w:ascii="Times New Roman" w:hAnsi="Times New Roman" w:cs="Times New Roman"/>
        </w:rPr>
      </w:pPr>
    </w:p>
    <w:p w14:paraId="419B1D96" w14:textId="73042D1C" w:rsidR="002714A0" w:rsidRPr="00EB7FAC" w:rsidRDefault="00082DED" w:rsidP="00EB7FAC">
      <w:pPr>
        <w:spacing w:line="480" w:lineRule="auto"/>
        <w:ind w:firstLine="425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>F</w:t>
      </w:r>
      <w:r w:rsidR="000C5E2B" w:rsidRPr="00EB7FAC">
        <w:rPr>
          <w:rFonts w:ascii="Times New Roman" w:hAnsi="Times New Roman" w:cs="Times New Roman"/>
        </w:rPr>
        <w:t>alse positive infants</w:t>
      </w:r>
      <w:r w:rsidR="00BB261D" w:rsidRPr="00EB7FAC">
        <w:rPr>
          <w:rFonts w:ascii="Times New Roman" w:hAnsi="Times New Roman" w:cs="Times New Roman"/>
        </w:rPr>
        <w:t xml:space="preserve"> with hybrid alleles</w:t>
      </w:r>
      <w:r w:rsidR="000C5E2B" w:rsidRPr="00EB7FAC">
        <w:rPr>
          <w:rFonts w:ascii="Times New Roman" w:hAnsi="Times New Roman" w:cs="Times New Roman"/>
        </w:rPr>
        <w:t xml:space="preserve"> identified by MassARRAY were due to </w:t>
      </w:r>
      <w:r w:rsidR="00557FA8" w:rsidRPr="00EB7FAC">
        <w:rPr>
          <w:rFonts w:ascii="Times New Roman" w:hAnsi="Times New Roman" w:cs="Times New Roman"/>
        </w:rPr>
        <w:t xml:space="preserve">more </w:t>
      </w:r>
      <w:r w:rsidR="00E245E3" w:rsidRPr="00EB7FAC">
        <w:rPr>
          <w:rFonts w:ascii="Times New Roman" w:hAnsi="Times New Roman" w:cs="Times New Roman"/>
        </w:rPr>
        <w:t>stringent</w:t>
      </w:r>
      <w:r w:rsidR="00557FA8" w:rsidRPr="00EB7FAC">
        <w:rPr>
          <w:rFonts w:ascii="Times New Roman" w:hAnsi="Times New Roman" w:cs="Times New Roman"/>
        </w:rPr>
        <w:t xml:space="preserve"> </w:t>
      </w:r>
      <w:r w:rsidR="000C5E2B" w:rsidRPr="00EB7FAC">
        <w:rPr>
          <w:rFonts w:ascii="Times New Roman" w:hAnsi="Times New Roman" w:cs="Times New Roman"/>
        </w:rPr>
        <w:t>positive interpretation criteria.</w:t>
      </w:r>
      <w:r w:rsidR="00557FA8" w:rsidRPr="00EB7FAC">
        <w:rPr>
          <w:rFonts w:ascii="Times New Roman" w:hAnsi="Times New Roman" w:cs="Times New Roman"/>
        </w:rPr>
        <w:t xml:space="preserve"> </w:t>
      </w:r>
      <w:bookmarkEnd w:id="6"/>
      <w:r w:rsidR="00FF32B5" w:rsidRPr="00EB7FAC">
        <w:rPr>
          <w:rFonts w:ascii="Times New Roman" w:hAnsi="Times New Roman" w:cs="Times New Roman"/>
        </w:rPr>
        <w:t xml:space="preserve">Interpretation using c.840 genotype eliminated </w:t>
      </w:r>
      <w:r w:rsidR="001F0E1C" w:rsidRPr="00EB7FAC">
        <w:rPr>
          <w:rFonts w:ascii="Times New Roman" w:hAnsi="Times New Roman" w:cs="Times New Roman"/>
        </w:rPr>
        <w:t>un</w:t>
      </w:r>
      <w:r w:rsidR="00881C5F" w:rsidRPr="00EB7FAC">
        <w:rPr>
          <w:rFonts w:ascii="Times New Roman" w:hAnsi="Times New Roman" w:cs="Times New Roman"/>
        </w:rPr>
        <w:t xml:space="preserve">necessary referrals for carriers carrying </w:t>
      </w:r>
      <w:r w:rsidR="00881C5F" w:rsidRPr="00EB7FAC">
        <w:rPr>
          <w:rFonts w:ascii="Times New Roman" w:hAnsi="Times New Roman" w:cs="Times New Roman"/>
          <w:i/>
          <w:iCs/>
        </w:rPr>
        <w:t>SMN1</w:t>
      </w:r>
      <w:r w:rsidR="00881C5F" w:rsidRPr="00EB7FAC">
        <w:rPr>
          <w:rFonts w:ascii="Times New Roman" w:hAnsi="Times New Roman" w:cs="Times New Roman"/>
        </w:rPr>
        <w:t>-</w:t>
      </w:r>
      <w:r w:rsidR="00881C5F" w:rsidRPr="00EB7FAC">
        <w:rPr>
          <w:rFonts w:ascii="Times New Roman" w:hAnsi="Times New Roman" w:cs="Times New Roman"/>
          <w:i/>
          <w:iCs/>
        </w:rPr>
        <w:t>SMN2</w:t>
      </w:r>
      <w:r w:rsidR="00881C5F" w:rsidRPr="00EB7FAC">
        <w:rPr>
          <w:rFonts w:ascii="Times New Roman" w:hAnsi="Times New Roman" w:cs="Times New Roman"/>
        </w:rPr>
        <w:t xml:space="preserve"> hybrids</w:t>
      </w:r>
      <w:r w:rsidR="00FF32B5" w:rsidRPr="00EB7FAC">
        <w:rPr>
          <w:rFonts w:ascii="Times New Roman" w:hAnsi="Times New Roman" w:cs="Times New Roman"/>
        </w:rPr>
        <w:t xml:space="preserve">. </w:t>
      </w:r>
      <w:bookmarkEnd w:id="7"/>
      <w:r w:rsidR="00880D6B" w:rsidRPr="00EB7FAC">
        <w:rPr>
          <w:rFonts w:ascii="Times New Roman" w:hAnsi="Times New Roman" w:cs="Times New Roman"/>
        </w:rPr>
        <w:t xml:space="preserve">However, 50% FP (6/12) was observed in the later study. </w:t>
      </w:r>
      <w:r w:rsidR="00FF32B5" w:rsidRPr="00EB7FAC">
        <w:rPr>
          <w:rFonts w:ascii="Times New Roman" w:hAnsi="Times New Roman" w:cs="Times New Roman"/>
        </w:rPr>
        <w:t>T</w:t>
      </w:r>
      <w:r w:rsidR="00880D6B" w:rsidRPr="00EB7FAC">
        <w:rPr>
          <w:rFonts w:ascii="Times New Roman" w:hAnsi="Times New Roman" w:cs="Times New Roman"/>
        </w:rPr>
        <w:t xml:space="preserve">he 6 </w:t>
      </w:r>
      <w:r w:rsidR="00FF32B5" w:rsidRPr="00EB7FAC">
        <w:rPr>
          <w:rFonts w:ascii="Times New Roman" w:hAnsi="Times New Roman" w:cs="Times New Roman"/>
        </w:rPr>
        <w:t>infant</w:t>
      </w:r>
      <w:r w:rsidR="00880D6B" w:rsidRPr="00EB7FAC">
        <w:rPr>
          <w:rFonts w:ascii="Times New Roman" w:hAnsi="Times New Roman" w:cs="Times New Roman"/>
        </w:rPr>
        <w:t xml:space="preserve">s had a c.835-24dup </w:t>
      </w:r>
      <w:r w:rsidR="00880D6B" w:rsidRPr="00EB7FAC">
        <w:rPr>
          <w:rFonts w:ascii="Times New Roman" w:hAnsi="Times New Roman" w:cs="Times New Roman"/>
        </w:rPr>
        <w:lastRenderedPageBreak/>
        <w:t>variation, which might interfere with the detection of c.840C.</w:t>
      </w:r>
      <w:r w:rsidR="002714A0" w:rsidRPr="00EB7FAC">
        <w:rPr>
          <w:rFonts w:ascii="Times New Roman" w:hAnsi="Times New Roman" w:cs="Times New Roman"/>
        </w:rPr>
        <w:t xml:space="preserve"> </w:t>
      </w:r>
      <w:r w:rsidR="0042776C" w:rsidRPr="00EB7FAC">
        <w:rPr>
          <w:rFonts w:ascii="Times New Roman" w:hAnsi="Times New Roman" w:cs="Times New Roman"/>
        </w:rPr>
        <w:t>After altering the interpretation criteria, MassARRAY's specificity stayed at 99.99%</w:t>
      </w:r>
      <w:r w:rsidR="005C53E0" w:rsidRPr="00EB7FAC">
        <w:rPr>
          <w:rFonts w:ascii="Times New Roman" w:hAnsi="Times New Roman" w:cs="Times New Roman"/>
        </w:rPr>
        <w:t xml:space="preserve"> (95% CI, 99.99%-100.00%)</w:t>
      </w:r>
      <w:r w:rsidR="0042776C" w:rsidRPr="00EB7FAC">
        <w:rPr>
          <w:rFonts w:ascii="Times New Roman" w:hAnsi="Times New Roman" w:cs="Times New Roman"/>
        </w:rPr>
        <w:t>, the false positive rate (FPR) dropped from 0.009% to 0.</w:t>
      </w:r>
      <w:r w:rsidR="005C53E0" w:rsidRPr="00EB7FAC">
        <w:rPr>
          <w:rFonts w:ascii="Times New Roman" w:hAnsi="Times New Roman" w:cs="Times New Roman"/>
        </w:rPr>
        <w:t>002</w:t>
      </w:r>
      <w:r w:rsidR="0042776C" w:rsidRPr="00EB7FAC">
        <w:rPr>
          <w:rFonts w:ascii="Times New Roman" w:hAnsi="Times New Roman" w:cs="Times New Roman"/>
        </w:rPr>
        <w:t>%, and the positive predictive value dropped from 58</w:t>
      </w:r>
      <w:r w:rsidR="0018496A" w:rsidRPr="00EB7FAC">
        <w:rPr>
          <w:rFonts w:ascii="Times New Roman" w:hAnsi="Times New Roman" w:cs="Times New Roman"/>
        </w:rPr>
        <w:t>.3</w:t>
      </w:r>
      <w:r w:rsidR="0042776C" w:rsidRPr="00EB7FAC">
        <w:rPr>
          <w:rFonts w:ascii="Times New Roman" w:hAnsi="Times New Roman" w:cs="Times New Roman"/>
        </w:rPr>
        <w:t>% to 50</w:t>
      </w:r>
      <w:r w:rsidR="0018496A" w:rsidRPr="00EB7FAC">
        <w:rPr>
          <w:rFonts w:ascii="Times New Roman" w:hAnsi="Times New Roman" w:cs="Times New Roman"/>
        </w:rPr>
        <w:t>.0</w:t>
      </w:r>
      <w:r w:rsidR="0042776C" w:rsidRPr="00EB7FAC">
        <w:rPr>
          <w:rFonts w:ascii="Times New Roman" w:hAnsi="Times New Roman" w:cs="Times New Roman"/>
        </w:rPr>
        <w:t xml:space="preserve">%. </w:t>
      </w:r>
      <w:r w:rsidR="002714A0" w:rsidRPr="00EB7FAC">
        <w:rPr>
          <w:rFonts w:ascii="Times New Roman" w:hAnsi="Times New Roman" w:cs="Times New Roman"/>
        </w:rPr>
        <w:t>Overall, the existing approaches appear to have an exceedingly low false positive rate.</w:t>
      </w:r>
      <w:r w:rsidR="00F85ACA" w:rsidRPr="00EB7FAC">
        <w:rPr>
          <w:rFonts w:ascii="Times New Roman" w:hAnsi="Times New Roman" w:cs="Times New Roman"/>
        </w:rPr>
        <w:t xml:space="preserve"> </w:t>
      </w:r>
    </w:p>
    <w:p w14:paraId="5B073D70" w14:textId="3FCCD81D" w:rsidR="00CB6A87" w:rsidRPr="00EB7FAC" w:rsidRDefault="00CB6A87" w:rsidP="00EB7FAC">
      <w:pPr>
        <w:spacing w:line="480" w:lineRule="auto"/>
        <w:rPr>
          <w:rFonts w:ascii="Times New Roman" w:hAnsi="Times New Roman" w:cs="Times New Roman"/>
        </w:rPr>
      </w:pPr>
    </w:p>
    <w:p w14:paraId="674F9F66" w14:textId="028B572B" w:rsidR="000A60F5" w:rsidRPr="00EB7FAC" w:rsidRDefault="000A60F5" w:rsidP="00EB7FAC">
      <w:pPr>
        <w:widowControl/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br w:type="page"/>
      </w:r>
    </w:p>
    <w:p w14:paraId="11E2AB2B" w14:textId="3B035EA0" w:rsidR="00FE0D23" w:rsidRPr="00EB7FAC" w:rsidRDefault="00C4442E" w:rsidP="00EB7FAC">
      <w:pPr>
        <w:spacing w:line="480" w:lineRule="auto"/>
        <w:rPr>
          <w:rFonts w:ascii="Times New Roman" w:hAnsi="Times New Roman" w:cs="Times New Roman"/>
          <w:b/>
          <w:bCs/>
        </w:rPr>
      </w:pPr>
      <w:r w:rsidRPr="00EB7FAC">
        <w:rPr>
          <w:rFonts w:ascii="Times New Roman" w:hAnsi="Times New Roman" w:cs="Times New Roman"/>
          <w:b/>
          <w:bCs/>
        </w:rPr>
        <w:lastRenderedPageBreak/>
        <w:t xml:space="preserve">Supplemental Figure 1. SMA newborn screening using </w:t>
      </w:r>
      <w:r w:rsidR="008B7B5D" w:rsidRPr="00EB7FAC">
        <w:rPr>
          <w:rFonts w:ascii="Times New Roman" w:hAnsi="Times New Roman" w:cs="Times New Roman"/>
          <w:b/>
          <w:bCs/>
        </w:rPr>
        <w:t>TaqMan Real-Time PCR (</w:t>
      </w:r>
      <w:r w:rsidRPr="00EB7FAC">
        <w:rPr>
          <w:rFonts w:ascii="Times New Roman" w:hAnsi="Times New Roman" w:cs="Times New Roman"/>
          <w:b/>
          <w:bCs/>
        </w:rPr>
        <w:t>RT-PCR</w:t>
      </w:r>
      <w:r w:rsidR="008B7B5D" w:rsidRPr="00EB7FAC">
        <w:rPr>
          <w:rFonts w:ascii="Times New Roman" w:hAnsi="Times New Roman" w:cs="Times New Roman"/>
          <w:b/>
          <w:bCs/>
        </w:rPr>
        <w:t>)</w:t>
      </w:r>
      <w:r w:rsidRPr="00EB7FAC">
        <w:rPr>
          <w:rFonts w:ascii="Times New Roman" w:hAnsi="Times New Roman" w:cs="Times New Roman"/>
          <w:b/>
          <w:bCs/>
        </w:rPr>
        <w:t xml:space="preserve"> assays</w:t>
      </w:r>
    </w:p>
    <w:p w14:paraId="05189263" w14:textId="76A0CCEE" w:rsidR="00EA1C61" w:rsidRPr="00EB7FAC" w:rsidRDefault="00C4442E" w:rsidP="00EB7FAC">
      <w:pPr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>(A)</w:t>
      </w:r>
      <w:r w:rsidR="009E54AB" w:rsidRPr="00EB7FAC">
        <w:rPr>
          <w:rFonts w:ascii="Times New Roman" w:hAnsi="Times New Roman" w:cs="Times New Roman"/>
        </w:rPr>
        <w:t xml:space="preserve"> </w:t>
      </w:r>
      <w:r w:rsidR="008B7B5D" w:rsidRPr="00EB7FAC">
        <w:rPr>
          <w:rFonts w:ascii="Times New Roman" w:hAnsi="Times New Roman" w:cs="Times New Roman"/>
        </w:rPr>
        <w:t xml:space="preserve">Diagram of the c.888+100A </w:t>
      </w:r>
      <w:r w:rsidR="00FA7773" w:rsidRPr="00EB7FAC">
        <w:rPr>
          <w:rFonts w:ascii="Times New Roman" w:hAnsi="Times New Roman" w:cs="Times New Roman"/>
        </w:rPr>
        <w:t xml:space="preserve">RT-PCR </w:t>
      </w:r>
      <w:r w:rsidR="008B7B5D" w:rsidRPr="00EB7FAC">
        <w:rPr>
          <w:rFonts w:ascii="Times New Roman" w:hAnsi="Times New Roman" w:cs="Times New Roman"/>
        </w:rPr>
        <w:t xml:space="preserve">detection marker on </w:t>
      </w:r>
      <w:r w:rsidR="008B7B5D" w:rsidRPr="00EB7FAC">
        <w:rPr>
          <w:rFonts w:ascii="Times New Roman" w:hAnsi="Times New Roman" w:cs="Times New Roman"/>
          <w:i/>
          <w:iCs/>
        </w:rPr>
        <w:t>SMN1</w:t>
      </w:r>
      <w:r w:rsidR="008B7B5D" w:rsidRPr="00EB7FAC">
        <w:rPr>
          <w:rFonts w:ascii="Times New Roman" w:hAnsi="Times New Roman" w:cs="Times New Roman"/>
        </w:rPr>
        <w:t xml:space="preserve"> intron 7. </w:t>
      </w:r>
      <w:r w:rsidRPr="00EB7FAC">
        <w:rPr>
          <w:rFonts w:ascii="Times New Roman" w:hAnsi="Times New Roman" w:cs="Times New Roman"/>
        </w:rPr>
        <w:t xml:space="preserve">(B) The results of a standard RT-PCR genotyping assay. The green curves represented samples with undetectable amplification signal, such as SMA patients with zero copy </w:t>
      </w:r>
      <w:r w:rsidRPr="00EB7FAC">
        <w:rPr>
          <w:rFonts w:ascii="Times New Roman" w:hAnsi="Times New Roman" w:cs="Times New Roman"/>
          <w:i/>
          <w:iCs/>
        </w:rPr>
        <w:t>SMN1</w:t>
      </w:r>
      <w:bookmarkStart w:id="8" w:name="_GoBack"/>
      <w:bookmarkEnd w:id="8"/>
      <w:r w:rsidRPr="00EB7FAC">
        <w:rPr>
          <w:rFonts w:ascii="Times New Roman" w:hAnsi="Times New Roman" w:cs="Times New Roman"/>
        </w:rPr>
        <w:t xml:space="preserve"> and negative template control</w:t>
      </w:r>
      <w:r w:rsidR="009A7658" w:rsidRPr="00EB7FAC">
        <w:rPr>
          <w:rFonts w:ascii="Times New Roman" w:hAnsi="Times New Roman" w:cs="Times New Roman"/>
        </w:rPr>
        <w:t xml:space="preserve"> (NTC</w:t>
      </w:r>
      <w:r w:rsidRPr="00EB7FAC">
        <w:rPr>
          <w:rFonts w:ascii="Times New Roman" w:hAnsi="Times New Roman" w:cs="Times New Roman"/>
        </w:rPr>
        <w:t xml:space="preserve">). The red curves represented samples that had one or more copies of </w:t>
      </w:r>
      <w:r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 xml:space="preserve">. </w:t>
      </w:r>
      <w:r w:rsidR="008B7B5D" w:rsidRPr="00EB7FAC">
        <w:rPr>
          <w:rFonts w:ascii="Times New Roman" w:hAnsi="Times New Roman" w:cs="Times New Roman"/>
        </w:rPr>
        <w:t xml:space="preserve">Samples with and without the </w:t>
      </w:r>
      <w:r w:rsidR="008B7B5D" w:rsidRPr="00EB7FAC">
        <w:rPr>
          <w:rFonts w:ascii="Times New Roman" w:hAnsi="Times New Roman" w:cs="Times New Roman"/>
          <w:i/>
          <w:iCs/>
        </w:rPr>
        <w:t>SMN1</w:t>
      </w:r>
      <w:r w:rsidR="008B7B5D" w:rsidRPr="00EB7FAC">
        <w:rPr>
          <w:rFonts w:ascii="Times New Roman" w:hAnsi="Times New Roman" w:cs="Times New Roman"/>
        </w:rPr>
        <w:t xml:space="preserve"> gene could be easily differentiated. </w:t>
      </w:r>
      <w:r w:rsidRPr="00EB7FAC">
        <w:rPr>
          <w:rFonts w:ascii="Times New Roman" w:hAnsi="Times New Roman" w:cs="Times New Roman"/>
        </w:rPr>
        <w:t xml:space="preserve">(C) </w:t>
      </w:r>
      <w:r w:rsidR="008B7B5D" w:rsidRPr="00EB7FAC">
        <w:rPr>
          <w:rFonts w:ascii="Times New Roman" w:hAnsi="Times New Roman" w:cs="Times New Roman"/>
        </w:rPr>
        <w:t xml:space="preserve">Validation of </w:t>
      </w:r>
      <w:r w:rsidR="009E54AB" w:rsidRPr="00EB7FAC">
        <w:rPr>
          <w:rFonts w:ascii="Times New Roman" w:hAnsi="Times New Roman" w:cs="Times New Roman"/>
        </w:rPr>
        <w:t xml:space="preserve">c.888+100A </w:t>
      </w:r>
      <w:r w:rsidR="008B7B5D" w:rsidRPr="00EB7FAC">
        <w:rPr>
          <w:rFonts w:ascii="Times New Roman" w:hAnsi="Times New Roman" w:cs="Times New Roman"/>
        </w:rPr>
        <w:t xml:space="preserve">RT-PCR using DBSs </w:t>
      </w:r>
      <w:bookmarkStart w:id="9" w:name="_Hlk141975997"/>
      <w:r w:rsidRPr="00EB7FAC">
        <w:rPr>
          <w:rFonts w:ascii="Times New Roman" w:hAnsi="Times New Roman" w:cs="Times New Roman"/>
        </w:rPr>
        <w:t>from anonymous infants</w:t>
      </w:r>
      <w:r w:rsidR="008B7B5D" w:rsidRPr="00EB7FAC">
        <w:rPr>
          <w:rFonts w:ascii="Times New Roman" w:hAnsi="Times New Roman" w:cs="Times New Roman"/>
        </w:rPr>
        <w:t xml:space="preserve"> (N = 3,079)</w:t>
      </w:r>
      <w:r w:rsidRPr="00EB7FAC">
        <w:rPr>
          <w:rFonts w:ascii="Times New Roman" w:hAnsi="Times New Roman" w:cs="Times New Roman"/>
        </w:rPr>
        <w:t>, SMA carriers</w:t>
      </w:r>
      <w:r w:rsidR="008B7B5D" w:rsidRPr="00EB7FAC">
        <w:rPr>
          <w:rFonts w:ascii="Times New Roman" w:hAnsi="Times New Roman" w:cs="Times New Roman"/>
        </w:rPr>
        <w:t xml:space="preserve"> (N = 3)</w:t>
      </w:r>
      <w:r w:rsidRPr="00EB7FAC">
        <w:rPr>
          <w:rFonts w:ascii="Times New Roman" w:hAnsi="Times New Roman" w:cs="Times New Roman"/>
        </w:rPr>
        <w:t xml:space="preserve">, SMA patients with homozygous deletion </w:t>
      </w:r>
      <w:r w:rsidR="008B7B5D" w:rsidRPr="00EB7FAC">
        <w:rPr>
          <w:rFonts w:ascii="Times New Roman" w:hAnsi="Times New Roman" w:cs="Times New Roman"/>
        </w:rPr>
        <w:t xml:space="preserve">(N = 7) </w:t>
      </w:r>
      <w:r w:rsidRPr="00EB7FAC">
        <w:rPr>
          <w:rFonts w:ascii="Times New Roman" w:hAnsi="Times New Roman" w:cs="Times New Roman"/>
        </w:rPr>
        <w:t>and a patient with point mutation.</w:t>
      </w:r>
      <w:r w:rsidR="008B7B5D" w:rsidRPr="00EB7FAC">
        <w:rPr>
          <w:rFonts w:ascii="Times New Roman" w:hAnsi="Times New Roman" w:cs="Times New Roman"/>
        </w:rPr>
        <w:t xml:space="preserve"> </w:t>
      </w:r>
      <w:r w:rsidR="00877C9B" w:rsidRPr="00EB7FAC">
        <w:rPr>
          <w:rFonts w:ascii="Times New Roman" w:hAnsi="Times New Roman" w:cs="Times New Roman"/>
        </w:rPr>
        <w:t xml:space="preserve">The </w:t>
      </w:r>
      <w:r w:rsidR="008B7B5D" w:rsidRPr="00EB7FAC">
        <w:rPr>
          <w:rFonts w:ascii="Times New Roman" w:hAnsi="Times New Roman" w:cs="Times New Roman"/>
        </w:rPr>
        <w:t xml:space="preserve">Cp values for samples </w:t>
      </w:r>
      <w:r w:rsidR="00877C9B" w:rsidRPr="00EB7FAC">
        <w:rPr>
          <w:rFonts w:ascii="Times New Roman" w:hAnsi="Times New Roman" w:cs="Times New Roman"/>
        </w:rPr>
        <w:t xml:space="preserve">containing </w:t>
      </w:r>
      <w:r w:rsidR="00FA7773" w:rsidRPr="00EB7FAC">
        <w:rPr>
          <w:rFonts w:ascii="Times New Roman" w:hAnsi="Times New Roman" w:cs="Times New Roman"/>
        </w:rPr>
        <w:t>the</w:t>
      </w:r>
      <w:r w:rsidR="008B7B5D" w:rsidRPr="00EB7FAC">
        <w:rPr>
          <w:rFonts w:ascii="Times New Roman" w:hAnsi="Times New Roman" w:cs="Times New Roman"/>
        </w:rPr>
        <w:t xml:space="preserve"> </w:t>
      </w:r>
      <w:r w:rsidR="008B7B5D" w:rsidRPr="00EB7FAC">
        <w:rPr>
          <w:rFonts w:ascii="Times New Roman" w:hAnsi="Times New Roman" w:cs="Times New Roman"/>
          <w:i/>
          <w:iCs/>
        </w:rPr>
        <w:t>SMN1</w:t>
      </w:r>
      <w:r w:rsidR="008B7B5D" w:rsidRPr="00EB7FAC">
        <w:rPr>
          <w:rFonts w:ascii="Times New Roman" w:hAnsi="Times New Roman" w:cs="Times New Roman"/>
        </w:rPr>
        <w:t xml:space="preserve"> gene </w:t>
      </w:r>
      <w:r w:rsidR="00E12E06" w:rsidRPr="00EB7FAC">
        <w:rPr>
          <w:rFonts w:ascii="Times New Roman" w:hAnsi="Times New Roman" w:cs="Times New Roman"/>
        </w:rPr>
        <w:t xml:space="preserve">(copy number ≥1) </w:t>
      </w:r>
      <w:r w:rsidR="008B7B5D" w:rsidRPr="00EB7FAC">
        <w:rPr>
          <w:rFonts w:ascii="Times New Roman" w:hAnsi="Times New Roman" w:cs="Times New Roman"/>
        </w:rPr>
        <w:t xml:space="preserve">were </w:t>
      </w:r>
      <w:r w:rsidR="00877C9B" w:rsidRPr="00EB7FAC">
        <w:rPr>
          <w:rFonts w:ascii="Times New Roman" w:hAnsi="Times New Roman" w:cs="Times New Roman"/>
        </w:rPr>
        <w:t xml:space="preserve">ranged between 20 and </w:t>
      </w:r>
      <w:r w:rsidR="008B7B5D" w:rsidRPr="00EB7FAC">
        <w:rPr>
          <w:rFonts w:ascii="Times New Roman" w:hAnsi="Times New Roman" w:cs="Times New Roman"/>
        </w:rPr>
        <w:t xml:space="preserve">30, whereas Cp values for samples </w:t>
      </w:r>
      <w:r w:rsidR="00FA7773" w:rsidRPr="00EB7FAC">
        <w:rPr>
          <w:rFonts w:ascii="Times New Roman" w:hAnsi="Times New Roman" w:cs="Times New Roman"/>
        </w:rPr>
        <w:t>without the</w:t>
      </w:r>
      <w:r w:rsidR="008B7B5D" w:rsidRPr="00EB7FAC">
        <w:rPr>
          <w:rFonts w:ascii="Times New Roman" w:hAnsi="Times New Roman" w:cs="Times New Roman"/>
        </w:rPr>
        <w:t xml:space="preserve"> </w:t>
      </w:r>
      <w:r w:rsidR="008B7B5D" w:rsidRPr="00EB7FAC">
        <w:rPr>
          <w:rFonts w:ascii="Times New Roman" w:hAnsi="Times New Roman" w:cs="Times New Roman"/>
          <w:i/>
          <w:iCs/>
        </w:rPr>
        <w:t>SMN1</w:t>
      </w:r>
      <w:r w:rsidR="008B7B5D" w:rsidRPr="00EB7FAC">
        <w:rPr>
          <w:rFonts w:ascii="Times New Roman" w:hAnsi="Times New Roman" w:cs="Times New Roman"/>
        </w:rPr>
        <w:t xml:space="preserve"> were undetectable</w:t>
      </w:r>
      <w:r w:rsidR="00FA7773" w:rsidRPr="00EB7FAC">
        <w:rPr>
          <w:rFonts w:ascii="Times New Roman" w:hAnsi="Times New Roman" w:cs="Times New Roman"/>
        </w:rPr>
        <w:t>.</w:t>
      </w:r>
      <w:bookmarkEnd w:id="9"/>
      <w:r w:rsidR="00FA7773" w:rsidRPr="00EB7FAC">
        <w:rPr>
          <w:rFonts w:ascii="Times New Roman" w:hAnsi="Times New Roman" w:cs="Times New Roman"/>
        </w:rPr>
        <w:t xml:space="preserve"> </w:t>
      </w:r>
    </w:p>
    <w:p w14:paraId="19173242" w14:textId="357FA1CF" w:rsidR="00ED3F2F" w:rsidRPr="00EB7FAC" w:rsidRDefault="00ED3F2F" w:rsidP="00EB7FAC">
      <w:pPr>
        <w:spacing w:line="480" w:lineRule="auto"/>
        <w:rPr>
          <w:rFonts w:ascii="Times New Roman" w:hAnsi="Times New Roman" w:cs="Times New Roman"/>
        </w:rPr>
      </w:pPr>
    </w:p>
    <w:p w14:paraId="66B65ECC" w14:textId="2A862A14" w:rsidR="00E103B8" w:rsidRPr="00EB7FAC" w:rsidRDefault="00E103B8" w:rsidP="00EB7FAC">
      <w:pPr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AE04009" wp14:editId="47B8E037">
            <wp:extent cx="5040000" cy="3961947"/>
            <wp:effectExtent l="0" t="0" r="8255" b="635"/>
            <wp:docPr id="174916562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961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DF0400" w14:textId="38FB3B1A" w:rsidR="00246F64" w:rsidRPr="00EB7FAC" w:rsidRDefault="00246F64" w:rsidP="00EB7FAC">
      <w:pPr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br w:type="page"/>
      </w:r>
    </w:p>
    <w:p w14:paraId="12122512" w14:textId="5C5EC6F4" w:rsidR="00FE0D23" w:rsidRPr="00EB7FAC" w:rsidRDefault="00C4442E" w:rsidP="00EB7FAC">
      <w:pPr>
        <w:spacing w:line="480" w:lineRule="auto"/>
        <w:rPr>
          <w:rFonts w:ascii="Times New Roman" w:hAnsi="Times New Roman" w:cs="Times New Roman"/>
          <w:b/>
          <w:bCs/>
        </w:rPr>
      </w:pPr>
      <w:r w:rsidRPr="00EB7FAC">
        <w:rPr>
          <w:rFonts w:ascii="Times New Roman" w:hAnsi="Times New Roman" w:cs="Times New Roman"/>
          <w:b/>
          <w:bCs/>
        </w:rPr>
        <w:lastRenderedPageBreak/>
        <w:t>Supplemental Figure 2. SMA newborn screening using MassARRAY assay</w:t>
      </w:r>
    </w:p>
    <w:p w14:paraId="3B26A99A" w14:textId="5686F281" w:rsidR="00FA7773" w:rsidRPr="00EB7FAC" w:rsidRDefault="00C4442E" w:rsidP="00EB7FAC">
      <w:pPr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>(A) Schematic of position of the 4</w:t>
      </w:r>
      <w:r w:rsidRPr="00EB7FAC">
        <w:rPr>
          <w:rFonts w:ascii="Times New Roman" w:hAnsi="Times New Roman" w:cs="Times New Roman"/>
          <w:i/>
          <w:iCs/>
        </w:rPr>
        <w:t xml:space="preserve"> SMN1</w:t>
      </w:r>
      <w:r w:rsidRPr="00EB7FAC">
        <w:rPr>
          <w:rFonts w:ascii="Times New Roman" w:hAnsi="Times New Roman" w:cs="Times New Roman"/>
        </w:rPr>
        <w:t>/</w:t>
      </w:r>
      <w:r w:rsidRPr="00EB7FAC">
        <w:rPr>
          <w:rFonts w:ascii="Times New Roman" w:hAnsi="Times New Roman" w:cs="Times New Roman"/>
          <w:i/>
          <w:iCs/>
        </w:rPr>
        <w:t>2</w:t>
      </w:r>
      <w:r w:rsidRPr="00EB7FAC">
        <w:rPr>
          <w:rFonts w:ascii="Times New Roman" w:hAnsi="Times New Roman" w:cs="Times New Roman"/>
        </w:rPr>
        <w:t xml:space="preserve"> variations detected. (B) A normal control's exon 7 mass spectra. </w:t>
      </w:r>
      <w:r w:rsidR="007F1159" w:rsidRPr="00EB7FAC">
        <w:rPr>
          <w:rFonts w:ascii="Times New Roman" w:hAnsi="Times New Roman" w:cs="Times New Roman"/>
        </w:rPr>
        <w:t>Both</w:t>
      </w:r>
      <w:r w:rsidRPr="00EB7FAC">
        <w:rPr>
          <w:rFonts w:ascii="Times New Roman" w:hAnsi="Times New Roman" w:cs="Times New Roman"/>
        </w:rPr>
        <w:t xml:space="preserve"> peaks representing </w:t>
      </w:r>
      <w:r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 xml:space="preserve"> (c.840C) and </w:t>
      </w:r>
      <w:r w:rsidRPr="00EB7FAC">
        <w:rPr>
          <w:rFonts w:ascii="Times New Roman" w:hAnsi="Times New Roman" w:cs="Times New Roman"/>
          <w:i/>
          <w:iCs/>
        </w:rPr>
        <w:t>SMN2</w:t>
      </w:r>
      <w:r w:rsidRPr="00EB7FAC">
        <w:rPr>
          <w:rFonts w:ascii="Times New Roman" w:hAnsi="Times New Roman" w:cs="Times New Roman"/>
        </w:rPr>
        <w:t xml:space="preserve"> (c.840T) were observed. (C) The mass spectra of exon 7 from a SMA patient. Only</w:t>
      </w:r>
      <w:r w:rsidR="00C43ABE" w:rsidRPr="00EB7FAC">
        <w:rPr>
          <w:rFonts w:ascii="Times New Roman" w:hAnsi="Times New Roman" w:cs="Times New Roman"/>
        </w:rPr>
        <w:t xml:space="preserve"> the</w:t>
      </w:r>
      <w:r w:rsidRPr="00EB7FAC">
        <w:rPr>
          <w:rFonts w:ascii="Times New Roman" w:hAnsi="Times New Roman" w:cs="Times New Roman"/>
        </w:rPr>
        <w:t xml:space="preserve"> </w:t>
      </w:r>
      <w:r w:rsidR="00CB32F9" w:rsidRPr="00EB7FAC">
        <w:rPr>
          <w:rFonts w:ascii="Times New Roman" w:hAnsi="Times New Roman" w:cs="Times New Roman"/>
          <w:i/>
          <w:iCs/>
        </w:rPr>
        <w:t>SMN2</w:t>
      </w:r>
      <w:r w:rsidR="00CB32F9" w:rsidRPr="00EB7FAC">
        <w:rPr>
          <w:rFonts w:ascii="Times New Roman" w:hAnsi="Times New Roman" w:cs="Times New Roman"/>
        </w:rPr>
        <w:t xml:space="preserve"> (</w:t>
      </w:r>
      <w:r w:rsidRPr="00EB7FAC">
        <w:rPr>
          <w:rFonts w:ascii="Times New Roman" w:hAnsi="Times New Roman" w:cs="Times New Roman"/>
        </w:rPr>
        <w:t>c.840T</w:t>
      </w:r>
      <w:r w:rsidR="00CB32F9" w:rsidRPr="00EB7FAC">
        <w:rPr>
          <w:rFonts w:ascii="Times New Roman" w:hAnsi="Times New Roman" w:cs="Times New Roman"/>
        </w:rPr>
        <w:t>)</w:t>
      </w:r>
      <w:r w:rsidRPr="00EB7FAC">
        <w:rPr>
          <w:rFonts w:ascii="Times New Roman" w:hAnsi="Times New Roman" w:cs="Times New Roman"/>
        </w:rPr>
        <w:t xml:space="preserve"> </w:t>
      </w:r>
      <w:r w:rsidR="00C43ABE" w:rsidRPr="00EB7FAC">
        <w:rPr>
          <w:rFonts w:ascii="Times New Roman" w:hAnsi="Times New Roman" w:cs="Times New Roman"/>
        </w:rPr>
        <w:t xml:space="preserve">peak </w:t>
      </w:r>
      <w:r w:rsidRPr="00EB7FAC">
        <w:rPr>
          <w:rFonts w:ascii="Times New Roman" w:hAnsi="Times New Roman" w:cs="Times New Roman"/>
        </w:rPr>
        <w:t xml:space="preserve">was identified. </w:t>
      </w:r>
      <w:bookmarkStart w:id="10" w:name="_Hlk141280331"/>
      <w:r w:rsidRPr="00EB7FAC">
        <w:rPr>
          <w:rFonts w:ascii="Times New Roman" w:hAnsi="Times New Roman" w:cs="Times New Roman"/>
        </w:rPr>
        <w:t>The red and blue lines on the right side indicated the</w:t>
      </w:r>
      <w:r w:rsidR="0017790E" w:rsidRPr="00EB7FAC">
        <w:rPr>
          <w:rFonts w:ascii="Times New Roman" w:hAnsi="Times New Roman" w:cs="Times New Roman"/>
        </w:rPr>
        <w:t xml:space="preserve"> nucleotide in heterozygous and homozygous status, respectively</w:t>
      </w:r>
      <w:bookmarkEnd w:id="10"/>
      <w:r w:rsidRPr="00EB7FAC">
        <w:rPr>
          <w:rFonts w:ascii="Times New Roman" w:hAnsi="Times New Roman" w:cs="Times New Roman"/>
        </w:rPr>
        <w:t>. The red line on the left side indicated</w:t>
      </w:r>
      <w:r w:rsidR="0017790E" w:rsidRPr="00EB7FAC">
        <w:rPr>
          <w:rFonts w:ascii="Times New Roman" w:hAnsi="Times New Roman" w:cs="Times New Roman"/>
        </w:rPr>
        <w:t xml:space="preserve"> mass of unextended primers</w:t>
      </w:r>
      <w:r w:rsidRPr="00EB7FAC">
        <w:rPr>
          <w:rFonts w:ascii="Times New Roman" w:hAnsi="Times New Roman" w:cs="Times New Roman"/>
        </w:rPr>
        <w:t xml:space="preserve">. (D) </w:t>
      </w:r>
      <w:bookmarkStart w:id="11" w:name="_Hlk139296422"/>
      <w:r w:rsidR="00FA7773" w:rsidRPr="00EB7FAC">
        <w:rPr>
          <w:rFonts w:ascii="Times New Roman" w:hAnsi="Times New Roman" w:cs="Times New Roman"/>
        </w:rPr>
        <w:t xml:space="preserve">The </w:t>
      </w:r>
      <w:r w:rsidR="00FA7773" w:rsidRPr="00EB7FAC">
        <w:rPr>
          <w:rFonts w:ascii="Times New Roman" w:hAnsi="Times New Roman" w:cs="Times New Roman"/>
          <w:i/>
          <w:iCs/>
        </w:rPr>
        <w:t>SMN1/2</w:t>
      </w:r>
      <w:r w:rsidR="00FA7773" w:rsidRPr="00EB7FAC">
        <w:rPr>
          <w:rFonts w:ascii="Times New Roman" w:hAnsi="Times New Roman" w:cs="Times New Roman"/>
        </w:rPr>
        <w:t xml:space="preserve"> MassA</w:t>
      </w:r>
      <w:r w:rsidR="009C0C94" w:rsidRPr="00EB7FAC">
        <w:rPr>
          <w:rFonts w:ascii="Times New Roman" w:hAnsi="Times New Roman" w:cs="Times New Roman"/>
        </w:rPr>
        <w:t>RRAY</w:t>
      </w:r>
      <w:r w:rsidR="00FA7773" w:rsidRPr="00EB7FAC">
        <w:rPr>
          <w:rFonts w:ascii="Times New Roman" w:hAnsi="Times New Roman" w:cs="Times New Roman"/>
        </w:rPr>
        <w:t xml:space="preserve"> test was validated on anonymous DBSs from infants (N = 2,125) and SMA patients lacking </w:t>
      </w:r>
      <w:r w:rsidR="00FA7773" w:rsidRPr="00EB7FAC">
        <w:rPr>
          <w:rFonts w:ascii="Times New Roman" w:hAnsi="Times New Roman" w:cs="Times New Roman"/>
          <w:i/>
          <w:iCs/>
        </w:rPr>
        <w:t>SMN1</w:t>
      </w:r>
      <w:r w:rsidR="00FA7773" w:rsidRPr="00EB7FAC">
        <w:rPr>
          <w:rFonts w:ascii="Times New Roman" w:hAnsi="Times New Roman" w:cs="Times New Roman"/>
        </w:rPr>
        <w:t xml:space="preserve"> (N = 3). To determine the presence of the </w:t>
      </w:r>
      <w:r w:rsidR="00FA7773" w:rsidRPr="00EB7FAC">
        <w:rPr>
          <w:rFonts w:ascii="Times New Roman" w:hAnsi="Times New Roman" w:cs="Times New Roman"/>
          <w:i/>
          <w:iCs/>
        </w:rPr>
        <w:t>SMN1</w:t>
      </w:r>
      <w:r w:rsidR="00FA7773" w:rsidRPr="00EB7FAC">
        <w:rPr>
          <w:rFonts w:ascii="Times New Roman" w:hAnsi="Times New Roman" w:cs="Times New Roman"/>
        </w:rPr>
        <w:t xml:space="preserve"> allele, the relative ratio of the </w:t>
      </w:r>
      <w:r w:rsidR="00FA7773" w:rsidRPr="00EB7FAC">
        <w:rPr>
          <w:rFonts w:ascii="Times New Roman" w:hAnsi="Times New Roman" w:cs="Times New Roman"/>
          <w:i/>
          <w:iCs/>
        </w:rPr>
        <w:t>SMN2</w:t>
      </w:r>
      <w:r w:rsidR="00FA7773" w:rsidRPr="00EB7FAC">
        <w:rPr>
          <w:rFonts w:ascii="Times New Roman" w:hAnsi="Times New Roman" w:cs="Times New Roman"/>
        </w:rPr>
        <w:t xml:space="preserve"> allele's area to the sum of the </w:t>
      </w:r>
      <w:r w:rsidR="00FA7773" w:rsidRPr="00EB7FAC">
        <w:rPr>
          <w:rFonts w:ascii="Times New Roman" w:hAnsi="Times New Roman" w:cs="Times New Roman"/>
          <w:i/>
          <w:iCs/>
        </w:rPr>
        <w:t>SMN1</w:t>
      </w:r>
      <w:r w:rsidR="00FA7773" w:rsidRPr="00EB7FAC">
        <w:rPr>
          <w:rFonts w:ascii="Times New Roman" w:hAnsi="Times New Roman" w:cs="Times New Roman"/>
        </w:rPr>
        <w:t xml:space="preserve"> and </w:t>
      </w:r>
      <w:r w:rsidR="00FA7773" w:rsidRPr="00EB7FAC">
        <w:rPr>
          <w:rFonts w:ascii="Times New Roman" w:hAnsi="Times New Roman" w:cs="Times New Roman"/>
          <w:i/>
          <w:iCs/>
        </w:rPr>
        <w:t>SMN2</w:t>
      </w:r>
      <w:r w:rsidR="00FA7773" w:rsidRPr="00EB7FAC">
        <w:rPr>
          <w:rFonts w:ascii="Times New Roman" w:hAnsi="Times New Roman" w:cs="Times New Roman"/>
        </w:rPr>
        <w:t xml:space="preserve"> allele's areas was used. A clear discrimination between </w:t>
      </w:r>
      <w:r w:rsidR="00DF5231" w:rsidRPr="00EB7FAC">
        <w:rPr>
          <w:rFonts w:ascii="Times New Roman" w:hAnsi="Times New Roman" w:cs="Times New Roman"/>
        </w:rPr>
        <w:t xml:space="preserve">samples with and without </w:t>
      </w:r>
      <w:r w:rsidR="00FA7773" w:rsidRPr="00EB7FAC">
        <w:rPr>
          <w:rFonts w:ascii="Times New Roman" w:hAnsi="Times New Roman" w:cs="Times New Roman"/>
          <w:i/>
          <w:iCs/>
        </w:rPr>
        <w:t>SMN1</w:t>
      </w:r>
      <w:r w:rsidR="00FA7773" w:rsidRPr="00EB7FAC">
        <w:rPr>
          <w:rFonts w:ascii="Times New Roman" w:hAnsi="Times New Roman" w:cs="Times New Roman"/>
        </w:rPr>
        <w:t xml:space="preserve"> could be made. </w:t>
      </w:r>
      <w:bookmarkStart w:id="12" w:name="_Hlk141280475"/>
      <w:r w:rsidRPr="00EB7FAC">
        <w:rPr>
          <w:rFonts w:ascii="Times New Roman" w:hAnsi="Times New Roman" w:cs="Times New Roman"/>
        </w:rPr>
        <w:t xml:space="preserve">For normal and SMA patients, the </w:t>
      </w:r>
      <w:r w:rsidRPr="00EB7FAC">
        <w:rPr>
          <w:rFonts w:ascii="Times New Roman" w:hAnsi="Times New Roman" w:cs="Times New Roman"/>
          <w:i/>
          <w:iCs/>
        </w:rPr>
        <w:t>SMN</w:t>
      </w:r>
      <w:r w:rsidRPr="00EB7FAC">
        <w:rPr>
          <w:rFonts w:ascii="Times New Roman" w:hAnsi="Times New Roman" w:cs="Times New Roman"/>
        </w:rPr>
        <w:t xml:space="preserve"> exon 7 ratios were &lt;</w:t>
      </w:r>
      <w:r w:rsidR="00FF1E3B" w:rsidRPr="00EB7FAC">
        <w:rPr>
          <w:rFonts w:ascii="Times New Roman" w:hAnsi="Times New Roman" w:cs="Times New Roman"/>
        </w:rPr>
        <w:t xml:space="preserve">0.85 </w:t>
      </w:r>
      <w:r w:rsidRPr="00EB7FAC">
        <w:rPr>
          <w:rFonts w:ascii="Times New Roman" w:hAnsi="Times New Roman" w:cs="Times New Roman"/>
        </w:rPr>
        <w:t>and nearly 1</w:t>
      </w:r>
      <w:r w:rsidR="00877C9B" w:rsidRPr="00EB7FAC">
        <w:rPr>
          <w:rFonts w:ascii="Times New Roman" w:hAnsi="Times New Roman" w:cs="Times New Roman"/>
        </w:rPr>
        <w:t>, respectively</w:t>
      </w:r>
      <w:r w:rsidRPr="00EB7FAC">
        <w:rPr>
          <w:rFonts w:ascii="Times New Roman" w:hAnsi="Times New Roman" w:cs="Times New Roman"/>
        </w:rPr>
        <w:t>.</w:t>
      </w:r>
      <w:bookmarkEnd w:id="11"/>
      <w:bookmarkEnd w:id="12"/>
    </w:p>
    <w:p w14:paraId="7B3BD61C" w14:textId="2432A958" w:rsidR="00246F64" w:rsidRPr="00EB7FAC" w:rsidRDefault="00246F64" w:rsidP="00EB7FAC">
      <w:pPr>
        <w:spacing w:line="480" w:lineRule="auto"/>
        <w:rPr>
          <w:rFonts w:ascii="Times New Roman" w:hAnsi="Times New Roman" w:cs="Times New Roman"/>
        </w:rPr>
      </w:pPr>
    </w:p>
    <w:p w14:paraId="64876359" w14:textId="77777777" w:rsidR="00ED3F2F" w:rsidRPr="00EB7FAC" w:rsidRDefault="00D107F4" w:rsidP="00EB7FAC">
      <w:pPr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1B24285" wp14:editId="59F586DC">
            <wp:extent cx="5220000" cy="3496560"/>
            <wp:effectExtent l="0" t="0" r="0" b="8890"/>
            <wp:docPr id="1696779553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49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D4F18" w14:textId="48BE9620" w:rsidR="009534F7" w:rsidRPr="00EB7FAC" w:rsidRDefault="009534F7" w:rsidP="00EB7FAC">
      <w:pPr>
        <w:spacing w:line="480" w:lineRule="auto"/>
        <w:rPr>
          <w:rFonts w:ascii="Times New Roman" w:hAnsi="Times New Roman" w:cs="Times New Roman"/>
        </w:rPr>
      </w:pPr>
    </w:p>
    <w:p w14:paraId="4E38A59E" w14:textId="1EACC17C" w:rsidR="00EA1C61" w:rsidRPr="00EB7FAC" w:rsidRDefault="00EA1C61" w:rsidP="00EB7FAC">
      <w:pPr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br w:type="page"/>
      </w:r>
    </w:p>
    <w:p w14:paraId="32E7FAE6" w14:textId="5A309FAC" w:rsidR="00C4442E" w:rsidRPr="00EB7FAC" w:rsidRDefault="00C4442E" w:rsidP="00EB7FAC">
      <w:pPr>
        <w:spacing w:line="480" w:lineRule="auto"/>
        <w:rPr>
          <w:rFonts w:ascii="Times New Roman" w:hAnsi="Times New Roman" w:cs="Times New Roman"/>
          <w:b/>
          <w:bCs/>
        </w:rPr>
      </w:pPr>
      <w:r w:rsidRPr="00EB7FAC">
        <w:rPr>
          <w:rFonts w:ascii="Times New Roman" w:hAnsi="Times New Roman" w:cs="Times New Roman"/>
          <w:b/>
          <w:bCs/>
        </w:rPr>
        <w:lastRenderedPageBreak/>
        <w:t>Supplemental Figure 3</w:t>
      </w:r>
      <w:r w:rsidR="00FE0D23" w:rsidRPr="00EB7FAC">
        <w:rPr>
          <w:rFonts w:ascii="Times New Roman" w:hAnsi="Times New Roman" w:cs="Times New Roman"/>
          <w:b/>
          <w:bCs/>
        </w:rPr>
        <w:t xml:space="preserve"> Schematic illustration of the </w:t>
      </w:r>
      <w:r w:rsidR="00FE0D23" w:rsidRPr="00EB7FAC">
        <w:rPr>
          <w:rFonts w:ascii="Times New Roman" w:hAnsi="Times New Roman" w:cs="Times New Roman"/>
          <w:b/>
          <w:bCs/>
          <w:i/>
          <w:iCs/>
        </w:rPr>
        <w:t>SMN1</w:t>
      </w:r>
      <w:r w:rsidR="00FE0D23" w:rsidRPr="00EB7FAC">
        <w:rPr>
          <w:rFonts w:ascii="Times New Roman" w:hAnsi="Times New Roman" w:cs="Times New Roman"/>
          <w:b/>
          <w:bCs/>
        </w:rPr>
        <w:t>-</w:t>
      </w:r>
      <w:r w:rsidR="00FE0D23" w:rsidRPr="00EB7FAC">
        <w:rPr>
          <w:rFonts w:ascii="Times New Roman" w:hAnsi="Times New Roman" w:cs="Times New Roman"/>
          <w:b/>
          <w:bCs/>
          <w:i/>
          <w:iCs/>
        </w:rPr>
        <w:t>SMN2</w:t>
      </w:r>
      <w:r w:rsidR="00FE0D23" w:rsidRPr="00EB7FAC">
        <w:rPr>
          <w:rFonts w:ascii="Times New Roman" w:hAnsi="Times New Roman" w:cs="Times New Roman"/>
          <w:b/>
          <w:bCs/>
        </w:rPr>
        <w:t xml:space="preserve"> hybrid alleles</w:t>
      </w:r>
    </w:p>
    <w:p w14:paraId="08910BDF" w14:textId="2F0CEAAC" w:rsidR="00C4442E" w:rsidRPr="00EB7FAC" w:rsidRDefault="00C4442E" w:rsidP="00EB7FAC">
      <w:pPr>
        <w:spacing w:line="480" w:lineRule="auto"/>
        <w:rPr>
          <w:rFonts w:ascii="Times New Roman" w:hAnsi="Times New Roman" w:cs="Times New Roman"/>
        </w:rPr>
      </w:pPr>
      <w:bookmarkStart w:id="13" w:name="_Hlk141281060"/>
      <w:r w:rsidRPr="00EB7FAC">
        <w:rPr>
          <w:rFonts w:ascii="Times New Roman" w:hAnsi="Times New Roman" w:cs="Times New Roman"/>
        </w:rPr>
        <w:t xml:space="preserve">Two types of </w:t>
      </w:r>
      <w:r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>-</w:t>
      </w:r>
      <w:r w:rsidRPr="00EB7FAC">
        <w:rPr>
          <w:rFonts w:ascii="Times New Roman" w:hAnsi="Times New Roman" w:cs="Times New Roman"/>
          <w:i/>
          <w:iCs/>
        </w:rPr>
        <w:t>SMN2</w:t>
      </w:r>
      <w:r w:rsidRPr="00EB7FAC">
        <w:rPr>
          <w:rFonts w:ascii="Times New Roman" w:hAnsi="Times New Roman" w:cs="Times New Roman"/>
        </w:rPr>
        <w:t xml:space="preserve"> hybrids resulted from different gene conversions were identified.</w:t>
      </w:r>
      <w:bookmarkStart w:id="14" w:name="_Hlk141281091"/>
      <w:bookmarkEnd w:id="13"/>
      <w:r w:rsidRPr="00EB7FAC">
        <w:rPr>
          <w:rFonts w:ascii="Times New Roman" w:hAnsi="Times New Roman" w:cs="Times New Roman"/>
        </w:rPr>
        <w:t xml:space="preserve"> </w:t>
      </w:r>
      <w:bookmarkEnd w:id="14"/>
      <w:r w:rsidRPr="00EB7FAC">
        <w:rPr>
          <w:rFonts w:ascii="Times New Roman" w:hAnsi="Times New Roman" w:cs="Times New Roman"/>
        </w:rPr>
        <w:t xml:space="preserve">The intron 7 of </w:t>
      </w:r>
      <w:r w:rsidRPr="00EB7FAC">
        <w:rPr>
          <w:rFonts w:ascii="Times New Roman" w:hAnsi="Times New Roman" w:cs="Times New Roman"/>
          <w:i/>
          <w:iCs/>
        </w:rPr>
        <w:t>SMN2</w:t>
      </w:r>
      <w:r w:rsidRPr="00EB7FAC">
        <w:rPr>
          <w:rFonts w:ascii="Times New Roman" w:hAnsi="Times New Roman" w:cs="Times New Roman"/>
        </w:rPr>
        <w:t xml:space="preserve"> was fused to exon 7 of </w:t>
      </w:r>
      <w:r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>, yielding a type 1 hybrid with the genotypes c.840C</w:t>
      </w:r>
      <w:r w:rsidR="009A7E2D" w:rsidRPr="00EB7FAC">
        <w:rPr>
          <w:rFonts w:ascii="Times New Roman" w:hAnsi="Times New Roman" w:cs="Times New Roman"/>
        </w:rPr>
        <w:t xml:space="preserve"> (</w:t>
      </w:r>
      <w:r w:rsidR="009A7E2D" w:rsidRPr="00EB7FAC">
        <w:rPr>
          <w:rFonts w:ascii="Times New Roman" w:hAnsi="Times New Roman" w:cs="Times New Roman"/>
          <w:i/>
          <w:iCs/>
        </w:rPr>
        <w:t>SMN1</w:t>
      </w:r>
      <w:r w:rsidR="009A7E2D" w:rsidRPr="00EB7FAC">
        <w:rPr>
          <w:rFonts w:ascii="Times New Roman" w:hAnsi="Times New Roman" w:cs="Times New Roman"/>
        </w:rPr>
        <w:t>)</w:t>
      </w:r>
      <w:r w:rsidRPr="00EB7FAC">
        <w:rPr>
          <w:rFonts w:ascii="Times New Roman" w:hAnsi="Times New Roman" w:cs="Times New Roman"/>
        </w:rPr>
        <w:t>, c.888+100G</w:t>
      </w:r>
      <w:r w:rsidR="009A7E2D" w:rsidRPr="00EB7FAC">
        <w:rPr>
          <w:rFonts w:ascii="Times New Roman" w:hAnsi="Times New Roman" w:cs="Times New Roman"/>
        </w:rPr>
        <w:t xml:space="preserve"> (</w:t>
      </w:r>
      <w:r w:rsidR="009A7E2D" w:rsidRPr="00EB7FAC">
        <w:rPr>
          <w:rFonts w:ascii="Times New Roman" w:hAnsi="Times New Roman" w:cs="Times New Roman"/>
          <w:i/>
          <w:iCs/>
        </w:rPr>
        <w:t>SMN2</w:t>
      </w:r>
      <w:r w:rsidR="009A7E2D" w:rsidRPr="00EB7FAC">
        <w:rPr>
          <w:rFonts w:ascii="Times New Roman" w:hAnsi="Times New Roman" w:cs="Times New Roman"/>
        </w:rPr>
        <w:t>)</w:t>
      </w:r>
      <w:r w:rsidRPr="00EB7FAC">
        <w:rPr>
          <w:rFonts w:ascii="Times New Roman" w:hAnsi="Times New Roman" w:cs="Times New Roman"/>
        </w:rPr>
        <w:t>, c.888+215G</w:t>
      </w:r>
      <w:r w:rsidR="009A7E2D" w:rsidRPr="00EB7FAC">
        <w:rPr>
          <w:rFonts w:ascii="Times New Roman" w:hAnsi="Times New Roman" w:cs="Times New Roman"/>
        </w:rPr>
        <w:t xml:space="preserve"> (</w:t>
      </w:r>
      <w:r w:rsidR="009A7E2D" w:rsidRPr="00EB7FAC">
        <w:rPr>
          <w:rFonts w:ascii="Times New Roman" w:hAnsi="Times New Roman" w:cs="Times New Roman"/>
          <w:i/>
          <w:iCs/>
        </w:rPr>
        <w:t>SMN2</w:t>
      </w:r>
      <w:r w:rsidR="009A7E2D" w:rsidRPr="00EB7FAC">
        <w:rPr>
          <w:rFonts w:ascii="Times New Roman" w:hAnsi="Times New Roman" w:cs="Times New Roman"/>
        </w:rPr>
        <w:t>)</w:t>
      </w:r>
      <w:r w:rsidRPr="00EB7FAC">
        <w:rPr>
          <w:rFonts w:ascii="Times New Roman" w:hAnsi="Times New Roman" w:cs="Times New Roman"/>
        </w:rPr>
        <w:t>, and c.1155A</w:t>
      </w:r>
      <w:r w:rsidR="009A7E2D" w:rsidRPr="00EB7FAC">
        <w:rPr>
          <w:rFonts w:ascii="Times New Roman" w:hAnsi="Times New Roman" w:cs="Times New Roman"/>
        </w:rPr>
        <w:t xml:space="preserve"> (</w:t>
      </w:r>
      <w:r w:rsidR="009A7E2D" w:rsidRPr="00EB7FAC">
        <w:rPr>
          <w:rFonts w:ascii="Times New Roman" w:hAnsi="Times New Roman" w:cs="Times New Roman"/>
          <w:i/>
          <w:iCs/>
        </w:rPr>
        <w:t>SMN2</w:t>
      </w:r>
      <w:r w:rsidR="009A7E2D" w:rsidRPr="00EB7FAC">
        <w:rPr>
          <w:rFonts w:ascii="Times New Roman" w:hAnsi="Times New Roman" w:cs="Times New Roman"/>
        </w:rPr>
        <w:t>)</w:t>
      </w:r>
      <w:r w:rsidRPr="00EB7FAC">
        <w:rPr>
          <w:rFonts w:ascii="Times New Roman" w:hAnsi="Times New Roman" w:cs="Times New Roman"/>
        </w:rPr>
        <w:t xml:space="preserve">. The fusion of exon 8 of </w:t>
      </w:r>
      <w:r w:rsidRPr="00EB7FAC">
        <w:rPr>
          <w:rFonts w:ascii="Times New Roman" w:hAnsi="Times New Roman" w:cs="Times New Roman"/>
          <w:i/>
          <w:iCs/>
        </w:rPr>
        <w:t>SMN2</w:t>
      </w:r>
      <w:r w:rsidRPr="00EB7FAC">
        <w:rPr>
          <w:rFonts w:ascii="Times New Roman" w:hAnsi="Times New Roman" w:cs="Times New Roman"/>
        </w:rPr>
        <w:t xml:space="preserve"> into intron 7 of </w:t>
      </w:r>
      <w:r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 xml:space="preserve"> produced a type 2 hybrid with the genotypes c.840C</w:t>
      </w:r>
      <w:r w:rsidR="009A7E2D" w:rsidRPr="00EB7FAC">
        <w:rPr>
          <w:rFonts w:ascii="Times New Roman" w:hAnsi="Times New Roman" w:cs="Times New Roman"/>
        </w:rPr>
        <w:t xml:space="preserve"> (</w:t>
      </w:r>
      <w:r w:rsidR="009A7E2D" w:rsidRPr="00EB7FAC">
        <w:rPr>
          <w:rFonts w:ascii="Times New Roman" w:hAnsi="Times New Roman" w:cs="Times New Roman"/>
          <w:i/>
          <w:iCs/>
        </w:rPr>
        <w:t>SMN1</w:t>
      </w:r>
      <w:r w:rsidR="009A7E2D" w:rsidRPr="00EB7FAC">
        <w:rPr>
          <w:rFonts w:ascii="Times New Roman" w:hAnsi="Times New Roman" w:cs="Times New Roman"/>
        </w:rPr>
        <w:t>)</w:t>
      </w:r>
      <w:r w:rsidRPr="00EB7FAC">
        <w:rPr>
          <w:rFonts w:ascii="Times New Roman" w:hAnsi="Times New Roman" w:cs="Times New Roman"/>
        </w:rPr>
        <w:t>, c.888+100A</w:t>
      </w:r>
      <w:r w:rsidR="009A7E2D" w:rsidRPr="00EB7FAC">
        <w:rPr>
          <w:rFonts w:ascii="Times New Roman" w:hAnsi="Times New Roman" w:cs="Times New Roman"/>
        </w:rPr>
        <w:t xml:space="preserve"> (</w:t>
      </w:r>
      <w:r w:rsidR="009A7E2D" w:rsidRPr="00EB7FAC">
        <w:rPr>
          <w:rFonts w:ascii="Times New Roman" w:hAnsi="Times New Roman" w:cs="Times New Roman"/>
          <w:i/>
          <w:iCs/>
        </w:rPr>
        <w:t>SMN1</w:t>
      </w:r>
      <w:r w:rsidR="009A7E2D" w:rsidRPr="00EB7FAC">
        <w:rPr>
          <w:rFonts w:ascii="Times New Roman" w:hAnsi="Times New Roman" w:cs="Times New Roman"/>
        </w:rPr>
        <w:t>)</w:t>
      </w:r>
      <w:r w:rsidRPr="00EB7FAC">
        <w:rPr>
          <w:rFonts w:ascii="Times New Roman" w:hAnsi="Times New Roman" w:cs="Times New Roman"/>
        </w:rPr>
        <w:t>, c.888+215A</w:t>
      </w:r>
      <w:r w:rsidR="00CE5A8E" w:rsidRPr="00EB7FAC">
        <w:rPr>
          <w:rFonts w:ascii="Times New Roman" w:hAnsi="Times New Roman" w:cs="Times New Roman"/>
        </w:rPr>
        <w:t xml:space="preserve"> </w:t>
      </w:r>
      <w:r w:rsidR="009A7E2D" w:rsidRPr="00EB7FAC">
        <w:rPr>
          <w:rFonts w:ascii="Times New Roman" w:hAnsi="Times New Roman" w:cs="Times New Roman"/>
        </w:rPr>
        <w:t>(</w:t>
      </w:r>
      <w:r w:rsidR="009A7E2D" w:rsidRPr="00EB7FAC">
        <w:rPr>
          <w:rFonts w:ascii="Times New Roman" w:hAnsi="Times New Roman" w:cs="Times New Roman"/>
          <w:i/>
          <w:iCs/>
        </w:rPr>
        <w:t>SMN1</w:t>
      </w:r>
      <w:r w:rsidR="009A7E2D" w:rsidRPr="00EB7FAC">
        <w:rPr>
          <w:rFonts w:ascii="Times New Roman" w:hAnsi="Times New Roman" w:cs="Times New Roman"/>
        </w:rPr>
        <w:t>)</w:t>
      </w:r>
      <w:r w:rsidRPr="00EB7FAC">
        <w:rPr>
          <w:rFonts w:ascii="Times New Roman" w:hAnsi="Times New Roman" w:cs="Times New Roman"/>
        </w:rPr>
        <w:t>, and c.1155A</w:t>
      </w:r>
      <w:r w:rsidR="009A7E2D" w:rsidRPr="00EB7FAC">
        <w:rPr>
          <w:rFonts w:ascii="Times New Roman" w:hAnsi="Times New Roman" w:cs="Times New Roman"/>
        </w:rPr>
        <w:t xml:space="preserve"> (</w:t>
      </w:r>
      <w:r w:rsidR="009A7E2D" w:rsidRPr="00EB7FAC">
        <w:rPr>
          <w:rFonts w:ascii="Times New Roman" w:hAnsi="Times New Roman" w:cs="Times New Roman"/>
          <w:i/>
          <w:iCs/>
        </w:rPr>
        <w:t>SMN2</w:t>
      </w:r>
      <w:r w:rsidR="009A7E2D" w:rsidRPr="00EB7FAC">
        <w:rPr>
          <w:rFonts w:ascii="Times New Roman" w:hAnsi="Times New Roman" w:cs="Times New Roman"/>
        </w:rPr>
        <w:t>)</w:t>
      </w:r>
      <w:r w:rsidRPr="00EB7FAC">
        <w:rPr>
          <w:rFonts w:ascii="Times New Roman" w:hAnsi="Times New Roman" w:cs="Times New Roman"/>
        </w:rPr>
        <w:t>.</w:t>
      </w:r>
    </w:p>
    <w:p w14:paraId="0854AFC2" w14:textId="77777777" w:rsidR="00EA1C61" w:rsidRPr="00EB7FAC" w:rsidRDefault="00EA1C61" w:rsidP="00EB7FAC">
      <w:pPr>
        <w:spacing w:line="480" w:lineRule="auto"/>
        <w:rPr>
          <w:rFonts w:ascii="Times New Roman" w:hAnsi="Times New Roman" w:cs="Times New Roman"/>
        </w:rPr>
      </w:pPr>
    </w:p>
    <w:p w14:paraId="3AD9262E" w14:textId="2A89FF16" w:rsidR="00EE4BF1" w:rsidRPr="00EB7FAC" w:rsidRDefault="00EE4BF1" w:rsidP="00EB7FAC">
      <w:pPr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  <w:noProof/>
          <w:lang w:val="en-IN" w:eastAsia="en-IN"/>
        </w:rPr>
        <mc:AlternateContent>
          <mc:Choice Requires="wpc">
            <w:drawing>
              <wp:inline distT="0" distB="0" distL="0" distR="0" wp14:anchorId="7F21C3C9" wp14:editId="1F0F751F">
                <wp:extent cx="5295901" cy="3076575"/>
                <wp:effectExtent l="0" t="0" r="0" b="9525"/>
                <wp:docPr id="1" name="畫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35" name="圖片 3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1D29B21B-B045-A631-93CF-EE896E50837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6000" cy="1699124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group w14:anchorId="1B4884A2" id="畫布 1" o:spid="_x0000_s1026" editas="canvas" style="width:417pt;height:242.25pt;mso-position-horizontal-relative:char;mso-position-vertical-relative:line" coordsize="52959,307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959;height:30765;visibility:visible;mso-wrap-style:square" filled="t">
                  <v:fill o:detectmouseclick="t"/>
                  <v:path o:connecttype="none"/>
                </v:shape>
                <v:shape id="圖片 35" o:spid="_x0000_s1028" type="#_x0000_t75" style="position:absolute;width:52560;height:16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">
                  <v:imagedata r:id="rId11" o:title=""/>
                </v:shape>
                <w10:anchorlock/>
              </v:group>
            </w:pict>
          </mc:Fallback>
        </mc:AlternateContent>
      </w:r>
    </w:p>
    <w:p w14:paraId="7F82D160" w14:textId="77777777" w:rsidR="006B4BE6" w:rsidRPr="00EB7FAC" w:rsidRDefault="006B4BE6" w:rsidP="00EB7FAC">
      <w:pPr>
        <w:widowControl/>
        <w:spacing w:line="480" w:lineRule="auto"/>
        <w:rPr>
          <w:rFonts w:ascii="Times New Roman" w:hAnsi="Times New Roman" w:cs="Times New Roman"/>
        </w:rPr>
      </w:pPr>
    </w:p>
    <w:p w14:paraId="7AFAE38B" w14:textId="0C678BD3" w:rsidR="00994569" w:rsidRPr="00EB7FAC" w:rsidRDefault="00994569" w:rsidP="00EB7FAC">
      <w:pPr>
        <w:widowControl/>
        <w:spacing w:line="480" w:lineRule="auto"/>
        <w:rPr>
          <w:rFonts w:ascii="Times New Roman" w:hAnsi="Times New Roman" w:cs="Times New Roman"/>
        </w:rPr>
      </w:pPr>
    </w:p>
    <w:p w14:paraId="23378FDC" w14:textId="77777777" w:rsidR="00994569" w:rsidRPr="00EB7FAC" w:rsidRDefault="00994569" w:rsidP="00EB7FAC">
      <w:pPr>
        <w:widowControl/>
        <w:spacing w:line="480" w:lineRule="auto"/>
        <w:rPr>
          <w:rFonts w:ascii="Times New Roman" w:hAnsi="Times New Roman" w:cs="Times New Roman"/>
        </w:rPr>
      </w:pPr>
    </w:p>
    <w:p w14:paraId="1BCD2DF3" w14:textId="77777777" w:rsidR="003C49D7" w:rsidRPr="00EB7FAC" w:rsidRDefault="003C49D7" w:rsidP="00EB7FAC">
      <w:pPr>
        <w:widowControl/>
        <w:spacing w:line="480" w:lineRule="auto"/>
        <w:rPr>
          <w:rFonts w:ascii="Times New Roman" w:hAnsi="Times New Roman" w:cs="Times New Roman"/>
        </w:rPr>
      </w:pPr>
    </w:p>
    <w:p w14:paraId="40EC67C9" w14:textId="77777777" w:rsidR="003C49D7" w:rsidRPr="00EB7FAC" w:rsidRDefault="003C49D7" w:rsidP="00EB7FAC">
      <w:pPr>
        <w:widowControl/>
        <w:spacing w:line="480" w:lineRule="auto"/>
        <w:rPr>
          <w:rFonts w:ascii="Times New Roman" w:hAnsi="Times New Roman" w:cs="Times New Roman"/>
        </w:rPr>
        <w:sectPr w:rsidR="003C49D7" w:rsidRPr="00EB7FAC" w:rsidSect="0095669E">
          <w:footerReference w:type="default" r:id="rId12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5867DB4" w14:textId="20A39C07" w:rsidR="00410092" w:rsidRPr="00EB7FAC" w:rsidRDefault="007B345A" w:rsidP="00EB7FAC">
      <w:pPr>
        <w:widowControl/>
        <w:tabs>
          <w:tab w:val="left" w:pos="4433"/>
        </w:tabs>
        <w:spacing w:line="480" w:lineRule="auto"/>
        <w:rPr>
          <w:rFonts w:ascii="Times New Roman" w:hAnsi="Times New Roman" w:cs="Times New Roman"/>
          <w:b/>
          <w:bCs/>
        </w:rPr>
      </w:pPr>
      <w:bookmarkStart w:id="15" w:name="_Hlk141449166"/>
      <w:bookmarkStart w:id="16" w:name="_Hlk142211382"/>
      <w:r w:rsidRPr="00EB7FA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537CDC" w:rsidRPr="00EB7FAC">
        <w:rPr>
          <w:rFonts w:ascii="Times New Roman" w:hAnsi="Times New Roman" w:cs="Times New Roman"/>
          <w:b/>
          <w:bCs/>
        </w:rPr>
        <w:t>1</w:t>
      </w:r>
      <w:r w:rsidRPr="00EB7FAC">
        <w:rPr>
          <w:rFonts w:ascii="Times New Roman" w:hAnsi="Times New Roman" w:cs="Times New Roman"/>
          <w:b/>
          <w:bCs/>
        </w:rPr>
        <w:t xml:space="preserve">. </w:t>
      </w:r>
      <w:r w:rsidR="004561BD" w:rsidRPr="00EB7FAC">
        <w:rPr>
          <w:rFonts w:ascii="Times New Roman" w:hAnsi="Times New Roman" w:cs="Times New Roman"/>
          <w:b/>
          <w:bCs/>
        </w:rPr>
        <w:t xml:space="preserve">Summary of the 22 </w:t>
      </w:r>
      <w:r w:rsidR="003D22BF" w:rsidRPr="00EB7FAC">
        <w:rPr>
          <w:rFonts w:ascii="Times New Roman" w:hAnsi="Times New Roman" w:cs="Times New Roman"/>
          <w:b/>
          <w:bCs/>
        </w:rPr>
        <w:t>NBS-</w:t>
      </w:r>
      <w:r w:rsidR="004561BD" w:rsidRPr="00EB7FAC">
        <w:rPr>
          <w:rFonts w:ascii="Times New Roman" w:hAnsi="Times New Roman" w:cs="Times New Roman"/>
          <w:b/>
          <w:bCs/>
        </w:rPr>
        <w:t xml:space="preserve">positive samples' cross-validation, Sanger sequencing, and MLPA confirmatory results </w:t>
      </w:r>
      <w:bookmarkEnd w:id="15"/>
    </w:p>
    <w:tbl>
      <w:tblPr>
        <w:tblStyle w:val="TableGrid"/>
        <w:tblW w:w="148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986"/>
        <w:gridCol w:w="1247"/>
        <w:gridCol w:w="1247"/>
        <w:gridCol w:w="1247"/>
        <w:gridCol w:w="1247"/>
        <w:gridCol w:w="236"/>
        <w:gridCol w:w="1020"/>
        <w:gridCol w:w="236"/>
        <w:gridCol w:w="1020"/>
        <w:gridCol w:w="236"/>
        <w:gridCol w:w="1417"/>
        <w:gridCol w:w="1928"/>
        <w:gridCol w:w="1765"/>
      </w:tblGrid>
      <w:tr w:rsidR="004561BD" w:rsidRPr="00EB7FAC" w14:paraId="479A3D23" w14:textId="77777777" w:rsidTr="00394080">
        <w:trPr>
          <w:trHeight w:val="170"/>
        </w:trPr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596F39D7" w14:textId="58204CA3" w:rsidR="007E7310" w:rsidRPr="00EB7FAC" w:rsidRDefault="007E731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NBS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</w:tcPr>
          <w:p w14:paraId="458FF4DD" w14:textId="56CEDFDE" w:rsidR="007E7310" w:rsidRPr="00EB7FAC" w:rsidRDefault="007E731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88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344E4C3A" w14:textId="29A738CD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i/>
                <w:iCs/>
                <w:szCs w:val="24"/>
              </w:rPr>
              <w:t>SMN</w:t>
            </w:r>
            <w:r w:rsidRPr="00EB7FA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D0917" w:rsidRPr="00EB7FAC">
              <w:rPr>
                <w:rFonts w:ascii="Times New Roman" w:hAnsi="Times New Roman" w:cs="Times New Roman"/>
                <w:szCs w:val="24"/>
              </w:rPr>
              <w:t>V</w:t>
            </w:r>
            <w:r w:rsidRPr="00EB7FAC">
              <w:rPr>
                <w:rFonts w:ascii="Times New Roman" w:hAnsi="Times New Roman" w:cs="Times New Roman"/>
                <w:szCs w:val="24"/>
              </w:rPr>
              <w:t xml:space="preserve">ariants </w:t>
            </w:r>
            <w:r w:rsidR="00ED0917" w:rsidRPr="00EB7FAC">
              <w:rPr>
                <w:rFonts w:ascii="Times New Roman" w:hAnsi="Times New Roman" w:cs="Times New Roman"/>
                <w:szCs w:val="24"/>
              </w:rPr>
              <w:t>G</w:t>
            </w:r>
            <w:r w:rsidRPr="00EB7FAC">
              <w:rPr>
                <w:rFonts w:ascii="Times New Roman" w:hAnsi="Times New Roman" w:cs="Times New Roman"/>
                <w:szCs w:val="24"/>
              </w:rPr>
              <w:t>enotype</w:t>
            </w:r>
            <w:r w:rsidRPr="00EB7FAC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490BD0AD" w14:textId="77777777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29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620E65DA" w14:textId="0ABEF116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Screening Results</w:t>
            </w:r>
            <w:r w:rsidRPr="00EB7FAC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928" w:type="dxa"/>
            <w:tcBorders>
              <w:top w:val="single" w:sz="8" w:space="0" w:color="auto"/>
              <w:bottom w:val="nil"/>
            </w:tcBorders>
          </w:tcPr>
          <w:p w14:paraId="5D6647B7" w14:textId="0713A419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Exon 7 Copy No</w:t>
            </w:r>
            <w:r w:rsidRPr="00EB7FAC">
              <w:rPr>
                <w:rFonts w:ascii="Times New Roman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1765" w:type="dxa"/>
            <w:tcBorders>
              <w:top w:val="single" w:sz="8" w:space="0" w:color="auto"/>
              <w:bottom w:val="nil"/>
            </w:tcBorders>
          </w:tcPr>
          <w:p w14:paraId="37DA2A6C" w14:textId="621F1207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 xml:space="preserve">Other </w:t>
            </w:r>
            <w:r w:rsidR="00ED0917" w:rsidRPr="00EB7FAC">
              <w:rPr>
                <w:rFonts w:ascii="Times New Roman" w:hAnsi="Times New Roman" w:cs="Times New Roman"/>
                <w:szCs w:val="24"/>
              </w:rPr>
              <w:t>V</w:t>
            </w:r>
            <w:r w:rsidRPr="00EB7FAC">
              <w:rPr>
                <w:rFonts w:ascii="Times New Roman" w:hAnsi="Times New Roman" w:cs="Times New Roman"/>
                <w:szCs w:val="24"/>
              </w:rPr>
              <w:t>ariants</w:t>
            </w:r>
          </w:p>
        </w:tc>
      </w:tr>
      <w:tr w:rsidR="004561BD" w:rsidRPr="00EB7FAC" w14:paraId="62F0D5A7" w14:textId="77777777" w:rsidTr="00394080">
        <w:trPr>
          <w:trHeight w:val="170"/>
        </w:trPr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06768F7D" w14:textId="0AD104BF" w:rsidR="007E7310" w:rsidRPr="00EB7FAC" w:rsidRDefault="007E731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enter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1DA3C71F" w14:textId="1B0AC00E" w:rsidR="007E7310" w:rsidRPr="00EB7FAC" w:rsidRDefault="007E731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as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C3A2BC4" w14:textId="2B081196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.84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EADD679" w14:textId="6F977F28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.888+10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E099263" w14:textId="21F60F4E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.888+21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0419CCF" w14:textId="77B5DADB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.115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7AFC00AD" w14:textId="77777777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DA088F8" w14:textId="7E735431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FOH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A6DAE4" w14:textId="77777777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500D9C8" w14:textId="3CB5364E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I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52766C" w14:textId="77777777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FDAD15" w14:textId="2A1AA5AC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onsistency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14:paraId="4FB99B92" w14:textId="2AB23872" w:rsidR="007E7310" w:rsidRPr="00EB7FAC" w:rsidRDefault="007E731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i/>
                <w:iCs/>
                <w:szCs w:val="24"/>
              </w:rPr>
              <w:t>SMN1</w:t>
            </w:r>
            <w:r w:rsidRPr="00EB7FAC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EB7FAC">
              <w:rPr>
                <w:rFonts w:ascii="Times New Roman" w:hAnsi="Times New Roman" w:cs="Times New Roman"/>
                <w:i/>
                <w:iCs/>
                <w:szCs w:val="24"/>
              </w:rPr>
              <w:t>SMN2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</w:tcPr>
          <w:p w14:paraId="1E9205AF" w14:textId="68572D22" w:rsidR="007E7310" w:rsidRPr="00EB7FAC" w:rsidRDefault="00ED0917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I</w:t>
            </w:r>
            <w:r w:rsidR="007E7310" w:rsidRPr="00EB7FAC">
              <w:rPr>
                <w:rFonts w:ascii="Times New Roman" w:hAnsi="Times New Roman" w:cs="Times New Roman"/>
                <w:szCs w:val="24"/>
              </w:rPr>
              <w:t>dentified</w:t>
            </w:r>
          </w:p>
        </w:tc>
      </w:tr>
      <w:tr w:rsidR="007D0550" w:rsidRPr="00EB7FAC" w14:paraId="1BAD69D7" w14:textId="77777777" w:rsidTr="00394080">
        <w:trPr>
          <w:trHeight w:val="170"/>
        </w:trPr>
        <w:tc>
          <w:tcPr>
            <w:tcW w:w="986" w:type="dxa"/>
            <w:vMerge w:val="restart"/>
            <w:tcBorders>
              <w:top w:val="single" w:sz="4" w:space="0" w:color="auto"/>
            </w:tcBorders>
          </w:tcPr>
          <w:p w14:paraId="0525A233" w14:textId="4F6E3D36" w:rsidR="007D0550" w:rsidRPr="00EB7FAC" w:rsidRDefault="007D0550" w:rsidP="00EB7FA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FOH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FCC3262" w14:textId="4B3887BF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7B58164" w14:textId="36E38A6C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9319E1C" w14:textId="52422A2C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F8B8EA1" w14:textId="4F58CB20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7EBBD70" w14:textId="1C756F1B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9CF2A69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B9AC4E1" w14:textId="60342889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B7FB133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CBDB39E" w14:textId="4C0405C8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A06FD2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9EE8057" w14:textId="515EA6B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</w:tcPr>
          <w:p w14:paraId="6DBE5428" w14:textId="20401DCD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3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14:paraId="39AF7878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0550" w:rsidRPr="00EB7FAC" w14:paraId="1347113C" w14:textId="77777777" w:rsidTr="00E217D1">
        <w:trPr>
          <w:trHeight w:val="170"/>
        </w:trPr>
        <w:tc>
          <w:tcPr>
            <w:tcW w:w="986" w:type="dxa"/>
            <w:vMerge/>
          </w:tcPr>
          <w:p w14:paraId="6AD95BAB" w14:textId="28EE0CD0" w:rsidR="007D0550" w:rsidRPr="00EB7FAC" w:rsidRDefault="007D0550" w:rsidP="00EB7FAC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  <w:tcBorders>
              <w:top w:val="nil"/>
            </w:tcBorders>
          </w:tcPr>
          <w:p w14:paraId="580415EF" w14:textId="52BC771D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47" w:type="dxa"/>
            <w:tcBorders>
              <w:top w:val="nil"/>
            </w:tcBorders>
          </w:tcPr>
          <w:p w14:paraId="21DC71EE" w14:textId="1699F441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  <w:tcBorders>
              <w:top w:val="nil"/>
            </w:tcBorders>
          </w:tcPr>
          <w:p w14:paraId="210B8E28" w14:textId="2B3C1C49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top w:val="nil"/>
            </w:tcBorders>
          </w:tcPr>
          <w:p w14:paraId="53594E13" w14:textId="3C15D89D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top w:val="nil"/>
            </w:tcBorders>
          </w:tcPr>
          <w:p w14:paraId="24151BED" w14:textId="2D23CC70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  <w:tcBorders>
              <w:top w:val="nil"/>
            </w:tcBorders>
          </w:tcPr>
          <w:p w14:paraId="5C341259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</w:tcPr>
          <w:p w14:paraId="364EFB20" w14:textId="30B2F37F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top w:val="nil"/>
            </w:tcBorders>
          </w:tcPr>
          <w:p w14:paraId="6692A924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</w:tcPr>
          <w:p w14:paraId="42F152EC" w14:textId="7DE476CC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top w:val="nil"/>
            </w:tcBorders>
          </w:tcPr>
          <w:p w14:paraId="66216F4B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7FFC6B4" w14:textId="0595FD42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  <w:tcBorders>
              <w:top w:val="nil"/>
            </w:tcBorders>
          </w:tcPr>
          <w:p w14:paraId="21ED7CD5" w14:textId="514C30A5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3</w:t>
            </w:r>
          </w:p>
        </w:tc>
        <w:tc>
          <w:tcPr>
            <w:tcW w:w="1765" w:type="dxa"/>
            <w:tcBorders>
              <w:top w:val="nil"/>
            </w:tcBorders>
          </w:tcPr>
          <w:p w14:paraId="07A6AB71" w14:textId="53B58961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0550" w:rsidRPr="00EB7FAC" w14:paraId="671CF10C" w14:textId="77777777" w:rsidTr="007E7310">
        <w:trPr>
          <w:trHeight w:val="170"/>
        </w:trPr>
        <w:tc>
          <w:tcPr>
            <w:tcW w:w="986" w:type="dxa"/>
            <w:vMerge/>
          </w:tcPr>
          <w:p w14:paraId="762BCFB9" w14:textId="77777777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286CE05F" w14:textId="23326D60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47" w:type="dxa"/>
          </w:tcPr>
          <w:p w14:paraId="33F89410" w14:textId="5166B084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62550B38" w14:textId="6B8E8AE5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739C4246" w14:textId="56737651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4CA77CF4" w14:textId="268ED679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1A7E602F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4435AEFC" w14:textId="54B0B78C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0D353CF1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0A167E9D" w14:textId="0022D2B6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378752FE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AD9AF59" w14:textId="2BB7716E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1729B61A" w14:textId="735FF93C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2</w:t>
            </w:r>
          </w:p>
        </w:tc>
        <w:tc>
          <w:tcPr>
            <w:tcW w:w="1765" w:type="dxa"/>
          </w:tcPr>
          <w:p w14:paraId="7DD58C2B" w14:textId="76642560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0550" w:rsidRPr="00EB7FAC" w14:paraId="374840EB" w14:textId="77777777" w:rsidTr="007E7310">
        <w:trPr>
          <w:trHeight w:val="170"/>
        </w:trPr>
        <w:tc>
          <w:tcPr>
            <w:tcW w:w="986" w:type="dxa"/>
            <w:vMerge/>
          </w:tcPr>
          <w:p w14:paraId="14DB7260" w14:textId="77777777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5C583EE3" w14:textId="609ACD8C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47" w:type="dxa"/>
          </w:tcPr>
          <w:p w14:paraId="2A0F330D" w14:textId="50C699A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242633F2" w14:textId="6E017042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68A3838F" w14:textId="483C96F3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63FAEB13" w14:textId="5777D599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1DE8475D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012BF15B" w14:textId="7D3CBB3E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2D438C0F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61076E16" w14:textId="65FD1005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36FC31E7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1D8D3D71" w14:textId="5D879F6E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2E4F519A" w14:textId="6C21AD70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3</w:t>
            </w:r>
          </w:p>
        </w:tc>
        <w:tc>
          <w:tcPr>
            <w:tcW w:w="1765" w:type="dxa"/>
          </w:tcPr>
          <w:p w14:paraId="3D348789" w14:textId="7AFADD9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0550" w:rsidRPr="00EB7FAC" w14:paraId="35BF36CB" w14:textId="77777777" w:rsidTr="007E7310">
        <w:trPr>
          <w:trHeight w:val="170"/>
        </w:trPr>
        <w:tc>
          <w:tcPr>
            <w:tcW w:w="986" w:type="dxa"/>
            <w:vMerge/>
          </w:tcPr>
          <w:p w14:paraId="6C975840" w14:textId="77777777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69EF3795" w14:textId="2DCC4D40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14:paraId="5C1A718B" w14:textId="2B4A28F2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7D82C6CC" w14:textId="5711A800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1D117021" w14:textId="5B66EAE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41076ABE" w14:textId="164E9722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5DA059E2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094B2048" w14:textId="73068EC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06678F52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168D1E46" w14:textId="4F02E489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702AF033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A9C2C28" w14:textId="041336D3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25DB89CE" w14:textId="3328C433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2</w:t>
            </w:r>
          </w:p>
        </w:tc>
        <w:tc>
          <w:tcPr>
            <w:tcW w:w="1765" w:type="dxa"/>
          </w:tcPr>
          <w:p w14:paraId="78151F8A" w14:textId="0513E4AB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0550" w:rsidRPr="00EB7FAC" w14:paraId="40D13BBD" w14:textId="77777777" w:rsidTr="007E7310">
        <w:trPr>
          <w:trHeight w:val="170"/>
        </w:trPr>
        <w:tc>
          <w:tcPr>
            <w:tcW w:w="986" w:type="dxa"/>
            <w:vMerge/>
          </w:tcPr>
          <w:p w14:paraId="7158A007" w14:textId="77777777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03A5CFCF" w14:textId="11BC5E7A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47" w:type="dxa"/>
          </w:tcPr>
          <w:p w14:paraId="3B95FB42" w14:textId="6008A673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03D4D884" w14:textId="46E68556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1782E2A6" w14:textId="1495FBE0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133DB19B" w14:textId="58EC8CBA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380AB2E9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110A1AC6" w14:textId="6BA51B06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57A65AD6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2975168B" w14:textId="32D60CC0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56B8DDC0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6961EB7" w14:textId="3A4DD388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7B43CE5F" w14:textId="7A33461F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2</w:t>
            </w:r>
          </w:p>
        </w:tc>
        <w:tc>
          <w:tcPr>
            <w:tcW w:w="1765" w:type="dxa"/>
          </w:tcPr>
          <w:p w14:paraId="79378FAD" w14:textId="1D402335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0550" w:rsidRPr="00EB7FAC" w14:paraId="1A3DC97D" w14:textId="77777777" w:rsidTr="007E7310">
        <w:trPr>
          <w:trHeight w:val="170"/>
        </w:trPr>
        <w:tc>
          <w:tcPr>
            <w:tcW w:w="986" w:type="dxa"/>
            <w:vMerge/>
          </w:tcPr>
          <w:p w14:paraId="5162917A" w14:textId="77777777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35ED9E46" w14:textId="329DB6E1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FP1</w:t>
            </w:r>
            <w:r w:rsidRPr="00EB7FA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</w:tcPr>
          <w:p w14:paraId="02CDBF55" w14:textId="05DF98EF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1247" w:type="dxa"/>
          </w:tcPr>
          <w:p w14:paraId="2A31DAD9" w14:textId="6DFAC8BC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</w:tcPr>
          <w:p w14:paraId="55A58ECD" w14:textId="48F3D22D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</w:tcPr>
          <w:p w14:paraId="4B642264" w14:textId="4CD2E82E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/A</w:t>
            </w:r>
          </w:p>
        </w:tc>
        <w:tc>
          <w:tcPr>
            <w:tcW w:w="236" w:type="dxa"/>
          </w:tcPr>
          <w:p w14:paraId="45366A2B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00B3F945" w14:textId="0D7E66B2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6FE911D4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595FAA13" w14:textId="08F621FE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36" w:type="dxa"/>
          </w:tcPr>
          <w:p w14:paraId="1B86E1E7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0BB4A28" w14:textId="0D1FE452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928" w:type="dxa"/>
          </w:tcPr>
          <w:p w14:paraId="06761D2F" w14:textId="151DF79B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:3</w:t>
            </w:r>
          </w:p>
        </w:tc>
        <w:tc>
          <w:tcPr>
            <w:tcW w:w="1765" w:type="dxa"/>
          </w:tcPr>
          <w:p w14:paraId="20AA4F06" w14:textId="718BD715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.888+102A&gt;C</w:t>
            </w:r>
          </w:p>
        </w:tc>
      </w:tr>
      <w:tr w:rsidR="007D0550" w:rsidRPr="00EB7FAC" w14:paraId="45B14971" w14:textId="77777777" w:rsidTr="007E7310">
        <w:trPr>
          <w:trHeight w:val="170"/>
        </w:trPr>
        <w:tc>
          <w:tcPr>
            <w:tcW w:w="986" w:type="dxa"/>
            <w:vMerge/>
          </w:tcPr>
          <w:p w14:paraId="6E49B04A" w14:textId="77777777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4F67790E" w14:textId="5CD3DD48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FP2</w:t>
            </w:r>
            <w:r w:rsidRPr="00EB7FA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</w:tcPr>
          <w:p w14:paraId="15309654" w14:textId="522212C3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1247" w:type="dxa"/>
          </w:tcPr>
          <w:p w14:paraId="0403C526" w14:textId="0036ABD2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1FAEF1DD" w14:textId="4C6A36C2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15816176" w14:textId="21C39569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6929AEEF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12421C1C" w14:textId="5393D39A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3DB4E501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69994FA8" w14:textId="63E17AA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11F9E2FF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1C4259B8" w14:textId="209512AB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46351A16" w14:textId="498A15B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:3</w:t>
            </w:r>
          </w:p>
        </w:tc>
        <w:tc>
          <w:tcPr>
            <w:tcW w:w="1765" w:type="dxa"/>
          </w:tcPr>
          <w:p w14:paraId="47253736" w14:textId="46DD0619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.-39A&gt;G</w:t>
            </w:r>
          </w:p>
        </w:tc>
      </w:tr>
      <w:tr w:rsidR="007D0550" w:rsidRPr="00EB7FAC" w14:paraId="2899FA1E" w14:textId="77777777" w:rsidTr="003D22BF">
        <w:trPr>
          <w:trHeight w:val="170"/>
        </w:trPr>
        <w:tc>
          <w:tcPr>
            <w:tcW w:w="986" w:type="dxa"/>
            <w:vMerge/>
          </w:tcPr>
          <w:p w14:paraId="529304EE" w14:textId="77777777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3D5B46FF" w14:textId="283FB8FC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FP3</w:t>
            </w:r>
            <w:r w:rsidRPr="00EB7FA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  <w:tcBorders>
              <w:bottom w:val="nil"/>
            </w:tcBorders>
          </w:tcPr>
          <w:p w14:paraId="3FC1CF0B" w14:textId="6747925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1247" w:type="dxa"/>
            <w:tcBorders>
              <w:bottom w:val="nil"/>
            </w:tcBorders>
          </w:tcPr>
          <w:p w14:paraId="0930B4B6" w14:textId="3FC61276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bottom w:val="nil"/>
            </w:tcBorders>
          </w:tcPr>
          <w:p w14:paraId="2C916A2F" w14:textId="2CBF0033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bottom w:val="nil"/>
            </w:tcBorders>
          </w:tcPr>
          <w:p w14:paraId="61A34C2A" w14:textId="36777B5F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  <w:tcBorders>
              <w:bottom w:val="nil"/>
            </w:tcBorders>
          </w:tcPr>
          <w:p w14:paraId="5F481F88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bottom w:val="nil"/>
            </w:tcBorders>
          </w:tcPr>
          <w:p w14:paraId="7D6031F0" w14:textId="7F28E78E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bottom w:val="nil"/>
            </w:tcBorders>
          </w:tcPr>
          <w:p w14:paraId="395938E1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bottom w:val="nil"/>
            </w:tcBorders>
          </w:tcPr>
          <w:p w14:paraId="27C523FA" w14:textId="041D2A49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bottom w:val="nil"/>
            </w:tcBorders>
          </w:tcPr>
          <w:p w14:paraId="41924721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977C199" w14:textId="3A85FEF1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  <w:tcBorders>
              <w:bottom w:val="nil"/>
            </w:tcBorders>
          </w:tcPr>
          <w:p w14:paraId="11C17D27" w14:textId="5003C430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:3</w:t>
            </w:r>
          </w:p>
        </w:tc>
        <w:tc>
          <w:tcPr>
            <w:tcW w:w="1765" w:type="dxa"/>
            <w:tcBorders>
              <w:bottom w:val="nil"/>
            </w:tcBorders>
          </w:tcPr>
          <w:p w14:paraId="6CD4705B" w14:textId="2FA87576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.-39A&gt;G</w:t>
            </w:r>
          </w:p>
        </w:tc>
      </w:tr>
      <w:tr w:rsidR="007D0550" w:rsidRPr="00EB7FAC" w14:paraId="6FADDC59" w14:textId="77777777" w:rsidTr="003D22BF">
        <w:trPr>
          <w:trHeight w:val="170"/>
        </w:trPr>
        <w:tc>
          <w:tcPr>
            <w:tcW w:w="986" w:type="dxa"/>
            <w:vMerge/>
            <w:tcBorders>
              <w:bottom w:val="single" w:sz="4" w:space="0" w:color="auto"/>
            </w:tcBorders>
          </w:tcPr>
          <w:p w14:paraId="0E13ACB9" w14:textId="77777777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361D1CA7" w14:textId="11E63880" w:rsidR="007D0550" w:rsidRPr="00EB7FAC" w:rsidRDefault="007D055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FP4</w:t>
            </w:r>
            <w:r w:rsidRPr="00EB7FA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347F71A2" w14:textId="20C4B2FF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183735C9" w14:textId="35139F0E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19172302" w14:textId="4CC99B53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27A6C60A" w14:textId="6D58A4AE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50F0152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46669967" w14:textId="6CEE8270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2B93BC7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53A24A73" w14:textId="0D78DE19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A575A2E" w14:textId="77777777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8A95447" w14:textId="23BFA631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14:paraId="427284AD" w14:textId="44A9D5EF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:1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</w:tcPr>
          <w:p w14:paraId="3C983AF5" w14:textId="48122EE3" w:rsidR="007D0550" w:rsidRPr="00EB7FAC" w:rsidRDefault="007D055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.-39A&gt;G</w:t>
            </w:r>
          </w:p>
        </w:tc>
      </w:tr>
      <w:tr w:rsidR="00394080" w:rsidRPr="00EB7FAC" w14:paraId="119FB674" w14:textId="77777777" w:rsidTr="007E7310">
        <w:trPr>
          <w:trHeight w:val="170"/>
        </w:trPr>
        <w:tc>
          <w:tcPr>
            <w:tcW w:w="986" w:type="dxa"/>
            <w:vMerge w:val="restart"/>
            <w:tcBorders>
              <w:top w:val="single" w:sz="4" w:space="0" w:color="auto"/>
            </w:tcBorders>
          </w:tcPr>
          <w:p w14:paraId="5E526A02" w14:textId="1A87BDFF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lastRenderedPageBreak/>
              <w:t>TIP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3AEB17A" w14:textId="7C9D90A1" w:rsidR="00394080" w:rsidRPr="00EB7FAC" w:rsidRDefault="000565F7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B3DAF0F" w14:textId="7CB285C4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87177C3" w14:textId="67C2B965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40C5F37" w14:textId="344F4803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9AD7F9F" w14:textId="608A594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1B35EE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182F4FF" w14:textId="7BB2595D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256914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CAE808A" w14:textId="52A039F3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B99074F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0A8E5A" w14:textId="542B48E9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24E62C6" w14:textId="6D6C961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3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11764635" w14:textId="42C0AF4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3CCD4ECC" w14:textId="77777777" w:rsidTr="007E7310">
        <w:trPr>
          <w:trHeight w:val="170"/>
        </w:trPr>
        <w:tc>
          <w:tcPr>
            <w:tcW w:w="986" w:type="dxa"/>
            <w:vMerge/>
          </w:tcPr>
          <w:p w14:paraId="5EE95B54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372731F8" w14:textId="43C26C58" w:rsidR="00394080" w:rsidRPr="00EB7FAC" w:rsidRDefault="000565F7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247" w:type="dxa"/>
          </w:tcPr>
          <w:p w14:paraId="0945FF73" w14:textId="368FEFD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5D659819" w14:textId="4AF1701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1D88CF33" w14:textId="2B65D96E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2481A262" w14:textId="7D5317D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05AC1C3E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4B40BB26" w14:textId="22F0A9B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62F365C0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463DD78C" w14:textId="7C7DCABD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7A79DB16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261CACE9" w14:textId="58BA346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32CFD64E" w14:textId="0EBA75E8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2</w:t>
            </w:r>
          </w:p>
        </w:tc>
        <w:tc>
          <w:tcPr>
            <w:tcW w:w="1765" w:type="dxa"/>
          </w:tcPr>
          <w:p w14:paraId="45432DD2" w14:textId="7511AE5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079B006B" w14:textId="77777777" w:rsidTr="007E7310">
        <w:trPr>
          <w:trHeight w:val="170"/>
        </w:trPr>
        <w:tc>
          <w:tcPr>
            <w:tcW w:w="986" w:type="dxa"/>
            <w:vMerge/>
          </w:tcPr>
          <w:p w14:paraId="70E8E37B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2B54CEEA" w14:textId="14C34F8D" w:rsidR="00394080" w:rsidRPr="00EB7FAC" w:rsidRDefault="000565F7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247" w:type="dxa"/>
          </w:tcPr>
          <w:p w14:paraId="43BA7B8C" w14:textId="77C68CDC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642279E2" w14:textId="1716DA92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19AAACA5" w14:textId="62CBD63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43ADEBBD" w14:textId="40E72C78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1BC8F37D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143DF672" w14:textId="36C41791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67254464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347FE8B3" w14:textId="6FE6012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61C0722E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AD7ABD5" w14:textId="2FD6E29D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139EC673" w14:textId="0E37555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4</w:t>
            </w:r>
          </w:p>
        </w:tc>
        <w:tc>
          <w:tcPr>
            <w:tcW w:w="1765" w:type="dxa"/>
          </w:tcPr>
          <w:p w14:paraId="18BCABBE" w14:textId="425AB84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79FD15A6" w14:textId="77777777" w:rsidTr="007E7310">
        <w:trPr>
          <w:trHeight w:val="170"/>
        </w:trPr>
        <w:tc>
          <w:tcPr>
            <w:tcW w:w="986" w:type="dxa"/>
            <w:vMerge/>
          </w:tcPr>
          <w:p w14:paraId="11036260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606BB3F4" w14:textId="23CF9710" w:rsidR="00394080" w:rsidRPr="00EB7FAC" w:rsidRDefault="000565F7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247" w:type="dxa"/>
          </w:tcPr>
          <w:p w14:paraId="7710A37E" w14:textId="7FA1BB8D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545D18FA" w14:textId="7AA506C2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12941780" w14:textId="2801281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56563375" w14:textId="4F6C4F60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1B7CFBB9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117B61E5" w14:textId="0731C5C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56EDC5CB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181D199F" w14:textId="1DA39EF4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45E46B6F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65DF73FA" w14:textId="2EE9440D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437553B0" w14:textId="494AA438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2</w:t>
            </w:r>
          </w:p>
        </w:tc>
        <w:tc>
          <w:tcPr>
            <w:tcW w:w="1765" w:type="dxa"/>
          </w:tcPr>
          <w:p w14:paraId="632BE615" w14:textId="2D5CE9FE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5D5B106A" w14:textId="77777777" w:rsidTr="007E7310">
        <w:trPr>
          <w:trHeight w:val="170"/>
        </w:trPr>
        <w:tc>
          <w:tcPr>
            <w:tcW w:w="986" w:type="dxa"/>
            <w:vMerge/>
          </w:tcPr>
          <w:p w14:paraId="70A7B057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7D3483AD" w14:textId="6DE2F52F" w:rsidR="00394080" w:rsidRPr="00EB7FAC" w:rsidRDefault="000565F7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247" w:type="dxa"/>
          </w:tcPr>
          <w:p w14:paraId="7626770C" w14:textId="092DFF3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3CB1F2BB" w14:textId="44A51662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11B9D504" w14:textId="0C587DEE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212DAF34" w14:textId="39E3BC2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198A8C06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26CA7DB9" w14:textId="24D1A3ED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2DA15A00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749BA2DD" w14:textId="40656479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2B0728C5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79C896F" w14:textId="66FA4A74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4AE6FF41" w14:textId="1C38208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3</w:t>
            </w:r>
          </w:p>
        </w:tc>
        <w:tc>
          <w:tcPr>
            <w:tcW w:w="1765" w:type="dxa"/>
          </w:tcPr>
          <w:p w14:paraId="30E87C70" w14:textId="60897975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5BD46AA9" w14:textId="77777777" w:rsidTr="007E7310">
        <w:trPr>
          <w:trHeight w:val="170"/>
        </w:trPr>
        <w:tc>
          <w:tcPr>
            <w:tcW w:w="986" w:type="dxa"/>
            <w:vMerge/>
          </w:tcPr>
          <w:p w14:paraId="611A7152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0991903F" w14:textId="36E50B01" w:rsidR="00394080" w:rsidRPr="00EB7FAC" w:rsidRDefault="000565F7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247" w:type="dxa"/>
          </w:tcPr>
          <w:p w14:paraId="5959DAE2" w14:textId="70B5C97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672EE4D8" w14:textId="08FF5F0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0D0E1D05" w14:textId="47EE812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717C0787" w14:textId="23DE035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3FED7453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33C976B5" w14:textId="732A7C3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6DABA5BE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25406F3F" w14:textId="16B9244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2C6DF634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48548D63" w14:textId="4CB3E53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65617CB4" w14:textId="67241840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3</w:t>
            </w:r>
          </w:p>
        </w:tc>
        <w:tc>
          <w:tcPr>
            <w:tcW w:w="1765" w:type="dxa"/>
          </w:tcPr>
          <w:p w14:paraId="68038E5A" w14:textId="1505629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58BCACF4" w14:textId="77777777" w:rsidTr="007E7310">
        <w:trPr>
          <w:trHeight w:val="170"/>
        </w:trPr>
        <w:tc>
          <w:tcPr>
            <w:tcW w:w="986" w:type="dxa"/>
            <w:vMerge/>
          </w:tcPr>
          <w:p w14:paraId="4503AFFB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7F0CABB5" w14:textId="0BE3F3D1" w:rsidR="00394080" w:rsidRPr="00EB7FAC" w:rsidRDefault="000565F7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247" w:type="dxa"/>
          </w:tcPr>
          <w:p w14:paraId="49A80E5C" w14:textId="1734288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47" w:type="dxa"/>
          </w:tcPr>
          <w:p w14:paraId="4F3BBF7B" w14:textId="4704AFA5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422DA647" w14:textId="19D3218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6C50CE67" w14:textId="53BA6161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3DA61977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5421D3F6" w14:textId="13945C50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10FCC175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612FB81D" w14:textId="6146F794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1D8CEAC1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734B516" w14:textId="118B06B4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77F88BF9" w14:textId="51599A0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0:4</w:t>
            </w:r>
          </w:p>
        </w:tc>
        <w:tc>
          <w:tcPr>
            <w:tcW w:w="1765" w:type="dxa"/>
          </w:tcPr>
          <w:p w14:paraId="1CDCE9FE" w14:textId="0AA3C93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380D2BE0" w14:textId="77777777" w:rsidTr="007E7310">
        <w:trPr>
          <w:trHeight w:val="170"/>
        </w:trPr>
        <w:tc>
          <w:tcPr>
            <w:tcW w:w="986" w:type="dxa"/>
            <w:vMerge/>
          </w:tcPr>
          <w:p w14:paraId="74EA856A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5943F996" w14:textId="430D5338" w:rsidR="00394080" w:rsidRPr="00EB7FAC" w:rsidRDefault="00B1674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FP5</w:t>
            </w:r>
            <w:r w:rsidR="00394080" w:rsidRPr="00EB7FA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</w:tcPr>
          <w:p w14:paraId="0FA6571A" w14:textId="3036B38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1247" w:type="dxa"/>
          </w:tcPr>
          <w:p w14:paraId="7B683D35" w14:textId="3D934F50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6901265E" w14:textId="57568C2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247" w:type="dxa"/>
          </w:tcPr>
          <w:p w14:paraId="6C29D7C3" w14:textId="2E4B70B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3401E1B6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55417F48" w14:textId="282BD11C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640E0DC4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53B34165" w14:textId="3AE3047C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7AF3FBFF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66BE5AC1" w14:textId="4216ACE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928" w:type="dxa"/>
          </w:tcPr>
          <w:p w14:paraId="5962001B" w14:textId="68A6184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:2</w:t>
            </w:r>
          </w:p>
        </w:tc>
        <w:tc>
          <w:tcPr>
            <w:tcW w:w="1765" w:type="dxa"/>
          </w:tcPr>
          <w:p w14:paraId="1D6EE626" w14:textId="713E7152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.-39A&gt;G</w:t>
            </w:r>
          </w:p>
        </w:tc>
      </w:tr>
      <w:tr w:rsidR="00394080" w:rsidRPr="00EB7FAC" w14:paraId="42D55315" w14:textId="77777777" w:rsidTr="007E7310">
        <w:trPr>
          <w:trHeight w:val="170"/>
        </w:trPr>
        <w:tc>
          <w:tcPr>
            <w:tcW w:w="986" w:type="dxa"/>
            <w:vMerge/>
          </w:tcPr>
          <w:p w14:paraId="699C9DD4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6C590B7C" w14:textId="038E38CD" w:rsidR="00394080" w:rsidRPr="00EB7FAC" w:rsidRDefault="00B1674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FP6</w:t>
            </w:r>
            <w:r w:rsidR="00394080" w:rsidRPr="00EB7FA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</w:tcPr>
          <w:p w14:paraId="733FCC0E" w14:textId="1F2FC6F8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1247" w:type="dxa"/>
          </w:tcPr>
          <w:p w14:paraId="71841F08" w14:textId="06F0CB33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</w:tcPr>
          <w:p w14:paraId="74A7701D" w14:textId="5EB0125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</w:tcPr>
          <w:p w14:paraId="5684EC43" w14:textId="5BC39299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00EAA33D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03755BEE" w14:textId="473CC1F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36" w:type="dxa"/>
          </w:tcPr>
          <w:p w14:paraId="6056D7D6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288312AF" w14:textId="73172503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0454AA2C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C39BB7D" w14:textId="7D175CE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928" w:type="dxa"/>
          </w:tcPr>
          <w:p w14:paraId="79AC094F" w14:textId="53CC949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:3</w:t>
            </w:r>
          </w:p>
        </w:tc>
        <w:tc>
          <w:tcPr>
            <w:tcW w:w="1765" w:type="dxa"/>
          </w:tcPr>
          <w:p w14:paraId="44F1FCCE" w14:textId="486C2491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4C04DDBE" w14:textId="77777777" w:rsidTr="007E7310">
        <w:trPr>
          <w:trHeight w:val="170"/>
        </w:trPr>
        <w:tc>
          <w:tcPr>
            <w:tcW w:w="986" w:type="dxa"/>
            <w:vMerge/>
          </w:tcPr>
          <w:p w14:paraId="4A8059AB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0CE11C95" w14:textId="0225B411" w:rsidR="00394080" w:rsidRPr="00EB7FAC" w:rsidRDefault="00B1674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FP7</w:t>
            </w:r>
            <w:r w:rsidR="00394080" w:rsidRPr="00EB7FA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</w:tcPr>
          <w:p w14:paraId="013CA3B1" w14:textId="28C3B471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1247" w:type="dxa"/>
          </w:tcPr>
          <w:p w14:paraId="0E606C22" w14:textId="76EE0A0C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</w:tcPr>
          <w:p w14:paraId="24211BFC" w14:textId="250454A3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</w:tcPr>
          <w:p w14:paraId="253B6A67" w14:textId="4B4FC2C2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3D9B2B64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6A513FF1" w14:textId="44850199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36" w:type="dxa"/>
          </w:tcPr>
          <w:p w14:paraId="53FD5D39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4528CAA1" w14:textId="7B19F38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0AF0C88B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F19AA93" w14:textId="3F1104C5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928" w:type="dxa"/>
          </w:tcPr>
          <w:p w14:paraId="66240DE8" w14:textId="7EA0269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:2</w:t>
            </w:r>
          </w:p>
        </w:tc>
        <w:tc>
          <w:tcPr>
            <w:tcW w:w="1765" w:type="dxa"/>
          </w:tcPr>
          <w:p w14:paraId="46B9579F" w14:textId="77C3AEB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7D3A07C2" w14:textId="77777777" w:rsidTr="007E7310">
        <w:trPr>
          <w:trHeight w:val="170"/>
        </w:trPr>
        <w:tc>
          <w:tcPr>
            <w:tcW w:w="986" w:type="dxa"/>
            <w:vMerge/>
          </w:tcPr>
          <w:p w14:paraId="55156B1E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</w:tcPr>
          <w:p w14:paraId="71BBB09D" w14:textId="7B79AE5D" w:rsidR="00394080" w:rsidRPr="00EB7FAC" w:rsidRDefault="00B1674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FP8</w:t>
            </w:r>
            <w:r w:rsidR="00394080" w:rsidRPr="00EB7FA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</w:tcPr>
          <w:p w14:paraId="5314C780" w14:textId="6E376DA3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1247" w:type="dxa"/>
          </w:tcPr>
          <w:p w14:paraId="5F366445" w14:textId="5F75E825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</w:tcPr>
          <w:p w14:paraId="44B1A50D" w14:textId="4957BCDE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</w:tcPr>
          <w:p w14:paraId="6E15B278" w14:textId="74408294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</w:tcPr>
          <w:p w14:paraId="186825B8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3C12C3FE" w14:textId="04DC7459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36" w:type="dxa"/>
          </w:tcPr>
          <w:p w14:paraId="051BFA15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14:paraId="15B88996" w14:textId="183A992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</w:tcPr>
          <w:p w14:paraId="05B45763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17493947" w14:textId="524A4134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928" w:type="dxa"/>
          </w:tcPr>
          <w:p w14:paraId="1079A946" w14:textId="3E9093C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:3</w:t>
            </w:r>
          </w:p>
        </w:tc>
        <w:tc>
          <w:tcPr>
            <w:tcW w:w="1765" w:type="dxa"/>
          </w:tcPr>
          <w:p w14:paraId="2CD9E528" w14:textId="291336E5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080" w:rsidRPr="00EB7FAC" w14:paraId="459BF734" w14:textId="77777777" w:rsidTr="003F5D4F">
        <w:trPr>
          <w:trHeight w:val="170"/>
        </w:trPr>
        <w:tc>
          <w:tcPr>
            <w:tcW w:w="986" w:type="dxa"/>
            <w:vMerge/>
            <w:tcBorders>
              <w:bottom w:val="single" w:sz="8" w:space="0" w:color="auto"/>
            </w:tcBorders>
          </w:tcPr>
          <w:p w14:paraId="768CBCDF" w14:textId="77777777" w:rsidR="00394080" w:rsidRPr="00EB7FAC" w:rsidRDefault="0039408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6" w:type="dxa"/>
            <w:tcBorders>
              <w:bottom w:val="single" w:sz="8" w:space="0" w:color="auto"/>
            </w:tcBorders>
          </w:tcPr>
          <w:p w14:paraId="36489B0F" w14:textId="06231CDA" w:rsidR="00394080" w:rsidRPr="00EB7FAC" w:rsidRDefault="00B16740" w:rsidP="00EB7FA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FP9</w:t>
            </w:r>
            <w:r w:rsidR="00394080" w:rsidRPr="00EB7FA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4F947B44" w14:textId="7087CBA9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0E49D126" w14:textId="249D082F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40E9526E" w14:textId="374FBB3B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/G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520C2592" w14:textId="11BDC412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1C2EAB36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14:paraId="0DD2FDA4" w14:textId="6E7BBDD6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79F6C376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14:paraId="32B859DE" w14:textId="25D39991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13E5C21A" w14:textId="77777777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8480227" w14:textId="72892F3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3AD324CB" w14:textId="67AC3E2A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FAC">
              <w:rPr>
                <w:rFonts w:ascii="Times New Roman" w:hAnsi="Times New Roman" w:cs="Times New Roman"/>
                <w:szCs w:val="24"/>
              </w:rPr>
              <w:t>1:2</w:t>
            </w:r>
          </w:p>
        </w:tc>
        <w:tc>
          <w:tcPr>
            <w:tcW w:w="1765" w:type="dxa"/>
            <w:tcBorders>
              <w:bottom w:val="single" w:sz="8" w:space="0" w:color="auto"/>
            </w:tcBorders>
          </w:tcPr>
          <w:p w14:paraId="2A82F1B5" w14:textId="612DA583" w:rsidR="00394080" w:rsidRPr="00EB7FAC" w:rsidRDefault="00394080" w:rsidP="00EB7F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36E92D2D" w14:textId="15703FBA" w:rsidR="00905ED4" w:rsidRPr="00EB7FAC" w:rsidRDefault="00905ED4" w:rsidP="00EB7FAC">
      <w:pPr>
        <w:pStyle w:val="ListParagraph"/>
        <w:widowControl/>
        <w:numPr>
          <w:ilvl w:val="0"/>
          <w:numId w:val="18"/>
        </w:numPr>
        <w:spacing w:line="480" w:lineRule="auto"/>
        <w:ind w:leftChars="0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>Screened false positive cases</w:t>
      </w:r>
      <w:r w:rsidR="004561BD" w:rsidRPr="00EB7FAC">
        <w:rPr>
          <w:rFonts w:ascii="Times New Roman" w:hAnsi="Times New Roman" w:cs="Times New Roman"/>
        </w:rPr>
        <w:t>.</w:t>
      </w:r>
    </w:p>
    <w:p w14:paraId="12DB9B71" w14:textId="0E498B54" w:rsidR="00905ED4" w:rsidRPr="00EB7FAC" w:rsidRDefault="00905ED4" w:rsidP="00EB7FAC">
      <w:pPr>
        <w:pStyle w:val="ListParagraph"/>
        <w:widowControl/>
        <w:numPr>
          <w:ilvl w:val="0"/>
          <w:numId w:val="18"/>
        </w:numPr>
        <w:spacing w:line="480" w:lineRule="auto"/>
        <w:ind w:leftChars="0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lastRenderedPageBreak/>
        <w:t xml:space="preserve">Genotypes were confirmed using Sanger sequencing. Haplotype for </w:t>
      </w:r>
      <w:r w:rsidRPr="00EB7FAC">
        <w:rPr>
          <w:rFonts w:ascii="Times New Roman" w:hAnsi="Times New Roman" w:cs="Times New Roman"/>
          <w:i/>
          <w:iCs/>
        </w:rPr>
        <w:t>SMN1</w:t>
      </w:r>
      <w:r w:rsidRPr="00EB7FAC">
        <w:rPr>
          <w:rFonts w:ascii="Times New Roman" w:hAnsi="Times New Roman" w:cs="Times New Roman"/>
        </w:rPr>
        <w:t xml:space="preserve">: c.840C, c.888+100A, c.888+215A, c.1155G; </w:t>
      </w:r>
      <w:r w:rsidR="007E7310" w:rsidRPr="00EB7FAC">
        <w:rPr>
          <w:rFonts w:ascii="Times New Roman" w:hAnsi="Times New Roman" w:cs="Times New Roman"/>
        </w:rPr>
        <w:t xml:space="preserve">haplotype for </w:t>
      </w:r>
      <w:r w:rsidRPr="00EB7FAC">
        <w:rPr>
          <w:rFonts w:ascii="Times New Roman" w:hAnsi="Times New Roman" w:cs="Times New Roman"/>
          <w:i/>
          <w:iCs/>
        </w:rPr>
        <w:t>SMN2</w:t>
      </w:r>
      <w:r w:rsidRPr="00EB7FAC">
        <w:rPr>
          <w:rFonts w:ascii="Times New Roman" w:hAnsi="Times New Roman" w:cs="Times New Roman"/>
        </w:rPr>
        <w:t>: c.840T, c.888+100G, c.888+215G, c.1155A</w:t>
      </w:r>
      <w:r w:rsidR="004561BD" w:rsidRPr="00EB7FAC">
        <w:rPr>
          <w:rFonts w:ascii="Times New Roman" w:hAnsi="Times New Roman" w:cs="Times New Roman"/>
        </w:rPr>
        <w:t>.</w:t>
      </w:r>
    </w:p>
    <w:p w14:paraId="67DFDFBA" w14:textId="49850045" w:rsidR="00D26CDA" w:rsidRPr="00EB7FAC" w:rsidRDefault="00905ED4" w:rsidP="00EB7FAC">
      <w:pPr>
        <w:pStyle w:val="ListParagraph"/>
        <w:widowControl/>
        <w:numPr>
          <w:ilvl w:val="0"/>
          <w:numId w:val="18"/>
        </w:numPr>
        <w:spacing w:line="480" w:lineRule="auto"/>
        <w:ind w:leftChars="0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 xml:space="preserve">c.888+100A RT-PCR and MassARRAY assays were used by CFOH and TIP, respectively. </w:t>
      </w:r>
      <w:r w:rsidR="00D26CDA" w:rsidRPr="00EB7FAC">
        <w:rPr>
          <w:rFonts w:ascii="Times New Roman" w:hAnsi="Times New Roman" w:cs="Times New Roman"/>
        </w:rPr>
        <w:t>+, screened positive; -, screened negative</w:t>
      </w:r>
      <w:r w:rsidRPr="00EB7FAC">
        <w:rPr>
          <w:rFonts w:ascii="Times New Roman" w:hAnsi="Times New Roman" w:cs="Times New Roman"/>
        </w:rPr>
        <w:t>; Y: yes; N: no</w:t>
      </w:r>
    </w:p>
    <w:p w14:paraId="693DF4B9" w14:textId="3E6D7F29" w:rsidR="00D26CDA" w:rsidRPr="00EB7FAC" w:rsidRDefault="007D0550" w:rsidP="00EB7FAC">
      <w:pPr>
        <w:pStyle w:val="ListParagraph"/>
        <w:numPr>
          <w:ilvl w:val="0"/>
          <w:numId w:val="18"/>
        </w:numPr>
        <w:spacing w:line="480" w:lineRule="auto"/>
        <w:ind w:leftChars="0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t>C</w:t>
      </w:r>
      <w:r w:rsidR="00D26CDA" w:rsidRPr="00EB7FAC">
        <w:rPr>
          <w:rFonts w:ascii="Times New Roman" w:hAnsi="Times New Roman" w:cs="Times New Roman"/>
        </w:rPr>
        <w:t xml:space="preserve">opy numbers of the </w:t>
      </w:r>
      <w:r w:rsidR="00D26CDA" w:rsidRPr="00EB7FAC">
        <w:rPr>
          <w:rFonts w:ascii="Times New Roman" w:hAnsi="Times New Roman" w:cs="Times New Roman"/>
          <w:i/>
          <w:iCs/>
        </w:rPr>
        <w:t>SMN1</w:t>
      </w:r>
      <w:r w:rsidR="00D26CDA" w:rsidRPr="00EB7FAC">
        <w:rPr>
          <w:rFonts w:ascii="Times New Roman" w:hAnsi="Times New Roman" w:cs="Times New Roman"/>
        </w:rPr>
        <w:t xml:space="preserve"> and </w:t>
      </w:r>
      <w:r w:rsidR="00D26CDA" w:rsidRPr="00EB7FAC">
        <w:rPr>
          <w:rFonts w:ascii="Times New Roman" w:hAnsi="Times New Roman" w:cs="Times New Roman"/>
          <w:i/>
          <w:iCs/>
        </w:rPr>
        <w:t>SMN2</w:t>
      </w:r>
      <w:r w:rsidR="00D26CDA" w:rsidRPr="00EB7FAC">
        <w:rPr>
          <w:rFonts w:ascii="Times New Roman" w:hAnsi="Times New Roman" w:cs="Times New Roman"/>
        </w:rPr>
        <w:t xml:space="preserve"> were confirmed by MLPA assay.</w:t>
      </w:r>
    </w:p>
    <w:bookmarkEnd w:id="16"/>
    <w:p w14:paraId="06D79349" w14:textId="4A0E2469" w:rsidR="00733FF9" w:rsidRPr="00EB7FAC" w:rsidRDefault="00733FF9" w:rsidP="00EB7FAC">
      <w:pPr>
        <w:widowControl/>
        <w:spacing w:line="480" w:lineRule="auto"/>
        <w:rPr>
          <w:rFonts w:ascii="Times New Roman" w:hAnsi="Times New Roman" w:cs="Times New Roman"/>
        </w:rPr>
        <w:sectPr w:rsidR="00733FF9" w:rsidRPr="00EB7FAC" w:rsidSect="0095669E">
          <w:type w:val="continuous"/>
          <w:pgSz w:w="16838" w:h="11906" w:orient="landscape"/>
          <w:pgMar w:top="720" w:right="720" w:bottom="720" w:left="720" w:header="680" w:footer="680" w:gutter="0"/>
          <w:cols w:space="425"/>
          <w:docGrid w:type="lines" w:linePitch="360"/>
        </w:sectPr>
      </w:pPr>
    </w:p>
    <w:p w14:paraId="51FF2262" w14:textId="4B069120" w:rsidR="007B345A" w:rsidRPr="00EB7FAC" w:rsidRDefault="007B345A" w:rsidP="00EB7FAC">
      <w:pPr>
        <w:spacing w:line="480" w:lineRule="auto"/>
        <w:rPr>
          <w:rFonts w:ascii="Times New Roman" w:hAnsi="Times New Roman" w:cs="Times New Roman"/>
          <w:b/>
          <w:bCs/>
        </w:rPr>
      </w:pPr>
      <w:r w:rsidRPr="00EB7FA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537CDC" w:rsidRPr="00EB7FAC">
        <w:rPr>
          <w:rFonts w:ascii="Times New Roman" w:hAnsi="Times New Roman" w:cs="Times New Roman"/>
          <w:b/>
          <w:bCs/>
        </w:rPr>
        <w:t>2</w:t>
      </w:r>
      <w:r w:rsidR="005F6ACF" w:rsidRPr="00EB7FAC">
        <w:rPr>
          <w:rFonts w:ascii="Times New Roman" w:hAnsi="Times New Roman" w:cs="Times New Roman"/>
          <w:b/>
          <w:bCs/>
        </w:rPr>
        <w:t xml:space="preserve">. </w:t>
      </w:r>
      <w:r w:rsidR="00E12E06" w:rsidRPr="00EB7FAC">
        <w:rPr>
          <w:rFonts w:ascii="Times New Roman" w:hAnsi="Times New Roman" w:cs="Times New Roman"/>
          <w:b/>
          <w:bCs/>
        </w:rPr>
        <w:t>Screening procedures modifications improved SMA screening performance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7"/>
        <w:gridCol w:w="1409"/>
        <w:gridCol w:w="1409"/>
        <w:gridCol w:w="142"/>
        <w:gridCol w:w="1459"/>
        <w:gridCol w:w="1460"/>
      </w:tblGrid>
      <w:tr w:rsidR="001E0152" w:rsidRPr="00EB7FAC" w14:paraId="32D07330" w14:textId="77777777" w:rsidTr="00C66841">
        <w:trPr>
          <w:trHeight w:val="397"/>
        </w:trPr>
        <w:tc>
          <w:tcPr>
            <w:tcW w:w="2427" w:type="dxa"/>
            <w:tcBorders>
              <w:bottom w:val="nil"/>
            </w:tcBorders>
            <w:shd w:val="clear" w:color="auto" w:fill="auto"/>
            <w:noWrap/>
          </w:tcPr>
          <w:p w14:paraId="43D6E2D7" w14:textId="77777777" w:rsidR="001E0152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NBS center</w:t>
            </w:r>
          </w:p>
        </w:tc>
        <w:tc>
          <w:tcPr>
            <w:tcW w:w="28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25C938C2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CFOH</w:t>
            </w:r>
          </w:p>
        </w:tc>
        <w:tc>
          <w:tcPr>
            <w:tcW w:w="142" w:type="dxa"/>
            <w:tcBorders>
              <w:bottom w:val="nil"/>
            </w:tcBorders>
          </w:tcPr>
          <w:p w14:paraId="21E36C7E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1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33933E79" w14:textId="76CC97AB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TIP</w:t>
            </w:r>
          </w:p>
        </w:tc>
      </w:tr>
      <w:tr w:rsidR="001E0152" w:rsidRPr="00EB7FAC" w14:paraId="0844137C" w14:textId="77777777" w:rsidTr="00C66841">
        <w:trPr>
          <w:trHeight w:val="397"/>
        </w:trPr>
        <w:tc>
          <w:tcPr>
            <w:tcW w:w="2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DFBA01" w14:textId="77777777" w:rsidR="001E0152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Period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F695D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yea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AA0D0C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nd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-5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th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year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3E6639FD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C3644B" w14:textId="2CC5E16F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year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EB7067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nd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-5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th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year</w:t>
            </w:r>
          </w:p>
        </w:tc>
      </w:tr>
      <w:tr w:rsidR="001E0152" w:rsidRPr="00EB7FAC" w14:paraId="12A4B5C1" w14:textId="77777777" w:rsidTr="00C66841">
        <w:trPr>
          <w:trHeight w:val="397"/>
        </w:trPr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AC3D63" w14:textId="77777777" w:rsidR="001E0152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Confirmed SMA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BBC16E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F850DC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01A7FDA7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42CEBB" w14:textId="72CB7081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01A85D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</w:tr>
      <w:tr w:rsidR="001E0152" w:rsidRPr="00EB7FAC" w14:paraId="76392748" w14:textId="77777777" w:rsidTr="00C66841">
        <w:trPr>
          <w:trHeight w:val="397"/>
        </w:trPr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D68E8" w14:textId="77777777" w:rsidR="001E0152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False Positive Cas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0E642B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25C84B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25F2210D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1DD0F" w14:textId="24BA9BA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0A4D03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</w:tr>
      <w:tr w:rsidR="001E0152" w:rsidRPr="00EB7FAC" w14:paraId="1F5C14B0" w14:textId="77777777" w:rsidTr="00C66841">
        <w:trPr>
          <w:trHeight w:val="397"/>
        </w:trPr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4E208" w14:textId="77777777" w:rsidR="001E0152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False Negative Cas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7FFD8A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2E462F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48B03B32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477BFA" w14:textId="54EAA45C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6BE5CF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</w:tr>
      <w:tr w:rsidR="001E0152" w:rsidRPr="00EB7FAC" w14:paraId="251142CD" w14:textId="77777777" w:rsidTr="00C66841">
        <w:trPr>
          <w:trHeight w:val="397"/>
        </w:trPr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92594A" w14:textId="04EAF2AC" w:rsidR="00F1618A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Total NB Screened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782BF2" w14:textId="63BF4F8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56,730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AC85E" w14:textId="3D5AD478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79,483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2868AECE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2595BD" w14:textId="6095E50C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53,975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E5A75" w14:textId="7180D4F3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56,777</w:t>
            </w:r>
          </w:p>
        </w:tc>
      </w:tr>
      <w:tr w:rsidR="00266900" w:rsidRPr="00EB7FAC" w14:paraId="532F15C8" w14:textId="77777777" w:rsidTr="00C66841">
        <w:trPr>
          <w:trHeight w:val="397"/>
        </w:trPr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F47CA3" w14:textId="77777777" w:rsidR="001E0152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Sensitivity</w:t>
            </w:r>
          </w:p>
          <w:p w14:paraId="0475D20E" w14:textId="3C73B621" w:rsidR="00F1618A" w:rsidRPr="00EB7FAC" w:rsidRDefault="00F1618A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865AA9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00.00%</w:t>
            </w:r>
          </w:p>
          <w:p w14:paraId="4A4B3B85" w14:textId="0157C911" w:rsidR="00F1618A" w:rsidRPr="00EB7FAC" w:rsidRDefault="00F1618A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60.97%-100.00%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97CFD2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00.00%</w:t>
            </w:r>
          </w:p>
          <w:p w14:paraId="3B652782" w14:textId="54818CB5" w:rsidR="00F1618A" w:rsidRPr="00EB7FAC" w:rsidRDefault="00F1618A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43.85%-100.00%)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4AA3642B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F77E40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00.00%</w:t>
            </w:r>
          </w:p>
          <w:p w14:paraId="2D970759" w14:textId="31E78948" w:rsidR="00F1618A" w:rsidRPr="00EB7FAC" w:rsidRDefault="00F1618A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64.57%-100.00%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646365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00.00%</w:t>
            </w:r>
          </w:p>
          <w:p w14:paraId="576B8736" w14:textId="5FE69881" w:rsidR="00F1618A" w:rsidRPr="00EB7FAC" w:rsidRDefault="00F1618A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 w:rsidR="00463F1E"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60.97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%-100.00%)</w:t>
            </w:r>
          </w:p>
        </w:tc>
      </w:tr>
      <w:tr w:rsidR="00266900" w:rsidRPr="00EB7FAC" w14:paraId="561E8C7F" w14:textId="77777777" w:rsidTr="00C66841">
        <w:trPr>
          <w:trHeight w:val="397"/>
        </w:trPr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2BF98E" w14:textId="77777777" w:rsidR="001E0152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Specificity</w:t>
            </w:r>
          </w:p>
          <w:p w14:paraId="135DF4C9" w14:textId="09E94935" w:rsidR="00F1618A" w:rsidRPr="00EB7FAC" w:rsidRDefault="00F1618A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F0CA48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99.99%</w:t>
            </w:r>
          </w:p>
          <w:p w14:paraId="72BFD7EF" w14:textId="12695277" w:rsidR="00F1618A" w:rsidRPr="00EB7FAC" w:rsidRDefault="00F1618A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99.98%-100.00%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BBC4E4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00.00%</w:t>
            </w:r>
          </w:p>
          <w:p w14:paraId="5EB773E0" w14:textId="4D533E85" w:rsidR="00F1618A" w:rsidRPr="00EB7FAC" w:rsidRDefault="00F1618A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100.00%-100.00%)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254C2472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20803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99.99%</w:t>
            </w:r>
          </w:p>
          <w:p w14:paraId="7DEEA9AB" w14:textId="4E03941C" w:rsidR="00F1618A" w:rsidRPr="00EB7FAC" w:rsidRDefault="00F1618A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 w:rsidR="00463F1E"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99.98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%-100.00%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A062A5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99.99%</w:t>
            </w:r>
          </w:p>
          <w:p w14:paraId="5ECF69E6" w14:textId="28B9B133" w:rsidR="00F1618A" w:rsidRPr="00EB7FAC" w:rsidRDefault="00F1618A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(99.99%-100.00%)</w:t>
            </w:r>
          </w:p>
        </w:tc>
      </w:tr>
      <w:tr w:rsidR="00266900" w:rsidRPr="00EB7FAC" w14:paraId="2866D56B" w14:textId="77777777" w:rsidTr="00C66841">
        <w:trPr>
          <w:trHeight w:val="397"/>
        </w:trPr>
        <w:tc>
          <w:tcPr>
            <w:tcW w:w="24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00CC36" w14:textId="77777777" w:rsidR="001E0152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False positive rate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A718EB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0.007%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73DF63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0.000%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4051375B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4DC802" w14:textId="751EF95C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0.009%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FED610" w14:textId="61B4BF19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F1618A"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</w:tr>
      <w:tr w:rsidR="00266900" w:rsidRPr="00EB7FAC" w14:paraId="6C17B0E4" w14:textId="77777777" w:rsidTr="00C66841">
        <w:trPr>
          <w:trHeight w:val="397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hideMark/>
          </w:tcPr>
          <w:p w14:paraId="0C1626CB" w14:textId="77777777" w:rsidR="001E0152" w:rsidRPr="00EB7FAC" w:rsidRDefault="001E0152" w:rsidP="00EB7FAC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Positive predictive value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noWrap/>
            <w:hideMark/>
          </w:tcPr>
          <w:p w14:paraId="48DAF7B6" w14:textId="071971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60</w:t>
            </w:r>
            <w:r w:rsidR="009A7658"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.0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noWrap/>
            <w:hideMark/>
          </w:tcPr>
          <w:p w14:paraId="135DE347" w14:textId="4735D9B0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  <w:r w:rsidR="009A7658"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.0</w:t>
            </w: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42" w:type="dxa"/>
            <w:tcBorders>
              <w:top w:val="nil"/>
            </w:tcBorders>
          </w:tcPr>
          <w:p w14:paraId="619278D8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59" w:type="dxa"/>
            <w:tcBorders>
              <w:top w:val="nil"/>
            </w:tcBorders>
            <w:shd w:val="clear" w:color="auto" w:fill="auto"/>
            <w:noWrap/>
            <w:hideMark/>
          </w:tcPr>
          <w:p w14:paraId="13E4CC53" w14:textId="06C57E7F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58.3%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hideMark/>
          </w:tcPr>
          <w:p w14:paraId="4B7F421A" w14:textId="77777777" w:rsidR="001E0152" w:rsidRPr="00EB7FAC" w:rsidRDefault="001E0152" w:rsidP="00EB7FAC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7FAC">
              <w:rPr>
                <w:rFonts w:ascii="Times New Roman" w:eastAsia="PMingLiU" w:hAnsi="Times New Roman" w:cs="Times New Roman"/>
                <w:kern w:val="0"/>
                <w:szCs w:val="24"/>
              </w:rPr>
              <w:t>50.0%</w:t>
            </w:r>
          </w:p>
        </w:tc>
      </w:tr>
    </w:tbl>
    <w:p w14:paraId="23E89896" w14:textId="77777777" w:rsidR="00994569" w:rsidRPr="00EB7FAC" w:rsidRDefault="00994569" w:rsidP="00EB7FAC">
      <w:pPr>
        <w:widowControl/>
        <w:spacing w:line="480" w:lineRule="auto"/>
        <w:rPr>
          <w:rFonts w:ascii="Times New Roman" w:hAnsi="Times New Roman" w:cs="Times New Roman"/>
        </w:rPr>
      </w:pPr>
    </w:p>
    <w:p w14:paraId="7913ECAD" w14:textId="77777777" w:rsidR="00FD3278" w:rsidRPr="00EB7FAC" w:rsidRDefault="00FD3278" w:rsidP="00EB7FAC">
      <w:pPr>
        <w:spacing w:line="480" w:lineRule="auto"/>
        <w:rPr>
          <w:rFonts w:ascii="Times New Roman" w:hAnsi="Times New Roman" w:cs="Times New Roman"/>
        </w:rPr>
      </w:pPr>
      <w:r w:rsidRPr="00EB7FAC">
        <w:rPr>
          <w:rFonts w:ascii="Times New Roman" w:hAnsi="Times New Roman" w:cs="Times New Roman"/>
        </w:rPr>
        <w:br w:type="page"/>
      </w:r>
    </w:p>
    <w:p w14:paraId="126DE126" w14:textId="77777777" w:rsidR="00FD3278" w:rsidRPr="00EB7FAC" w:rsidRDefault="00FD3278" w:rsidP="00EB7FAC">
      <w:pPr>
        <w:spacing w:line="480" w:lineRule="auto"/>
        <w:rPr>
          <w:rFonts w:ascii="Times New Roman" w:hAnsi="Times New Roman" w:cs="Times New Roman"/>
          <w:b/>
          <w:bCs/>
        </w:rPr>
      </w:pPr>
      <w:r w:rsidRPr="00EB7FAC">
        <w:rPr>
          <w:rFonts w:ascii="Times New Roman" w:hAnsi="Times New Roman" w:cs="Times New Roman"/>
          <w:b/>
          <w:bCs/>
        </w:rPr>
        <w:lastRenderedPageBreak/>
        <w:t>Supplemental Table 3 Methods used for SMA newborn screening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2864"/>
        <w:gridCol w:w="2864"/>
      </w:tblGrid>
      <w:tr w:rsidR="00FD3278" w:rsidRPr="00EB7FAC" w14:paraId="2EB79950" w14:textId="77777777" w:rsidTr="00C66841">
        <w:tc>
          <w:tcPr>
            <w:tcW w:w="2568" w:type="dxa"/>
            <w:tcBorders>
              <w:top w:val="single" w:sz="8" w:space="0" w:color="auto"/>
              <w:bottom w:val="single" w:sz="4" w:space="0" w:color="auto"/>
            </w:tcBorders>
          </w:tcPr>
          <w:p w14:paraId="1C633AC9" w14:textId="77777777" w:rsidR="00FD3278" w:rsidRPr="00EB7FAC" w:rsidRDefault="00FD3278" w:rsidP="00EB7F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NBS centers</w:t>
            </w:r>
          </w:p>
        </w:tc>
        <w:tc>
          <w:tcPr>
            <w:tcW w:w="2864" w:type="dxa"/>
            <w:tcBorders>
              <w:top w:val="single" w:sz="8" w:space="0" w:color="auto"/>
              <w:bottom w:val="single" w:sz="4" w:space="0" w:color="auto"/>
            </w:tcBorders>
          </w:tcPr>
          <w:p w14:paraId="25D2EB8A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CFOH</w:t>
            </w:r>
          </w:p>
        </w:tc>
        <w:tc>
          <w:tcPr>
            <w:tcW w:w="2864" w:type="dxa"/>
            <w:tcBorders>
              <w:top w:val="single" w:sz="8" w:space="0" w:color="auto"/>
              <w:bottom w:val="single" w:sz="4" w:space="0" w:color="auto"/>
            </w:tcBorders>
          </w:tcPr>
          <w:p w14:paraId="27A2E1A7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TIP</w:t>
            </w:r>
          </w:p>
        </w:tc>
      </w:tr>
      <w:tr w:rsidR="00FD3278" w:rsidRPr="00EB7FAC" w14:paraId="52AC172B" w14:textId="77777777" w:rsidTr="00742030">
        <w:trPr>
          <w:trHeight w:val="20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54815D24" w14:textId="77777777" w:rsidR="00FD3278" w:rsidRPr="00EB7FAC" w:rsidRDefault="00FD3278" w:rsidP="00EB7F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01DF0812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Real time-PCR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644553C8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MassARRAY</w:t>
            </w:r>
          </w:p>
        </w:tc>
      </w:tr>
      <w:tr w:rsidR="00FD3278" w:rsidRPr="00EB7FAC" w14:paraId="5F0063F1" w14:textId="77777777" w:rsidTr="00742030">
        <w:trPr>
          <w:trHeight w:val="20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2F01B29A" w14:textId="77777777" w:rsidR="00FD3278" w:rsidRPr="00EB7FAC" w:rsidRDefault="00FD3278" w:rsidP="00EB7F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6F2D7996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c.888+100A/</w:t>
            </w:r>
          </w:p>
          <w:p w14:paraId="3E9E5FCF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c.840C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5CCE6CD4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c.840</w:t>
            </w:r>
          </w:p>
          <w:p w14:paraId="7631D8AE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c.888+100</w:t>
            </w:r>
          </w:p>
          <w:p w14:paraId="715278FA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c.888+215</w:t>
            </w:r>
          </w:p>
          <w:p w14:paraId="03F81313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c.1155</w:t>
            </w:r>
          </w:p>
        </w:tc>
      </w:tr>
      <w:tr w:rsidR="00FD3278" w:rsidRPr="00EB7FAC" w14:paraId="3D5139E1" w14:textId="77777777" w:rsidTr="00742030">
        <w:trPr>
          <w:trHeight w:val="20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2D06FC8D" w14:textId="77777777" w:rsidR="00FD3278" w:rsidRPr="00EB7FAC" w:rsidRDefault="00FD3278" w:rsidP="00EB7F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Turn-around time (day)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00138B90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08DDBABA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7</w:t>
            </w:r>
          </w:p>
        </w:tc>
      </w:tr>
      <w:tr w:rsidR="00FD3278" w:rsidRPr="00EB7FAC" w14:paraId="2D27C08F" w14:textId="77777777" w:rsidTr="00742030">
        <w:trPr>
          <w:trHeight w:val="20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702638BB" w14:textId="7BD79D5D" w:rsidR="00FD3278" w:rsidRPr="00EB7FAC" w:rsidRDefault="00FD3278" w:rsidP="00EB7F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 xml:space="preserve">Maximum throughput </w:t>
            </w:r>
            <w:r w:rsidR="00F03087" w:rsidRPr="00EB7FAC">
              <w:rPr>
                <w:rFonts w:ascii="Times New Roman" w:hAnsi="Times New Roman" w:cs="Times New Roman"/>
              </w:rPr>
              <w:t xml:space="preserve">(tests </w:t>
            </w:r>
            <w:r w:rsidRPr="00EB7FAC">
              <w:rPr>
                <w:rFonts w:ascii="Times New Roman" w:hAnsi="Times New Roman" w:cs="Times New Roman"/>
              </w:rPr>
              <w:t>per run</w:t>
            </w:r>
            <w:r w:rsidR="00F03087" w:rsidRPr="00EB7F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055B5D51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1D1797D0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384</w:t>
            </w:r>
          </w:p>
        </w:tc>
      </w:tr>
      <w:tr w:rsidR="000B02E5" w:rsidRPr="00EB7FAC" w14:paraId="708667F6" w14:textId="77777777" w:rsidTr="00742030">
        <w:trPr>
          <w:trHeight w:val="20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6912F80D" w14:textId="2FEF82A6" w:rsidR="00FD3278" w:rsidRPr="00EB7FAC" w:rsidRDefault="00CC331C" w:rsidP="00EB7F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Reagent c</w:t>
            </w:r>
            <w:r w:rsidR="00FD3278" w:rsidRPr="00EB7FAC">
              <w:rPr>
                <w:rFonts w:ascii="Times New Roman" w:hAnsi="Times New Roman" w:cs="Times New Roman"/>
              </w:rPr>
              <w:t>ost</w:t>
            </w:r>
            <w:r w:rsidR="008E7078" w:rsidRPr="00EB7FAC">
              <w:rPr>
                <w:rFonts w:ascii="Times New Roman" w:hAnsi="Times New Roman" w:cs="Times New Roman"/>
              </w:rPr>
              <w:t xml:space="preserve"> per test</w:t>
            </w:r>
            <w:r w:rsidR="00FD3278" w:rsidRPr="00EB7FAC">
              <w:rPr>
                <w:rFonts w:ascii="Times New Roman" w:hAnsi="Times New Roman" w:cs="Times New Roman"/>
              </w:rPr>
              <w:t xml:space="preserve"> (USD)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17C2FD37" w14:textId="3097C4C9" w:rsidR="00FD3278" w:rsidRPr="00EB7FAC" w:rsidRDefault="0033129A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≤</w:t>
            </w:r>
            <w:r w:rsidR="00FD3278" w:rsidRPr="00EB7F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2E78EF70" w14:textId="77777777" w:rsidR="00FD3278" w:rsidRPr="00EB7FAC" w:rsidRDefault="00FD3278" w:rsidP="00EB7F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6</w:t>
            </w:r>
          </w:p>
        </w:tc>
      </w:tr>
      <w:tr w:rsidR="000B02E5" w:rsidRPr="00EB7FAC" w14:paraId="25A40AD4" w14:textId="77777777" w:rsidTr="00C66841">
        <w:tc>
          <w:tcPr>
            <w:tcW w:w="2568" w:type="dxa"/>
            <w:tcBorders>
              <w:top w:val="single" w:sz="4" w:space="0" w:color="auto"/>
              <w:bottom w:val="single" w:sz="8" w:space="0" w:color="auto"/>
            </w:tcBorders>
          </w:tcPr>
          <w:p w14:paraId="6F4F451F" w14:textId="066CC233" w:rsidR="00FD3278" w:rsidRPr="00EB7FAC" w:rsidRDefault="00FD3278" w:rsidP="00EB7F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Advantage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8" w:space="0" w:color="auto"/>
            </w:tcBorders>
          </w:tcPr>
          <w:p w14:paraId="71F22A7B" w14:textId="6AC9F55D" w:rsidR="00FD3278" w:rsidRPr="00EB7FAC" w:rsidRDefault="00FD3278" w:rsidP="00EB7FAC">
            <w:pPr>
              <w:pStyle w:val="ListParagraph"/>
              <w:numPr>
                <w:ilvl w:val="0"/>
                <w:numId w:val="22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Cost-effective</w:t>
            </w:r>
            <w:r w:rsidR="004859B5" w:rsidRPr="00EB7FAC">
              <w:rPr>
                <w:rFonts w:ascii="Times New Roman" w:hAnsi="Times New Roman" w:cs="Times New Roman"/>
              </w:rPr>
              <w:t>ness</w:t>
            </w:r>
            <w:r w:rsidRPr="00EB7FAC">
              <w:rPr>
                <w:rFonts w:ascii="Times New Roman" w:hAnsi="Times New Roman" w:cs="Times New Roman"/>
              </w:rPr>
              <w:t xml:space="preserve"> </w:t>
            </w:r>
            <w:r w:rsidR="00F23759" w:rsidRPr="00EB7FAC">
              <w:rPr>
                <w:rFonts w:ascii="Times New Roman" w:hAnsi="Times New Roman" w:cs="Times New Roman"/>
              </w:rPr>
              <w:t>for</w:t>
            </w:r>
            <w:r w:rsidRPr="00EB7FAC">
              <w:rPr>
                <w:rFonts w:ascii="Times New Roman" w:hAnsi="Times New Roman" w:cs="Times New Roman"/>
              </w:rPr>
              <w:t xml:space="preserve"> </w:t>
            </w:r>
            <w:r w:rsidR="00EA649F" w:rsidRPr="00EB7FAC">
              <w:rPr>
                <w:rFonts w:ascii="Times New Roman" w:hAnsi="Times New Roman" w:cs="Times New Roman"/>
              </w:rPr>
              <w:t>genotype determination</w:t>
            </w:r>
          </w:p>
          <w:p w14:paraId="322D5304" w14:textId="58AEE58B" w:rsidR="00FD3278" w:rsidRPr="00EB7FAC" w:rsidRDefault="00FD3278" w:rsidP="00EB7FAC">
            <w:pPr>
              <w:pStyle w:val="ListParagraph"/>
              <w:numPr>
                <w:ilvl w:val="0"/>
                <w:numId w:val="22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Easy to operate and interpret data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8" w:space="0" w:color="auto"/>
            </w:tcBorders>
          </w:tcPr>
          <w:p w14:paraId="243B302B" w14:textId="1663E252" w:rsidR="00A12A39" w:rsidRPr="00EB7FAC" w:rsidRDefault="00A12A39" w:rsidP="00EB7FAC">
            <w:pPr>
              <w:pStyle w:val="ListParagraph"/>
              <w:numPr>
                <w:ilvl w:val="0"/>
                <w:numId w:val="24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Scalability due to high multiplex capacity</w:t>
            </w:r>
          </w:p>
          <w:p w14:paraId="52C689DF" w14:textId="7BA0879F" w:rsidR="00FD3278" w:rsidRPr="00EB7FAC" w:rsidRDefault="00A12A39" w:rsidP="00EB7FAC">
            <w:pPr>
              <w:pStyle w:val="ListParagraph"/>
              <w:numPr>
                <w:ilvl w:val="0"/>
                <w:numId w:val="24"/>
              </w:numPr>
              <w:spacing w:line="480" w:lineRule="auto"/>
              <w:ind w:leftChars="0"/>
              <w:rPr>
                <w:rFonts w:ascii="Times New Roman" w:hAnsi="Times New Roman" w:cs="Times New Roman"/>
              </w:rPr>
            </w:pPr>
            <w:r w:rsidRPr="00EB7FAC">
              <w:rPr>
                <w:rFonts w:ascii="Times New Roman" w:hAnsi="Times New Roman" w:cs="Times New Roman"/>
              </w:rPr>
              <w:t>DNA quality</w:t>
            </w:r>
            <w:r w:rsidR="00FD3278" w:rsidRPr="00EB7FAC">
              <w:rPr>
                <w:rFonts w:ascii="Times New Roman" w:hAnsi="Times New Roman" w:cs="Times New Roman"/>
              </w:rPr>
              <w:t xml:space="preserve"> requirements are not stringent</w:t>
            </w:r>
          </w:p>
        </w:tc>
      </w:tr>
    </w:tbl>
    <w:p w14:paraId="51E7CAF0" w14:textId="7526A8E7" w:rsidR="002E3601" w:rsidRPr="00EB7FAC" w:rsidRDefault="002E3601" w:rsidP="00EB7FAC">
      <w:pPr>
        <w:spacing w:line="480" w:lineRule="auto"/>
        <w:rPr>
          <w:rFonts w:ascii="Times New Roman" w:hAnsi="Times New Roman" w:cs="Times New Roman"/>
        </w:rPr>
      </w:pPr>
    </w:p>
    <w:sectPr w:rsidR="002E3601" w:rsidRPr="00EB7FAC" w:rsidSect="0095669E"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E1E89A" w14:textId="77777777" w:rsidR="00873900" w:rsidRDefault="00873900" w:rsidP="008740F1">
      <w:r>
        <w:separator/>
      </w:r>
    </w:p>
  </w:endnote>
  <w:endnote w:type="continuationSeparator" w:id="0">
    <w:p w14:paraId="53296DDE" w14:textId="77777777" w:rsidR="00873900" w:rsidRDefault="00873900" w:rsidP="00874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1048490"/>
      <w:docPartObj>
        <w:docPartGallery w:val="Page Numbers (Bottom of Page)"/>
        <w:docPartUnique/>
      </w:docPartObj>
    </w:sdtPr>
    <w:sdtEndPr/>
    <w:sdtContent>
      <w:sdt>
        <w:sdtPr>
          <w:id w:val="296960426"/>
          <w:docPartObj>
            <w:docPartGallery w:val="Page Numbers (Top of Page)"/>
            <w:docPartUnique/>
          </w:docPartObj>
        </w:sdtPr>
        <w:sdtEndPr/>
        <w:sdtContent>
          <w:p w14:paraId="36E12CA3" w14:textId="1619763F" w:rsidR="004859B5" w:rsidRDefault="004859B5">
            <w:pPr>
              <w:pStyle w:val="Footer"/>
              <w:jc w:val="center"/>
            </w:pPr>
            <w:r w:rsidRPr="00CE268B">
              <w:rPr>
                <w:sz w:val="24"/>
                <w:szCs w:val="24"/>
              </w:rPr>
              <w:fldChar w:fldCharType="begin"/>
            </w:r>
            <w:r w:rsidRPr="00CE268B">
              <w:instrText>PAGE</w:instrText>
            </w:r>
            <w:r w:rsidRPr="00CE268B">
              <w:rPr>
                <w:sz w:val="24"/>
                <w:szCs w:val="24"/>
              </w:rPr>
              <w:fldChar w:fldCharType="separate"/>
            </w:r>
            <w:r w:rsidR="0095669E">
              <w:rPr>
                <w:noProof/>
              </w:rPr>
              <w:t>5</w:t>
            </w:r>
            <w:r w:rsidRPr="00CE268B">
              <w:rPr>
                <w:sz w:val="24"/>
                <w:szCs w:val="24"/>
              </w:rPr>
              <w:fldChar w:fldCharType="end"/>
            </w:r>
            <w:r w:rsidRPr="00CE268B">
              <w:rPr>
                <w:sz w:val="24"/>
                <w:szCs w:val="24"/>
              </w:rPr>
              <w:t>/</w:t>
            </w:r>
            <w:r w:rsidRPr="00CE268B">
              <w:rPr>
                <w:sz w:val="24"/>
                <w:szCs w:val="24"/>
              </w:rPr>
              <w:fldChar w:fldCharType="begin"/>
            </w:r>
            <w:r w:rsidRPr="00CE268B">
              <w:instrText>NUMPAGES</w:instrText>
            </w:r>
            <w:r w:rsidRPr="00CE268B">
              <w:rPr>
                <w:sz w:val="24"/>
                <w:szCs w:val="24"/>
              </w:rPr>
              <w:fldChar w:fldCharType="separate"/>
            </w:r>
            <w:r w:rsidR="0095669E">
              <w:rPr>
                <w:noProof/>
              </w:rPr>
              <w:t>14</w:t>
            </w:r>
            <w:r w:rsidRPr="00CE268B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30689019" w14:textId="17B28691" w:rsidR="004859B5" w:rsidRDefault="004859B5" w:rsidP="00CE26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41998A" w14:textId="77777777" w:rsidR="00873900" w:rsidRDefault="00873900" w:rsidP="008740F1">
      <w:r>
        <w:separator/>
      </w:r>
    </w:p>
  </w:footnote>
  <w:footnote w:type="continuationSeparator" w:id="0">
    <w:p w14:paraId="0AC28A71" w14:textId="77777777" w:rsidR="00873900" w:rsidRDefault="00873900" w:rsidP="008740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E451C"/>
    <w:multiLevelType w:val="hybridMultilevel"/>
    <w:tmpl w:val="056668F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902164"/>
    <w:multiLevelType w:val="hybridMultilevel"/>
    <w:tmpl w:val="68FAC26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A1336C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0B3B1B31"/>
    <w:multiLevelType w:val="hybridMultilevel"/>
    <w:tmpl w:val="40789F2C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B9203C4"/>
    <w:multiLevelType w:val="hybridMultilevel"/>
    <w:tmpl w:val="70F28A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F76606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10873FA9"/>
    <w:multiLevelType w:val="hybridMultilevel"/>
    <w:tmpl w:val="CEF4DE80"/>
    <w:lvl w:ilvl="0" w:tplc="0409000F">
      <w:start w:val="1"/>
      <w:numFmt w:val="decimal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7" w15:restartNumberingAfterBreak="0">
    <w:nsid w:val="1A567EA2"/>
    <w:multiLevelType w:val="hybridMultilevel"/>
    <w:tmpl w:val="721C13F6"/>
    <w:lvl w:ilvl="0" w:tplc="A664CB94">
      <w:start w:val="1"/>
      <w:numFmt w:val="lowerLetter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DCD734B"/>
    <w:multiLevelType w:val="hybridMultilevel"/>
    <w:tmpl w:val="B9E07A1E"/>
    <w:lvl w:ilvl="0" w:tplc="0409000F">
      <w:start w:val="1"/>
      <w:numFmt w:val="decimal"/>
      <w:lvlText w:val="%1."/>
      <w:lvlJc w:val="left"/>
      <w:pPr>
        <w:ind w:left="1092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572" w:hanging="480"/>
      </w:pPr>
    </w:lvl>
    <w:lvl w:ilvl="2" w:tplc="0409001B" w:tentative="1">
      <w:start w:val="1"/>
      <w:numFmt w:val="lowerRoman"/>
      <w:lvlText w:val="%3."/>
      <w:lvlJc w:val="right"/>
      <w:pPr>
        <w:ind w:left="2052" w:hanging="480"/>
      </w:pPr>
    </w:lvl>
    <w:lvl w:ilvl="3" w:tplc="0409000F" w:tentative="1">
      <w:start w:val="1"/>
      <w:numFmt w:val="decimal"/>
      <w:lvlText w:val="%4."/>
      <w:lvlJc w:val="left"/>
      <w:pPr>
        <w:ind w:left="253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12" w:hanging="480"/>
      </w:pPr>
    </w:lvl>
    <w:lvl w:ilvl="5" w:tplc="0409001B" w:tentative="1">
      <w:start w:val="1"/>
      <w:numFmt w:val="lowerRoman"/>
      <w:lvlText w:val="%6."/>
      <w:lvlJc w:val="right"/>
      <w:pPr>
        <w:ind w:left="3492" w:hanging="480"/>
      </w:pPr>
    </w:lvl>
    <w:lvl w:ilvl="6" w:tplc="0409000F" w:tentative="1">
      <w:start w:val="1"/>
      <w:numFmt w:val="decimal"/>
      <w:lvlText w:val="%7."/>
      <w:lvlJc w:val="left"/>
      <w:pPr>
        <w:ind w:left="397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52" w:hanging="480"/>
      </w:pPr>
    </w:lvl>
    <w:lvl w:ilvl="8" w:tplc="0409001B" w:tentative="1">
      <w:start w:val="1"/>
      <w:numFmt w:val="lowerRoman"/>
      <w:lvlText w:val="%9."/>
      <w:lvlJc w:val="right"/>
      <w:pPr>
        <w:ind w:left="4932" w:hanging="480"/>
      </w:pPr>
    </w:lvl>
  </w:abstractNum>
  <w:abstractNum w:abstractNumId="9" w15:restartNumberingAfterBreak="0">
    <w:nsid w:val="31EF697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369D5D6F"/>
    <w:multiLevelType w:val="hybridMultilevel"/>
    <w:tmpl w:val="8A8ED00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8D27D5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3E865F0C"/>
    <w:multiLevelType w:val="hybridMultilevel"/>
    <w:tmpl w:val="16FAC5E4"/>
    <w:lvl w:ilvl="0" w:tplc="3D1481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90E705C"/>
    <w:multiLevelType w:val="hybridMultilevel"/>
    <w:tmpl w:val="E1E248AA"/>
    <w:lvl w:ilvl="0" w:tplc="3B5A4FB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9DD7593"/>
    <w:multiLevelType w:val="hybridMultilevel"/>
    <w:tmpl w:val="FCB8C396"/>
    <w:lvl w:ilvl="0" w:tplc="00DEC486">
      <w:start w:val="1"/>
      <w:numFmt w:val="bullet"/>
      <w:lvlText w:val="─"/>
      <w:lvlJc w:val="left"/>
      <w:pPr>
        <w:ind w:left="480" w:hanging="480"/>
      </w:pPr>
      <w:rPr>
        <w:rFonts w:ascii="Microsoft JhengHei" w:eastAsia="Microsoft JhengHei" w:hAnsi="Microsoft JhengHei" w:hint="eastAsia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50DD663F"/>
    <w:multiLevelType w:val="hybridMultilevel"/>
    <w:tmpl w:val="51DCC8B4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51142E1C"/>
    <w:multiLevelType w:val="hybridMultilevel"/>
    <w:tmpl w:val="503A1B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57F470DA"/>
    <w:multiLevelType w:val="hybridMultilevel"/>
    <w:tmpl w:val="77EC201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AEF5B47"/>
    <w:multiLevelType w:val="hybridMultilevel"/>
    <w:tmpl w:val="51DCC8B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5DAF50E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0" w15:restartNumberingAfterBreak="0">
    <w:nsid w:val="6264542D"/>
    <w:multiLevelType w:val="hybridMultilevel"/>
    <w:tmpl w:val="B6520280"/>
    <w:lvl w:ilvl="0" w:tplc="1762565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21" w15:restartNumberingAfterBreak="0">
    <w:nsid w:val="6568138B"/>
    <w:multiLevelType w:val="hybridMultilevel"/>
    <w:tmpl w:val="3A80D28E"/>
    <w:lvl w:ilvl="0" w:tplc="00DEC486">
      <w:start w:val="1"/>
      <w:numFmt w:val="bullet"/>
      <w:lvlText w:val="─"/>
      <w:lvlJc w:val="left"/>
      <w:pPr>
        <w:ind w:left="480" w:hanging="480"/>
      </w:pPr>
      <w:rPr>
        <w:rFonts w:ascii="Microsoft JhengHei" w:eastAsia="Microsoft JhengHei" w:hAnsi="Microsoft JhengHei" w:hint="eastAsia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6A9A6B2E"/>
    <w:multiLevelType w:val="hybridMultilevel"/>
    <w:tmpl w:val="1CFEB6A4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7440023C"/>
    <w:multiLevelType w:val="hybridMultilevel"/>
    <w:tmpl w:val="F20C6E6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9"/>
  </w:num>
  <w:num w:numId="4">
    <w:abstractNumId w:val="0"/>
  </w:num>
  <w:num w:numId="5">
    <w:abstractNumId w:val="12"/>
  </w:num>
  <w:num w:numId="6">
    <w:abstractNumId w:val="7"/>
  </w:num>
  <w:num w:numId="7">
    <w:abstractNumId w:val="9"/>
  </w:num>
  <w:num w:numId="8">
    <w:abstractNumId w:val="2"/>
  </w:num>
  <w:num w:numId="9">
    <w:abstractNumId w:val="11"/>
  </w:num>
  <w:num w:numId="10">
    <w:abstractNumId w:val="8"/>
  </w:num>
  <w:num w:numId="11">
    <w:abstractNumId w:val="22"/>
  </w:num>
  <w:num w:numId="12">
    <w:abstractNumId w:val="1"/>
  </w:num>
  <w:num w:numId="13">
    <w:abstractNumId w:val="6"/>
  </w:num>
  <w:num w:numId="14">
    <w:abstractNumId w:val="16"/>
  </w:num>
  <w:num w:numId="15">
    <w:abstractNumId w:val="3"/>
  </w:num>
  <w:num w:numId="16">
    <w:abstractNumId w:val="13"/>
  </w:num>
  <w:num w:numId="17">
    <w:abstractNumId w:val="17"/>
  </w:num>
  <w:num w:numId="18">
    <w:abstractNumId w:val="10"/>
  </w:num>
  <w:num w:numId="19">
    <w:abstractNumId w:val="20"/>
  </w:num>
  <w:num w:numId="20">
    <w:abstractNumId w:val="23"/>
  </w:num>
  <w:num w:numId="21">
    <w:abstractNumId w:val="21"/>
  </w:num>
  <w:num w:numId="22">
    <w:abstractNumId w:val="18"/>
  </w:num>
  <w:num w:numId="23">
    <w:abstractNumId w:val="14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E7C"/>
    <w:rsid w:val="00013777"/>
    <w:rsid w:val="0002046A"/>
    <w:rsid w:val="00021DFA"/>
    <w:rsid w:val="00027480"/>
    <w:rsid w:val="00046466"/>
    <w:rsid w:val="0005020B"/>
    <w:rsid w:val="00052E54"/>
    <w:rsid w:val="000552DC"/>
    <w:rsid w:val="000565F7"/>
    <w:rsid w:val="00056AB7"/>
    <w:rsid w:val="00066CC2"/>
    <w:rsid w:val="00070FDD"/>
    <w:rsid w:val="00072132"/>
    <w:rsid w:val="000726D0"/>
    <w:rsid w:val="00073D3C"/>
    <w:rsid w:val="00073F9F"/>
    <w:rsid w:val="0007419E"/>
    <w:rsid w:val="00080405"/>
    <w:rsid w:val="00081598"/>
    <w:rsid w:val="00082DED"/>
    <w:rsid w:val="00086A57"/>
    <w:rsid w:val="000910A5"/>
    <w:rsid w:val="00093D18"/>
    <w:rsid w:val="000A054F"/>
    <w:rsid w:val="000A582D"/>
    <w:rsid w:val="000A60F5"/>
    <w:rsid w:val="000A67E4"/>
    <w:rsid w:val="000A7BA1"/>
    <w:rsid w:val="000B02E5"/>
    <w:rsid w:val="000B6BE3"/>
    <w:rsid w:val="000C0430"/>
    <w:rsid w:val="000C05AC"/>
    <w:rsid w:val="000C0AF0"/>
    <w:rsid w:val="000C2AF9"/>
    <w:rsid w:val="000C3C15"/>
    <w:rsid w:val="000C59DF"/>
    <w:rsid w:val="000C5E2B"/>
    <w:rsid w:val="000D0995"/>
    <w:rsid w:val="000D11D2"/>
    <w:rsid w:val="000D4A9C"/>
    <w:rsid w:val="000F15D0"/>
    <w:rsid w:val="000F21ED"/>
    <w:rsid w:val="000F60C8"/>
    <w:rsid w:val="000F74FA"/>
    <w:rsid w:val="0010105F"/>
    <w:rsid w:val="00104A25"/>
    <w:rsid w:val="00106D64"/>
    <w:rsid w:val="00110171"/>
    <w:rsid w:val="001163BE"/>
    <w:rsid w:val="00117A7D"/>
    <w:rsid w:val="001205C9"/>
    <w:rsid w:val="001246A2"/>
    <w:rsid w:val="00125C29"/>
    <w:rsid w:val="00131D91"/>
    <w:rsid w:val="00132FDE"/>
    <w:rsid w:val="0014214B"/>
    <w:rsid w:val="00142624"/>
    <w:rsid w:val="001445AF"/>
    <w:rsid w:val="0014730C"/>
    <w:rsid w:val="00151D6E"/>
    <w:rsid w:val="00156146"/>
    <w:rsid w:val="00156368"/>
    <w:rsid w:val="001627A8"/>
    <w:rsid w:val="001629F1"/>
    <w:rsid w:val="00164134"/>
    <w:rsid w:val="00167E89"/>
    <w:rsid w:val="0017035D"/>
    <w:rsid w:val="0017555A"/>
    <w:rsid w:val="0017790E"/>
    <w:rsid w:val="0018496A"/>
    <w:rsid w:val="00190001"/>
    <w:rsid w:val="0019275B"/>
    <w:rsid w:val="001963BE"/>
    <w:rsid w:val="00197387"/>
    <w:rsid w:val="001A3C13"/>
    <w:rsid w:val="001A400C"/>
    <w:rsid w:val="001A5D29"/>
    <w:rsid w:val="001A5ED9"/>
    <w:rsid w:val="001A631C"/>
    <w:rsid w:val="001A6E59"/>
    <w:rsid w:val="001A76C5"/>
    <w:rsid w:val="001B1DA6"/>
    <w:rsid w:val="001B2EC3"/>
    <w:rsid w:val="001B490C"/>
    <w:rsid w:val="001B5B4D"/>
    <w:rsid w:val="001B6616"/>
    <w:rsid w:val="001C1E01"/>
    <w:rsid w:val="001C46E6"/>
    <w:rsid w:val="001C5068"/>
    <w:rsid w:val="001D6037"/>
    <w:rsid w:val="001D63F1"/>
    <w:rsid w:val="001D6B06"/>
    <w:rsid w:val="001E0152"/>
    <w:rsid w:val="001E08C6"/>
    <w:rsid w:val="001E3E7C"/>
    <w:rsid w:val="001F0E1C"/>
    <w:rsid w:val="001F23FF"/>
    <w:rsid w:val="001F3C78"/>
    <w:rsid w:val="00204149"/>
    <w:rsid w:val="00206A33"/>
    <w:rsid w:val="00207146"/>
    <w:rsid w:val="00211198"/>
    <w:rsid w:val="002122F0"/>
    <w:rsid w:val="002135C0"/>
    <w:rsid w:val="00213BCB"/>
    <w:rsid w:val="00215FC9"/>
    <w:rsid w:val="00216AB6"/>
    <w:rsid w:val="00220573"/>
    <w:rsid w:val="00221CB6"/>
    <w:rsid w:val="00223804"/>
    <w:rsid w:val="00224DC7"/>
    <w:rsid w:val="00231720"/>
    <w:rsid w:val="00231B9A"/>
    <w:rsid w:val="00231DB4"/>
    <w:rsid w:val="002351F6"/>
    <w:rsid w:val="00237414"/>
    <w:rsid w:val="00240908"/>
    <w:rsid w:val="00243D71"/>
    <w:rsid w:val="00246F64"/>
    <w:rsid w:val="00247E29"/>
    <w:rsid w:val="002539E7"/>
    <w:rsid w:val="00254A4C"/>
    <w:rsid w:val="00265C17"/>
    <w:rsid w:val="00266900"/>
    <w:rsid w:val="00266D28"/>
    <w:rsid w:val="00270AB2"/>
    <w:rsid w:val="002714A0"/>
    <w:rsid w:val="00272DE6"/>
    <w:rsid w:val="00274DF0"/>
    <w:rsid w:val="00281431"/>
    <w:rsid w:val="00284334"/>
    <w:rsid w:val="002852DE"/>
    <w:rsid w:val="00287212"/>
    <w:rsid w:val="00291375"/>
    <w:rsid w:val="00293792"/>
    <w:rsid w:val="00296285"/>
    <w:rsid w:val="002975E8"/>
    <w:rsid w:val="0029787B"/>
    <w:rsid w:val="00297B83"/>
    <w:rsid w:val="002A19C0"/>
    <w:rsid w:val="002A2A42"/>
    <w:rsid w:val="002A6599"/>
    <w:rsid w:val="002A7383"/>
    <w:rsid w:val="002A738F"/>
    <w:rsid w:val="002B04C2"/>
    <w:rsid w:val="002B330D"/>
    <w:rsid w:val="002B422B"/>
    <w:rsid w:val="002B68D1"/>
    <w:rsid w:val="002B6DED"/>
    <w:rsid w:val="002B7569"/>
    <w:rsid w:val="002B7F00"/>
    <w:rsid w:val="002C0B21"/>
    <w:rsid w:val="002C3A4A"/>
    <w:rsid w:val="002C63E3"/>
    <w:rsid w:val="002D0CD7"/>
    <w:rsid w:val="002D565F"/>
    <w:rsid w:val="002E15DD"/>
    <w:rsid w:val="002E2661"/>
    <w:rsid w:val="002E3601"/>
    <w:rsid w:val="002F35D7"/>
    <w:rsid w:val="002F3B9E"/>
    <w:rsid w:val="002F4EC8"/>
    <w:rsid w:val="002F53D3"/>
    <w:rsid w:val="002F65F2"/>
    <w:rsid w:val="0030381F"/>
    <w:rsid w:val="00303C37"/>
    <w:rsid w:val="00305E51"/>
    <w:rsid w:val="00306125"/>
    <w:rsid w:val="00307E46"/>
    <w:rsid w:val="0031127C"/>
    <w:rsid w:val="003137C1"/>
    <w:rsid w:val="00316DFB"/>
    <w:rsid w:val="003221D6"/>
    <w:rsid w:val="00323369"/>
    <w:rsid w:val="003258B2"/>
    <w:rsid w:val="00330494"/>
    <w:rsid w:val="0033129A"/>
    <w:rsid w:val="00333907"/>
    <w:rsid w:val="00341CCA"/>
    <w:rsid w:val="00342493"/>
    <w:rsid w:val="00343600"/>
    <w:rsid w:val="003549FA"/>
    <w:rsid w:val="00360837"/>
    <w:rsid w:val="00362FA4"/>
    <w:rsid w:val="00371432"/>
    <w:rsid w:val="00372B9F"/>
    <w:rsid w:val="003776CA"/>
    <w:rsid w:val="00380B8A"/>
    <w:rsid w:val="00381C0A"/>
    <w:rsid w:val="00385592"/>
    <w:rsid w:val="00387D5C"/>
    <w:rsid w:val="00393288"/>
    <w:rsid w:val="00394080"/>
    <w:rsid w:val="00396527"/>
    <w:rsid w:val="003971B9"/>
    <w:rsid w:val="003A2A5B"/>
    <w:rsid w:val="003A57A9"/>
    <w:rsid w:val="003B23EF"/>
    <w:rsid w:val="003B366B"/>
    <w:rsid w:val="003B4A7F"/>
    <w:rsid w:val="003B51E4"/>
    <w:rsid w:val="003B531F"/>
    <w:rsid w:val="003C1A02"/>
    <w:rsid w:val="003C1E83"/>
    <w:rsid w:val="003C49D7"/>
    <w:rsid w:val="003C4CAF"/>
    <w:rsid w:val="003C513B"/>
    <w:rsid w:val="003C5342"/>
    <w:rsid w:val="003D04A1"/>
    <w:rsid w:val="003D1074"/>
    <w:rsid w:val="003D22BF"/>
    <w:rsid w:val="003D5768"/>
    <w:rsid w:val="003E0C44"/>
    <w:rsid w:val="003E5620"/>
    <w:rsid w:val="003E689C"/>
    <w:rsid w:val="003F04F9"/>
    <w:rsid w:val="003F1D69"/>
    <w:rsid w:val="003F5D4F"/>
    <w:rsid w:val="004027F2"/>
    <w:rsid w:val="00403E69"/>
    <w:rsid w:val="00404AE0"/>
    <w:rsid w:val="00405609"/>
    <w:rsid w:val="00410092"/>
    <w:rsid w:val="00412B11"/>
    <w:rsid w:val="00412C52"/>
    <w:rsid w:val="00413CF8"/>
    <w:rsid w:val="0041530E"/>
    <w:rsid w:val="0041578C"/>
    <w:rsid w:val="0041728D"/>
    <w:rsid w:val="00417639"/>
    <w:rsid w:val="004228E2"/>
    <w:rsid w:val="0042776C"/>
    <w:rsid w:val="00431C53"/>
    <w:rsid w:val="00432676"/>
    <w:rsid w:val="0045461B"/>
    <w:rsid w:val="004561BD"/>
    <w:rsid w:val="0046019E"/>
    <w:rsid w:val="004632FC"/>
    <w:rsid w:val="00463F1E"/>
    <w:rsid w:val="0046694C"/>
    <w:rsid w:val="00466DF2"/>
    <w:rsid w:val="004738FC"/>
    <w:rsid w:val="004748B8"/>
    <w:rsid w:val="00476B3D"/>
    <w:rsid w:val="004859B5"/>
    <w:rsid w:val="00487E26"/>
    <w:rsid w:val="00490755"/>
    <w:rsid w:val="00494063"/>
    <w:rsid w:val="00494C4D"/>
    <w:rsid w:val="00497AB0"/>
    <w:rsid w:val="004A5CA8"/>
    <w:rsid w:val="004A69DC"/>
    <w:rsid w:val="004A6EE2"/>
    <w:rsid w:val="004B109E"/>
    <w:rsid w:val="004B3AF0"/>
    <w:rsid w:val="004B6239"/>
    <w:rsid w:val="004B6997"/>
    <w:rsid w:val="004B7547"/>
    <w:rsid w:val="004C3240"/>
    <w:rsid w:val="004C542F"/>
    <w:rsid w:val="004C63A4"/>
    <w:rsid w:val="004D3F77"/>
    <w:rsid w:val="004D4DF8"/>
    <w:rsid w:val="004E06A5"/>
    <w:rsid w:val="004E4892"/>
    <w:rsid w:val="004F0F45"/>
    <w:rsid w:val="004F1771"/>
    <w:rsid w:val="004F21A8"/>
    <w:rsid w:val="004F3264"/>
    <w:rsid w:val="004F665F"/>
    <w:rsid w:val="00501750"/>
    <w:rsid w:val="00502E05"/>
    <w:rsid w:val="005031E4"/>
    <w:rsid w:val="005049C6"/>
    <w:rsid w:val="00504A9C"/>
    <w:rsid w:val="005060EF"/>
    <w:rsid w:val="00506938"/>
    <w:rsid w:val="00507457"/>
    <w:rsid w:val="00510309"/>
    <w:rsid w:val="00521422"/>
    <w:rsid w:val="005231D5"/>
    <w:rsid w:val="00527C15"/>
    <w:rsid w:val="0053109C"/>
    <w:rsid w:val="00537C6A"/>
    <w:rsid w:val="00537CDC"/>
    <w:rsid w:val="00543DF1"/>
    <w:rsid w:val="0054693D"/>
    <w:rsid w:val="00551BFB"/>
    <w:rsid w:val="005542A3"/>
    <w:rsid w:val="00555D68"/>
    <w:rsid w:val="00557009"/>
    <w:rsid w:val="00557198"/>
    <w:rsid w:val="00557352"/>
    <w:rsid w:val="005574F7"/>
    <w:rsid w:val="00557FA8"/>
    <w:rsid w:val="00563954"/>
    <w:rsid w:val="00565498"/>
    <w:rsid w:val="0057049E"/>
    <w:rsid w:val="00570CE2"/>
    <w:rsid w:val="00572095"/>
    <w:rsid w:val="00573F30"/>
    <w:rsid w:val="00574E34"/>
    <w:rsid w:val="0057705D"/>
    <w:rsid w:val="005771A1"/>
    <w:rsid w:val="005815C2"/>
    <w:rsid w:val="00582270"/>
    <w:rsid w:val="0058502A"/>
    <w:rsid w:val="005853AA"/>
    <w:rsid w:val="00586115"/>
    <w:rsid w:val="00586506"/>
    <w:rsid w:val="005920AB"/>
    <w:rsid w:val="00593CBA"/>
    <w:rsid w:val="005968B7"/>
    <w:rsid w:val="005A1860"/>
    <w:rsid w:val="005A262A"/>
    <w:rsid w:val="005A2B95"/>
    <w:rsid w:val="005A3C94"/>
    <w:rsid w:val="005B2DFC"/>
    <w:rsid w:val="005B3CCF"/>
    <w:rsid w:val="005B6196"/>
    <w:rsid w:val="005C1B7F"/>
    <w:rsid w:val="005C53E0"/>
    <w:rsid w:val="005D125C"/>
    <w:rsid w:val="005D170B"/>
    <w:rsid w:val="005D3659"/>
    <w:rsid w:val="005D5A08"/>
    <w:rsid w:val="005E195E"/>
    <w:rsid w:val="005E2264"/>
    <w:rsid w:val="005E241E"/>
    <w:rsid w:val="005E6E6B"/>
    <w:rsid w:val="005F057B"/>
    <w:rsid w:val="005F1158"/>
    <w:rsid w:val="005F1365"/>
    <w:rsid w:val="005F2430"/>
    <w:rsid w:val="005F3FCE"/>
    <w:rsid w:val="005F50DF"/>
    <w:rsid w:val="005F553F"/>
    <w:rsid w:val="005F5FDF"/>
    <w:rsid w:val="005F6ACF"/>
    <w:rsid w:val="005F77B7"/>
    <w:rsid w:val="006058EC"/>
    <w:rsid w:val="00605D79"/>
    <w:rsid w:val="0061261B"/>
    <w:rsid w:val="00612CE9"/>
    <w:rsid w:val="00613BB7"/>
    <w:rsid w:val="00613FA5"/>
    <w:rsid w:val="0061718C"/>
    <w:rsid w:val="006271D0"/>
    <w:rsid w:val="00632BEF"/>
    <w:rsid w:val="0063307E"/>
    <w:rsid w:val="006349CB"/>
    <w:rsid w:val="00637653"/>
    <w:rsid w:val="006401AF"/>
    <w:rsid w:val="00643795"/>
    <w:rsid w:val="0064451D"/>
    <w:rsid w:val="006472F1"/>
    <w:rsid w:val="00650B36"/>
    <w:rsid w:val="00652940"/>
    <w:rsid w:val="006533E1"/>
    <w:rsid w:val="00653F5E"/>
    <w:rsid w:val="00657C86"/>
    <w:rsid w:val="0066094B"/>
    <w:rsid w:val="00662419"/>
    <w:rsid w:val="0066274A"/>
    <w:rsid w:val="006765C7"/>
    <w:rsid w:val="0068022B"/>
    <w:rsid w:val="00680AFA"/>
    <w:rsid w:val="00681B62"/>
    <w:rsid w:val="00682D24"/>
    <w:rsid w:val="00686526"/>
    <w:rsid w:val="0069163D"/>
    <w:rsid w:val="00692323"/>
    <w:rsid w:val="00692E0C"/>
    <w:rsid w:val="006932F0"/>
    <w:rsid w:val="006946AE"/>
    <w:rsid w:val="00694E2D"/>
    <w:rsid w:val="006954C0"/>
    <w:rsid w:val="006A41D8"/>
    <w:rsid w:val="006A7CF3"/>
    <w:rsid w:val="006B2285"/>
    <w:rsid w:val="006B4BE6"/>
    <w:rsid w:val="006B4E94"/>
    <w:rsid w:val="006B5F9E"/>
    <w:rsid w:val="006C0284"/>
    <w:rsid w:val="006C0D35"/>
    <w:rsid w:val="006C34AC"/>
    <w:rsid w:val="006C60C2"/>
    <w:rsid w:val="006C772A"/>
    <w:rsid w:val="006D345A"/>
    <w:rsid w:val="006D78A3"/>
    <w:rsid w:val="006E1F3A"/>
    <w:rsid w:val="006E4572"/>
    <w:rsid w:val="006E5D87"/>
    <w:rsid w:val="006E7171"/>
    <w:rsid w:val="006F1B9C"/>
    <w:rsid w:val="006F28A3"/>
    <w:rsid w:val="006F6E88"/>
    <w:rsid w:val="007000E4"/>
    <w:rsid w:val="00701D02"/>
    <w:rsid w:val="00702DAD"/>
    <w:rsid w:val="007137D8"/>
    <w:rsid w:val="007145AD"/>
    <w:rsid w:val="0071579D"/>
    <w:rsid w:val="00722FA0"/>
    <w:rsid w:val="007246A9"/>
    <w:rsid w:val="00725FD4"/>
    <w:rsid w:val="007267EA"/>
    <w:rsid w:val="00733FF9"/>
    <w:rsid w:val="007365B5"/>
    <w:rsid w:val="007418FC"/>
    <w:rsid w:val="00742030"/>
    <w:rsid w:val="00744EF6"/>
    <w:rsid w:val="00745680"/>
    <w:rsid w:val="0074751F"/>
    <w:rsid w:val="00753AB0"/>
    <w:rsid w:val="00754915"/>
    <w:rsid w:val="007562E4"/>
    <w:rsid w:val="00756EDD"/>
    <w:rsid w:val="0076635A"/>
    <w:rsid w:val="00767497"/>
    <w:rsid w:val="00767621"/>
    <w:rsid w:val="007711AE"/>
    <w:rsid w:val="0077154D"/>
    <w:rsid w:val="007738C5"/>
    <w:rsid w:val="00777859"/>
    <w:rsid w:val="007800EC"/>
    <w:rsid w:val="00780E89"/>
    <w:rsid w:val="00782B70"/>
    <w:rsid w:val="00783F8E"/>
    <w:rsid w:val="00784960"/>
    <w:rsid w:val="00785241"/>
    <w:rsid w:val="00785ECB"/>
    <w:rsid w:val="00785F38"/>
    <w:rsid w:val="00786343"/>
    <w:rsid w:val="00793F64"/>
    <w:rsid w:val="00796758"/>
    <w:rsid w:val="00797DA8"/>
    <w:rsid w:val="007A0F60"/>
    <w:rsid w:val="007A1D60"/>
    <w:rsid w:val="007A4208"/>
    <w:rsid w:val="007B260F"/>
    <w:rsid w:val="007B3119"/>
    <w:rsid w:val="007B345A"/>
    <w:rsid w:val="007C3A28"/>
    <w:rsid w:val="007C750B"/>
    <w:rsid w:val="007D0550"/>
    <w:rsid w:val="007D1878"/>
    <w:rsid w:val="007D3D14"/>
    <w:rsid w:val="007D4A3D"/>
    <w:rsid w:val="007D77AB"/>
    <w:rsid w:val="007D7E8F"/>
    <w:rsid w:val="007E2BA0"/>
    <w:rsid w:val="007E53D9"/>
    <w:rsid w:val="007E7310"/>
    <w:rsid w:val="007E741D"/>
    <w:rsid w:val="007F0161"/>
    <w:rsid w:val="007F1159"/>
    <w:rsid w:val="007F12EC"/>
    <w:rsid w:val="007F654A"/>
    <w:rsid w:val="00800F42"/>
    <w:rsid w:val="00801610"/>
    <w:rsid w:val="008038B3"/>
    <w:rsid w:val="00804CA8"/>
    <w:rsid w:val="0081046C"/>
    <w:rsid w:val="00811041"/>
    <w:rsid w:val="00811A52"/>
    <w:rsid w:val="0081285D"/>
    <w:rsid w:val="00816206"/>
    <w:rsid w:val="00822C95"/>
    <w:rsid w:val="00823B31"/>
    <w:rsid w:val="00823EC7"/>
    <w:rsid w:val="00827A57"/>
    <w:rsid w:val="00830A5F"/>
    <w:rsid w:val="008377E2"/>
    <w:rsid w:val="0084240C"/>
    <w:rsid w:val="00845564"/>
    <w:rsid w:val="00860CE7"/>
    <w:rsid w:val="008633F4"/>
    <w:rsid w:val="00867FEF"/>
    <w:rsid w:val="00870318"/>
    <w:rsid w:val="00873900"/>
    <w:rsid w:val="008740F1"/>
    <w:rsid w:val="00875788"/>
    <w:rsid w:val="00877322"/>
    <w:rsid w:val="00877C9B"/>
    <w:rsid w:val="00880711"/>
    <w:rsid w:val="00880D6B"/>
    <w:rsid w:val="0088191D"/>
    <w:rsid w:val="00881A61"/>
    <w:rsid w:val="00881C5F"/>
    <w:rsid w:val="008826BB"/>
    <w:rsid w:val="00885CB7"/>
    <w:rsid w:val="00891A25"/>
    <w:rsid w:val="00897378"/>
    <w:rsid w:val="008979BB"/>
    <w:rsid w:val="008A2807"/>
    <w:rsid w:val="008A34FD"/>
    <w:rsid w:val="008A3BFC"/>
    <w:rsid w:val="008A4A4E"/>
    <w:rsid w:val="008B5D2D"/>
    <w:rsid w:val="008B733C"/>
    <w:rsid w:val="008B7AD0"/>
    <w:rsid w:val="008B7B5D"/>
    <w:rsid w:val="008C47A0"/>
    <w:rsid w:val="008C566F"/>
    <w:rsid w:val="008C6B8E"/>
    <w:rsid w:val="008D30CE"/>
    <w:rsid w:val="008D3851"/>
    <w:rsid w:val="008D57FA"/>
    <w:rsid w:val="008E7078"/>
    <w:rsid w:val="008F205A"/>
    <w:rsid w:val="008F2251"/>
    <w:rsid w:val="008F41F2"/>
    <w:rsid w:val="008F5DA2"/>
    <w:rsid w:val="00901372"/>
    <w:rsid w:val="009054AF"/>
    <w:rsid w:val="00905ED4"/>
    <w:rsid w:val="009068A0"/>
    <w:rsid w:val="009108A1"/>
    <w:rsid w:val="00910B28"/>
    <w:rsid w:val="00912D05"/>
    <w:rsid w:val="00921267"/>
    <w:rsid w:val="00921A17"/>
    <w:rsid w:val="009239B3"/>
    <w:rsid w:val="00926A28"/>
    <w:rsid w:val="0092775F"/>
    <w:rsid w:val="00932D2F"/>
    <w:rsid w:val="009333D6"/>
    <w:rsid w:val="00935EF7"/>
    <w:rsid w:val="00936777"/>
    <w:rsid w:val="0094024D"/>
    <w:rsid w:val="0094208B"/>
    <w:rsid w:val="00943449"/>
    <w:rsid w:val="0094630D"/>
    <w:rsid w:val="009534F7"/>
    <w:rsid w:val="00955C38"/>
    <w:rsid w:val="00955D14"/>
    <w:rsid w:val="0095669E"/>
    <w:rsid w:val="00960293"/>
    <w:rsid w:val="009622E1"/>
    <w:rsid w:val="00964500"/>
    <w:rsid w:val="00966047"/>
    <w:rsid w:val="00970130"/>
    <w:rsid w:val="00971806"/>
    <w:rsid w:val="0098140D"/>
    <w:rsid w:val="009821C8"/>
    <w:rsid w:val="00982574"/>
    <w:rsid w:val="009935B9"/>
    <w:rsid w:val="00994569"/>
    <w:rsid w:val="0099795F"/>
    <w:rsid w:val="009A0456"/>
    <w:rsid w:val="009A1DAB"/>
    <w:rsid w:val="009A25A0"/>
    <w:rsid w:val="009A6904"/>
    <w:rsid w:val="009A7658"/>
    <w:rsid w:val="009A7B8A"/>
    <w:rsid w:val="009A7E2D"/>
    <w:rsid w:val="009B15FC"/>
    <w:rsid w:val="009B3035"/>
    <w:rsid w:val="009B7502"/>
    <w:rsid w:val="009B7ECF"/>
    <w:rsid w:val="009C0C94"/>
    <w:rsid w:val="009C1C9F"/>
    <w:rsid w:val="009C47F3"/>
    <w:rsid w:val="009C64D9"/>
    <w:rsid w:val="009D2247"/>
    <w:rsid w:val="009D5AED"/>
    <w:rsid w:val="009D7ADF"/>
    <w:rsid w:val="009E1912"/>
    <w:rsid w:val="009E3CFD"/>
    <w:rsid w:val="009E54AB"/>
    <w:rsid w:val="009E59BF"/>
    <w:rsid w:val="009F28B9"/>
    <w:rsid w:val="009F29EF"/>
    <w:rsid w:val="00A01AEF"/>
    <w:rsid w:val="00A04036"/>
    <w:rsid w:val="00A07308"/>
    <w:rsid w:val="00A11504"/>
    <w:rsid w:val="00A12A39"/>
    <w:rsid w:val="00A13976"/>
    <w:rsid w:val="00A15A1C"/>
    <w:rsid w:val="00A1648B"/>
    <w:rsid w:val="00A200C5"/>
    <w:rsid w:val="00A22065"/>
    <w:rsid w:val="00A24500"/>
    <w:rsid w:val="00A265B2"/>
    <w:rsid w:val="00A266ED"/>
    <w:rsid w:val="00A27B62"/>
    <w:rsid w:val="00A30442"/>
    <w:rsid w:val="00A34783"/>
    <w:rsid w:val="00A43A09"/>
    <w:rsid w:val="00A44526"/>
    <w:rsid w:val="00A53879"/>
    <w:rsid w:val="00A54CD0"/>
    <w:rsid w:val="00A6384E"/>
    <w:rsid w:val="00A63AB8"/>
    <w:rsid w:val="00A65BB1"/>
    <w:rsid w:val="00A673E3"/>
    <w:rsid w:val="00A71D92"/>
    <w:rsid w:val="00A72FE0"/>
    <w:rsid w:val="00A80788"/>
    <w:rsid w:val="00A810DC"/>
    <w:rsid w:val="00A870CF"/>
    <w:rsid w:val="00A90F07"/>
    <w:rsid w:val="00A920CC"/>
    <w:rsid w:val="00A92BD6"/>
    <w:rsid w:val="00AA2485"/>
    <w:rsid w:val="00AA5982"/>
    <w:rsid w:val="00AB241A"/>
    <w:rsid w:val="00AB526F"/>
    <w:rsid w:val="00AB7CF4"/>
    <w:rsid w:val="00AC4A14"/>
    <w:rsid w:val="00AD1958"/>
    <w:rsid w:val="00AD5085"/>
    <w:rsid w:val="00AD53AD"/>
    <w:rsid w:val="00AD6A44"/>
    <w:rsid w:val="00AD7519"/>
    <w:rsid w:val="00AE0B58"/>
    <w:rsid w:val="00AE1F8B"/>
    <w:rsid w:val="00AE245C"/>
    <w:rsid w:val="00AE63DF"/>
    <w:rsid w:val="00AE77C8"/>
    <w:rsid w:val="00AF0899"/>
    <w:rsid w:val="00AF1AE1"/>
    <w:rsid w:val="00AF3090"/>
    <w:rsid w:val="00B0289B"/>
    <w:rsid w:val="00B05EC2"/>
    <w:rsid w:val="00B101A8"/>
    <w:rsid w:val="00B121BD"/>
    <w:rsid w:val="00B12367"/>
    <w:rsid w:val="00B13887"/>
    <w:rsid w:val="00B14D25"/>
    <w:rsid w:val="00B16740"/>
    <w:rsid w:val="00B21432"/>
    <w:rsid w:val="00B25507"/>
    <w:rsid w:val="00B31D52"/>
    <w:rsid w:val="00B32F64"/>
    <w:rsid w:val="00B33884"/>
    <w:rsid w:val="00B35DA3"/>
    <w:rsid w:val="00B373B2"/>
    <w:rsid w:val="00B40AF8"/>
    <w:rsid w:val="00B4227E"/>
    <w:rsid w:val="00B43C1D"/>
    <w:rsid w:val="00B45C0C"/>
    <w:rsid w:val="00B5669D"/>
    <w:rsid w:val="00B60BD3"/>
    <w:rsid w:val="00B662FE"/>
    <w:rsid w:val="00B6682D"/>
    <w:rsid w:val="00B66DCB"/>
    <w:rsid w:val="00B71ACF"/>
    <w:rsid w:val="00B723F8"/>
    <w:rsid w:val="00B81A48"/>
    <w:rsid w:val="00B84244"/>
    <w:rsid w:val="00B90798"/>
    <w:rsid w:val="00B91395"/>
    <w:rsid w:val="00B94430"/>
    <w:rsid w:val="00B973E8"/>
    <w:rsid w:val="00BA1458"/>
    <w:rsid w:val="00BA2E08"/>
    <w:rsid w:val="00BA7A6D"/>
    <w:rsid w:val="00BB261D"/>
    <w:rsid w:val="00BB279E"/>
    <w:rsid w:val="00BB74DD"/>
    <w:rsid w:val="00BC0E4C"/>
    <w:rsid w:val="00BC3985"/>
    <w:rsid w:val="00BC4CB5"/>
    <w:rsid w:val="00BC4FC0"/>
    <w:rsid w:val="00BD3388"/>
    <w:rsid w:val="00BD3E5F"/>
    <w:rsid w:val="00BD5D00"/>
    <w:rsid w:val="00BE17DB"/>
    <w:rsid w:val="00BE2F02"/>
    <w:rsid w:val="00BF7883"/>
    <w:rsid w:val="00C14E70"/>
    <w:rsid w:val="00C163AC"/>
    <w:rsid w:val="00C16B05"/>
    <w:rsid w:val="00C17965"/>
    <w:rsid w:val="00C326A8"/>
    <w:rsid w:val="00C35E53"/>
    <w:rsid w:val="00C3626A"/>
    <w:rsid w:val="00C43ABE"/>
    <w:rsid w:val="00C4442E"/>
    <w:rsid w:val="00C46911"/>
    <w:rsid w:val="00C56E3A"/>
    <w:rsid w:val="00C572DE"/>
    <w:rsid w:val="00C63224"/>
    <w:rsid w:val="00C63C63"/>
    <w:rsid w:val="00C64686"/>
    <w:rsid w:val="00C66841"/>
    <w:rsid w:val="00C6765F"/>
    <w:rsid w:val="00C73EBD"/>
    <w:rsid w:val="00C74C42"/>
    <w:rsid w:val="00C80293"/>
    <w:rsid w:val="00C80F04"/>
    <w:rsid w:val="00C812CA"/>
    <w:rsid w:val="00C8741E"/>
    <w:rsid w:val="00C8755F"/>
    <w:rsid w:val="00C96279"/>
    <w:rsid w:val="00CA0EC8"/>
    <w:rsid w:val="00CA6E65"/>
    <w:rsid w:val="00CB19E3"/>
    <w:rsid w:val="00CB32F9"/>
    <w:rsid w:val="00CB4BC0"/>
    <w:rsid w:val="00CB60E0"/>
    <w:rsid w:val="00CB6A87"/>
    <w:rsid w:val="00CB722D"/>
    <w:rsid w:val="00CB79C8"/>
    <w:rsid w:val="00CC085C"/>
    <w:rsid w:val="00CC1803"/>
    <w:rsid w:val="00CC331C"/>
    <w:rsid w:val="00CC65A1"/>
    <w:rsid w:val="00CD2684"/>
    <w:rsid w:val="00CD29EC"/>
    <w:rsid w:val="00CD2B99"/>
    <w:rsid w:val="00CD2C8C"/>
    <w:rsid w:val="00CD4BDF"/>
    <w:rsid w:val="00CD717F"/>
    <w:rsid w:val="00CE268B"/>
    <w:rsid w:val="00CE29F5"/>
    <w:rsid w:val="00CE34EC"/>
    <w:rsid w:val="00CE3C85"/>
    <w:rsid w:val="00CE5A8E"/>
    <w:rsid w:val="00CE6AD5"/>
    <w:rsid w:val="00CF37A3"/>
    <w:rsid w:val="00CF4F9A"/>
    <w:rsid w:val="00CF5168"/>
    <w:rsid w:val="00CF5839"/>
    <w:rsid w:val="00CF6E5C"/>
    <w:rsid w:val="00D0708E"/>
    <w:rsid w:val="00D107F4"/>
    <w:rsid w:val="00D11B8B"/>
    <w:rsid w:val="00D11C0B"/>
    <w:rsid w:val="00D13412"/>
    <w:rsid w:val="00D1475D"/>
    <w:rsid w:val="00D1573E"/>
    <w:rsid w:val="00D16EF1"/>
    <w:rsid w:val="00D204ED"/>
    <w:rsid w:val="00D23C7F"/>
    <w:rsid w:val="00D269FE"/>
    <w:rsid w:val="00D26CDA"/>
    <w:rsid w:val="00D275BB"/>
    <w:rsid w:val="00D27D73"/>
    <w:rsid w:val="00D30EA2"/>
    <w:rsid w:val="00D319F2"/>
    <w:rsid w:val="00D36F38"/>
    <w:rsid w:val="00D446D9"/>
    <w:rsid w:val="00D44F36"/>
    <w:rsid w:val="00D46AF7"/>
    <w:rsid w:val="00D46D45"/>
    <w:rsid w:val="00D509DF"/>
    <w:rsid w:val="00D530B3"/>
    <w:rsid w:val="00D55802"/>
    <w:rsid w:val="00D55FF6"/>
    <w:rsid w:val="00D57BE4"/>
    <w:rsid w:val="00D61DA8"/>
    <w:rsid w:val="00D834B2"/>
    <w:rsid w:val="00D83E72"/>
    <w:rsid w:val="00D85A47"/>
    <w:rsid w:val="00D92172"/>
    <w:rsid w:val="00D924B1"/>
    <w:rsid w:val="00D9706D"/>
    <w:rsid w:val="00D9791D"/>
    <w:rsid w:val="00DA0E76"/>
    <w:rsid w:val="00DA5EC1"/>
    <w:rsid w:val="00DB31C6"/>
    <w:rsid w:val="00DB3B52"/>
    <w:rsid w:val="00DB5BA7"/>
    <w:rsid w:val="00DB6B55"/>
    <w:rsid w:val="00DB6F46"/>
    <w:rsid w:val="00DC0816"/>
    <w:rsid w:val="00DC08D7"/>
    <w:rsid w:val="00DC5DDE"/>
    <w:rsid w:val="00DD05F2"/>
    <w:rsid w:val="00DD2E2A"/>
    <w:rsid w:val="00DD465B"/>
    <w:rsid w:val="00DD6C88"/>
    <w:rsid w:val="00DE22EB"/>
    <w:rsid w:val="00DE3192"/>
    <w:rsid w:val="00DE458A"/>
    <w:rsid w:val="00DF1AD9"/>
    <w:rsid w:val="00DF3415"/>
    <w:rsid w:val="00DF4EE8"/>
    <w:rsid w:val="00DF51F0"/>
    <w:rsid w:val="00DF5231"/>
    <w:rsid w:val="00E02AF5"/>
    <w:rsid w:val="00E02F28"/>
    <w:rsid w:val="00E103B8"/>
    <w:rsid w:val="00E118F8"/>
    <w:rsid w:val="00E12A0B"/>
    <w:rsid w:val="00E12E06"/>
    <w:rsid w:val="00E200B2"/>
    <w:rsid w:val="00E21119"/>
    <w:rsid w:val="00E2406D"/>
    <w:rsid w:val="00E245E3"/>
    <w:rsid w:val="00E31096"/>
    <w:rsid w:val="00E34BF3"/>
    <w:rsid w:val="00E35C3B"/>
    <w:rsid w:val="00E377EF"/>
    <w:rsid w:val="00E447AF"/>
    <w:rsid w:val="00E45791"/>
    <w:rsid w:val="00E4643A"/>
    <w:rsid w:val="00E505D8"/>
    <w:rsid w:val="00E55BBB"/>
    <w:rsid w:val="00E56285"/>
    <w:rsid w:val="00E57308"/>
    <w:rsid w:val="00E61CB7"/>
    <w:rsid w:val="00E6404D"/>
    <w:rsid w:val="00E82AB0"/>
    <w:rsid w:val="00E82BEC"/>
    <w:rsid w:val="00E87FEB"/>
    <w:rsid w:val="00E910C2"/>
    <w:rsid w:val="00E93791"/>
    <w:rsid w:val="00E93EEB"/>
    <w:rsid w:val="00E95F9A"/>
    <w:rsid w:val="00E95FAF"/>
    <w:rsid w:val="00E963AB"/>
    <w:rsid w:val="00EA14A7"/>
    <w:rsid w:val="00EA1C61"/>
    <w:rsid w:val="00EA3657"/>
    <w:rsid w:val="00EA649F"/>
    <w:rsid w:val="00EB0588"/>
    <w:rsid w:val="00EB7FAC"/>
    <w:rsid w:val="00EC17E6"/>
    <w:rsid w:val="00EC4BC8"/>
    <w:rsid w:val="00EC7F17"/>
    <w:rsid w:val="00ED0917"/>
    <w:rsid w:val="00ED1454"/>
    <w:rsid w:val="00ED1EC0"/>
    <w:rsid w:val="00ED2A98"/>
    <w:rsid w:val="00ED3F2F"/>
    <w:rsid w:val="00ED518F"/>
    <w:rsid w:val="00ED76FD"/>
    <w:rsid w:val="00EE154F"/>
    <w:rsid w:val="00EE21FA"/>
    <w:rsid w:val="00EE27F4"/>
    <w:rsid w:val="00EE49D1"/>
    <w:rsid w:val="00EE4BF1"/>
    <w:rsid w:val="00EF0510"/>
    <w:rsid w:val="00EF0FE7"/>
    <w:rsid w:val="00EF1268"/>
    <w:rsid w:val="00EF3467"/>
    <w:rsid w:val="00EF5D4F"/>
    <w:rsid w:val="00F004E3"/>
    <w:rsid w:val="00F026BB"/>
    <w:rsid w:val="00F03087"/>
    <w:rsid w:val="00F103C3"/>
    <w:rsid w:val="00F114FA"/>
    <w:rsid w:val="00F13927"/>
    <w:rsid w:val="00F1402E"/>
    <w:rsid w:val="00F1618A"/>
    <w:rsid w:val="00F21372"/>
    <w:rsid w:val="00F218A0"/>
    <w:rsid w:val="00F23759"/>
    <w:rsid w:val="00F2798F"/>
    <w:rsid w:val="00F35B37"/>
    <w:rsid w:val="00F3621B"/>
    <w:rsid w:val="00F363CB"/>
    <w:rsid w:val="00F40C74"/>
    <w:rsid w:val="00F419CC"/>
    <w:rsid w:val="00F43759"/>
    <w:rsid w:val="00F45184"/>
    <w:rsid w:val="00F45F9B"/>
    <w:rsid w:val="00F504BA"/>
    <w:rsid w:val="00F5062C"/>
    <w:rsid w:val="00F52462"/>
    <w:rsid w:val="00F539BF"/>
    <w:rsid w:val="00F645B8"/>
    <w:rsid w:val="00F64C16"/>
    <w:rsid w:val="00F6544F"/>
    <w:rsid w:val="00F70AF4"/>
    <w:rsid w:val="00F71ECA"/>
    <w:rsid w:val="00F72016"/>
    <w:rsid w:val="00F72B13"/>
    <w:rsid w:val="00F7598E"/>
    <w:rsid w:val="00F80963"/>
    <w:rsid w:val="00F82B44"/>
    <w:rsid w:val="00F8382F"/>
    <w:rsid w:val="00F8403E"/>
    <w:rsid w:val="00F85ACA"/>
    <w:rsid w:val="00F86B9B"/>
    <w:rsid w:val="00F87BCC"/>
    <w:rsid w:val="00F904DB"/>
    <w:rsid w:val="00F9085C"/>
    <w:rsid w:val="00F95689"/>
    <w:rsid w:val="00F9616A"/>
    <w:rsid w:val="00F96A36"/>
    <w:rsid w:val="00F976BA"/>
    <w:rsid w:val="00FA2770"/>
    <w:rsid w:val="00FA506B"/>
    <w:rsid w:val="00FA62AE"/>
    <w:rsid w:val="00FA736B"/>
    <w:rsid w:val="00FA776D"/>
    <w:rsid w:val="00FA7773"/>
    <w:rsid w:val="00FB53D4"/>
    <w:rsid w:val="00FB6892"/>
    <w:rsid w:val="00FB6F5D"/>
    <w:rsid w:val="00FB7874"/>
    <w:rsid w:val="00FB7CDA"/>
    <w:rsid w:val="00FC44CC"/>
    <w:rsid w:val="00FC509C"/>
    <w:rsid w:val="00FC5E45"/>
    <w:rsid w:val="00FC724E"/>
    <w:rsid w:val="00FD3278"/>
    <w:rsid w:val="00FD76B6"/>
    <w:rsid w:val="00FE0D23"/>
    <w:rsid w:val="00FE1D8D"/>
    <w:rsid w:val="00FE2F2E"/>
    <w:rsid w:val="00FF0040"/>
    <w:rsid w:val="00FF069E"/>
    <w:rsid w:val="00FF0CBA"/>
    <w:rsid w:val="00FF1E3B"/>
    <w:rsid w:val="00FF1F4D"/>
    <w:rsid w:val="00FF22C8"/>
    <w:rsid w:val="00FF32B5"/>
    <w:rsid w:val="00FF3764"/>
    <w:rsid w:val="00F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D9D518"/>
  <w15:chartTrackingRefBased/>
  <w15:docId w15:val="{06BD1046-2D04-4AB2-882B-C96C157D5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E7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3E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7C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E7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E7C"/>
    <w:rPr>
      <w:rFonts w:asciiTheme="majorHAnsi" w:eastAsiaTheme="majorEastAsia" w:hAnsiTheme="majorHAnsi" w:cstheme="majorBid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E3E7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E3E7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EC8"/>
    <w:pPr>
      <w:spacing w:after="60"/>
      <w:outlineLvl w:val="1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A0EC8"/>
    <w:rPr>
      <w:b/>
      <w:szCs w:val="24"/>
    </w:rPr>
  </w:style>
  <w:style w:type="paragraph" w:styleId="ListParagraph">
    <w:name w:val="List Paragraph"/>
    <w:basedOn w:val="Normal"/>
    <w:uiPriority w:val="34"/>
    <w:qFormat/>
    <w:rsid w:val="000C2AF9"/>
    <w:pPr>
      <w:ind w:leftChars="200" w:left="480"/>
    </w:pPr>
  </w:style>
  <w:style w:type="table" w:styleId="TableGrid">
    <w:name w:val="Table Grid"/>
    <w:basedOn w:val="TableNormal"/>
    <w:uiPriority w:val="39"/>
    <w:rsid w:val="00EE4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40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740F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40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740F1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CB6A8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6A8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07308"/>
  </w:style>
  <w:style w:type="character" w:styleId="PlaceholderText">
    <w:name w:val="Placeholder Text"/>
    <w:basedOn w:val="DefaultParagraphFont"/>
    <w:uiPriority w:val="99"/>
    <w:semiHidden/>
    <w:rsid w:val="007562E4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7E6"/>
    <w:rPr>
      <w:rFonts w:ascii="Times New Roman" w:hAnsi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D4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0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83256-2D3F-4AA3-B180-8810CBE0F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1345</Words>
  <Characters>7669</Characters>
  <Application>Microsoft Office Word</Application>
  <DocSecurity>0</DocSecurity>
  <Lines>63</Lines>
  <Paragraphs>17</Paragraphs>
  <ScaleCrop>false</ScaleCrop>
  <Company/>
  <LinksUpToDate>false</LinksUpToDate>
  <CharactersWithSpaces>8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ying Liu</dc:creator>
  <cp:keywords/>
  <dc:description/>
  <cp:lastModifiedBy>Deepika S Subramaniam</cp:lastModifiedBy>
  <cp:revision>7</cp:revision>
  <cp:lastPrinted>2024-02-21T10:33:00Z</cp:lastPrinted>
  <dcterms:created xsi:type="dcterms:W3CDTF">2024-02-21T10:50:00Z</dcterms:created>
  <dcterms:modified xsi:type="dcterms:W3CDTF">2025-03-28T15:14:00Z</dcterms:modified>
</cp:coreProperties>
</file>